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139700" w14:textId="403C2CB3" w:rsidR="000863D7" w:rsidRPr="00B759DE" w:rsidRDefault="00F04A2F" w:rsidP="00C96A31">
      <w:pPr>
        <w:pStyle w:val="Heading1"/>
        <w:spacing w:before="0"/>
        <w:rPr>
          <w:lang w:val="en-GB"/>
        </w:rPr>
      </w:pPr>
      <w:bookmarkStart w:id="0" w:name="_GoBack"/>
      <w:r w:rsidRPr="00B759DE">
        <w:rPr>
          <w:lang w:val="en-GB"/>
        </w:rPr>
        <w:t xml:space="preserve">Supplementary </w:t>
      </w:r>
      <w:r w:rsidR="00D75394" w:rsidRPr="00B759DE">
        <w:rPr>
          <w:lang w:val="en-GB"/>
        </w:rPr>
        <w:t>material</w:t>
      </w:r>
    </w:p>
    <w:p w14:paraId="6729C674" w14:textId="77777777" w:rsidR="00DA370D" w:rsidRPr="00B759DE" w:rsidRDefault="00DA370D" w:rsidP="00DA370D">
      <w:pPr>
        <w:pStyle w:val="Heading2"/>
        <w:rPr>
          <w:lang w:val="en-GB"/>
        </w:rPr>
      </w:pPr>
      <w:r w:rsidRPr="00B759DE">
        <w:rPr>
          <w:lang w:val="en-GB"/>
        </w:rPr>
        <w:t>Controls</w:t>
      </w:r>
    </w:p>
    <w:p w14:paraId="48AF48DA" w14:textId="423B8A62" w:rsidR="00DA370D" w:rsidRPr="00DC17A7" w:rsidRDefault="0032471F" w:rsidP="00DA370D">
      <w:pPr>
        <w:pStyle w:val="Caption"/>
        <w:keepNext/>
        <w:rPr>
          <w:rFonts w:ascii="Gill Sans MT" w:hAnsi="Gill Sans MT"/>
          <w:b/>
          <w:i w:val="0"/>
          <w:color w:val="auto"/>
          <w:szCs w:val="16"/>
          <w:lang w:val="en-GB"/>
        </w:rPr>
      </w:pPr>
      <w:r>
        <w:rPr>
          <w:rFonts w:ascii="Gill Sans MT" w:hAnsi="Gill Sans MT"/>
          <w:b/>
          <w:i w:val="0"/>
          <w:color w:val="auto"/>
          <w:szCs w:val="16"/>
          <w:lang w:val="en-GB"/>
        </w:rPr>
        <w:t xml:space="preserve">Supplementary </w:t>
      </w:r>
      <w:r w:rsidR="007E7EE2">
        <w:rPr>
          <w:rFonts w:ascii="Gill Sans MT" w:hAnsi="Gill Sans MT"/>
          <w:b/>
          <w:i w:val="0"/>
          <w:color w:val="auto"/>
          <w:szCs w:val="16"/>
          <w:lang w:val="en-GB"/>
        </w:rPr>
        <w:t xml:space="preserve">Table </w:t>
      </w:r>
      <w:r w:rsidR="00DA370D" w:rsidRPr="00DC17A7">
        <w:rPr>
          <w:rFonts w:ascii="Gill Sans MT" w:hAnsi="Gill Sans MT"/>
          <w:b/>
          <w:i w:val="0"/>
          <w:color w:val="auto"/>
          <w:szCs w:val="16"/>
          <w:lang w:val="en-GB"/>
        </w:rPr>
        <w:fldChar w:fldCharType="begin"/>
      </w:r>
      <w:r w:rsidR="00DA370D" w:rsidRPr="00DC17A7">
        <w:rPr>
          <w:rFonts w:ascii="Gill Sans MT" w:hAnsi="Gill Sans MT"/>
          <w:b/>
          <w:i w:val="0"/>
          <w:color w:val="auto"/>
          <w:szCs w:val="16"/>
          <w:lang w:val="en-GB"/>
        </w:rPr>
        <w:instrText xml:space="preserve"> SEQ Table_S \* ARABIC </w:instrText>
      </w:r>
      <w:r w:rsidR="00DA370D" w:rsidRPr="00DC17A7">
        <w:rPr>
          <w:rFonts w:ascii="Gill Sans MT" w:hAnsi="Gill Sans MT"/>
          <w:b/>
          <w:i w:val="0"/>
          <w:color w:val="auto"/>
          <w:szCs w:val="16"/>
          <w:lang w:val="en-GB"/>
        </w:rPr>
        <w:fldChar w:fldCharType="separate"/>
      </w:r>
      <w:r w:rsidR="00DA370D" w:rsidRPr="00DC17A7">
        <w:rPr>
          <w:rFonts w:ascii="Gill Sans MT" w:hAnsi="Gill Sans MT"/>
          <w:b/>
          <w:i w:val="0"/>
          <w:noProof/>
          <w:color w:val="auto"/>
          <w:szCs w:val="16"/>
          <w:lang w:val="en-GB"/>
        </w:rPr>
        <w:t>1</w:t>
      </w:r>
      <w:r w:rsidR="00DA370D" w:rsidRPr="00DC17A7">
        <w:rPr>
          <w:rFonts w:ascii="Gill Sans MT" w:hAnsi="Gill Sans MT"/>
          <w:b/>
          <w:i w:val="0"/>
          <w:color w:val="auto"/>
          <w:szCs w:val="16"/>
          <w:lang w:val="en-GB"/>
        </w:rPr>
        <w:fldChar w:fldCharType="end"/>
      </w:r>
      <w:r w:rsidR="00DA370D" w:rsidRPr="00DC17A7">
        <w:rPr>
          <w:rFonts w:ascii="Gill Sans MT" w:hAnsi="Gill Sans MT"/>
          <w:b/>
          <w:i w:val="0"/>
          <w:color w:val="auto"/>
          <w:szCs w:val="16"/>
          <w:lang w:val="en-GB"/>
        </w:rPr>
        <w:t xml:space="preserve"> </w:t>
      </w:r>
      <w:r w:rsidR="00A24CB7" w:rsidRPr="00DC17A7">
        <w:rPr>
          <w:rFonts w:ascii="Gill Sans MT" w:hAnsi="Gill Sans MT"/>
          <w:b/>
          <w:i w:val="0"/>
          <w:color w:val="auto"/>
          <w:szCs w:val="16"/>
          <w:lang w:val="en-GB"/>
        </w:rPr>
        <w:t xml:space="preserve">Neurologically normal </w:t>
      </w:r>
      <w:r w:rsidR="00DA370D" w:rsidRPr="00DC17A7">
        <w:rPr>
          <w:rFonts w:ascii="Gill Sans MT" w:hAnsi="Gill Sans MT"/>
          <w:b/>
          <w:i w:val="0"/>
          <w:color w:val="auto"/>
          <w:szCs w:val="16"/>
          <w:lang w:val="en-GB"/>
        </w:rPr>
        <w:t>controls (</w:t>
      </w:r>
      <w:r w:rsidR="00DA370D" w:rsidRPr="00DC17A7">
        <w:rPr>
          <w:rFonts w:ascii="Gill Sans MT" w:hAnsi="Gill Sans MT"/>
          <w:b/>
          <w:color w:val="auto"/>
          <w:szCs w:val="16"/>
          <w:lang w:val="en-GB"/>
        </w:rPr>
        <w:t xml:space="preserve">n </w:t>
      </w:r>
      <w:r w:rsidR="00DA370D" w:rsidRPr="00DC17A7">
        <w:rPr>
          <w:rFonts w:ascii="Gill Sans MT" w:hAnsi="Gill Sans MT"/>
          <w:b/>
          <w:i w:val="0"/>
          <w:color w:val="auto"/>
          <w:szCs w:val="16"/>
          <w:lang w:val="en-GB"/>
        </w:rPr>
        <w:t xml:space="preserve">= </w:t>
      </w:r>
      <w:r w:rsidR="00EA2D75" w:rsidRPr="00DC17A7">
        <w:rPr>
          <w:rFonts w:ascii="Gill Sans MT" w:hAnsi="Gill Sans MT"/>
          <w:b/>
          <w:i w:val="0"/>
          <w:color w:val="auto"/>
          <w:szCs w:val="16"/>
          <w:lang w:val="en-GB"/>
        </w:rPr>
        <w:t>713</w:t>
      </w:r>
      <w:r w:rsidR="00DA370D" w:rsidRPr="00DC17A7">
        <w:rPr>
          <w:rFonts w:ascii="Gill Sans MT" w:hAnsi="Gill Sans MT"/>
          <w:b/>
          <w:i w:val="0"/>
          <w:color w:val="auto"/>
          <w:szCs w:val="16"/>
          <w:lang w:val="en-GB"/>
        </w:rPr>
        <w:t xml:space="preserve">) </w:t>
      </w:r>
      <w:r w:rsidR="009A4EB5" w:rsidRPr="00DC17A7">
        <w:rPr>
          <w:rFonts w:ascii="Gill Sans MT" w:hAnsi="Gill Sans MT"/>
          <w:b/>
          <w:i w:val="0"/>
          <w:color w:val="auto"/>
          <w:szCs w:val="16"/>
          <w:lang w:val="en-GB"/>
        </w:rPr>
        <w:t xml:space="preserve">from all parts of Norway </w:t>
      </w:r>
      <w:r w:rsidR="00E7101E" w:rsidRPr="00DC17A7">
        <w:rPr>
          <w:rFonts w:ascii="Gill Sans MT" w:hAnsi="Gill Sans MT"/>
          <w:b/>
          <w:i w:val="0"/>
          <w:color w:val="auto"/>
          <w:szCs w:val="16"/>
          <w:lang w:val="en-GB"/>
        </w:rPr>
        <w:t xml:space="preserve">were obtained from the diagnostic laboratory, Department of medical genetics, Telemark Hospital Trust. </w:t>
      </w:r>
      <w:r w:rsidR="00DA370D" w:rsidRPr="00DC17A7">
        <w:rPr>
          <w:rFonts w:ascii="Gill Sans MT" w:hAnsi="Gill Sans MT"/>
          <w:b/>
          <w:i w:val="0"/>
          <w:color w:val="auto"/>
          <w:szCs w:val="16"/>
          <w:lang w:val="en-GB"/>
        </w:rPr>
        <w:t>Inclusion criteria was age above 25 years</w:t>
      </w:r>
      <w:r w:rsidR="00EA2D75" w:rsidRPr="00DC17A7">
        <w:rPr>
          <w:rFonts w:ascii="Gill Sans MT" w:hAnsi="Gill Sans MT"/>
          <w:b/>
          <w:i w:val="0"/>
          <w:color w:val="auto"/>
          <w:szCs w:val="16"/>
          <w:lang w:val="en-GB"/>
        </w:rPr>
        <w:t xml:space="preserve"> (range 25 to 86</w:t>
      </w:r>
      <w:r w:rsidR="00DA370D" w:rsidRPr="00DC17A7">
        <w:rPr>
          <w:rFonts w:ascii="Gill Sans MT" w:hAnsi="Gill Sans MT"/>
          <w:b/>
          <w:i w:val="0"/>
          <w:color w:val="auto"/>
          <w:szCs w:val="16"/>
          <w:lang w:val="en-GB"/>
        </w:rPr>
        <w:t xml:space="preserve"> years). This cohort included patients investigated for various diseases, excluding </w:t>
      </w:r>
      <w:r w:rsidR="00EA2D75" w:rsidRPr="00DC17A7">
        <w:rPr>
          <w:rFonts w:ascii="Gill Sans MT" w:hAnsi="Gill Sans MT"/>
          <w:b/>
          <w:i w:val="0"/>
          <w:color w:val="auto"/>
          <w:szCs w:val="16"/>
          <w:lang w:val="en-GB"/>
        </w:rPr>
        <w:t>neurological</w:t>
      </w:r>
      <w:r w:rsidR="00DA370D" w:rsidRPr="00DC17A7">
        <w:rPr>
          <w:rFonts w:ascii="Gill Sans MT" w:hAnsi="Gill Sans MT"/>
          <w:b/>
          <w:i w:val="0"/>
          <w:color w:val="auto"/>
          <w:szCs w:val="16"/>
          <w:lang w:val="en-GB"/>
        </w:rPr>
        <w:t xml:space="preserve"> disease</w:t>
      </w:r>
      <w:r w:rsidR="00EA2D75" w:rsidRPr="00DC17A7">
        <w:rPr>
          <w:rFonts w:ascii="Gill Sans MT" w:hAnsi="Gill Sans MT"/>
          <w:b/>
          <w:i w:val="0"/>
          <w:color w:val="auto"/>
          <w:szCs w:val="16"/>
          <w:lang w:val="en-GB"/>
        </w:rPr>
        <w:t>s</w:t>
      </w:r>
      <w:r w:rsidR="00DA370D" w:rsidRPr="00DC17A7">
        <w:rPr>
          <w:rFonts w:ascii="Gill Sans MT" w:hAnsi="Gill Sans MT"/>
          <w:b/>
          <w:i w:val="0"/>
          <w:color w:val="auto"/>
          <w:szCs w:val="16"/>
          <w:lang w:val="en-GB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1271"/>
      </w:tblGrid>
      <w:tr w:rsidR="00DA370D" w:rsidRPr="00B759DE" w14:paraId="4717390B" w14:textId="77777777" w:rsidTr="0062208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8A9E94" w14:textId="77777777" w:rsidR="00DA370D" w:rsidRPr="00B759DE" w:rsidRDefault="00DA370D" w:rsidP="0062208E">
            <w:pPr>
              <w:jc w:val="center"/>
              <w:rPr>
                <w:rFonts w:ascii="Gill Sans MT" w:hAnsi="Gill Sans MT" w:cs="Times New Roman"/>
                <w:b/>
                <w:sz w:val="16"/>
                <w:szCs w:val="16"/>
                <w:lang w:val="en-GB"/>
              </w:rPr>
            </w:pPr>
            <w:r w:rsidRPr="00B759DE">
              <w:rPr>
                <w:rFonts w:ascii="Gill Sans MT" w:hAnsi="Gill Sans MT" w:cs="Calibri"/>
                <w:b/>
                <w:color w:val="000000"/>
                <w:sz w:val="16"/>
                <w:szCs w:val="16"/>
                <w:lang w:val="en-GB"/>
              </w:rPr>
              <w:t>Disease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F23CE6" w14:textId="77777777" w:rsidR="00DA370D" w:rsidRPr="00B759DE" w:rsidRDefault="00DA370D" w:rsidP="0062208E">
            <w:pPr>
              <w:jc w:val="center"/>
              <w:rPr>
                <w:rFonts w:ascii="Gill Sans MT" w:hAnsi="Gill Sans MT" w:cs="Times New Roman"/>
                <w:b/>
                <w:sz w:val="16"/>
                <w:szCs w:val="16"/>
                <w:lang w:val="en-GB"/>
              </w:rPr>
            </w:pPr>
            <w:r w:rsidRPr="00B759DE">
              <w:rPr>
                <w:rFonts w:ascii="Gill Sans MT" w:hAnsi="Gill Sans MT" w:cs="Calibri"/>
                <w:b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</w:p>
        </w:tc>
      </w:tr>
      <w:tr w:rsidR="00DA370D" w:rsidRPr="00B759DE" w14:paraId="7FD65164" w14:textId="77777777" w:rsidTr="0062208E">
        <w:trPr>
          <w:trHeight w:val="25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F42DA4" w14:textId="55602978" w:rsidR="00DA370D" w:rsidRPr="00B759DE" w:rsidRDefault="00B759DE" w:rsidP="00972F63">
            <w:pPr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Amylogenesis</w:t>
            </w:r>
            <w:r w:rsidR="00DA370D"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 xml:space="preserve"> </w:t>
            </w:r>
            <w:r w:rsidR="00972F63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i</w:t>
            </w: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mperfect</w:t>
            </w:r>
            <w:r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a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87D3D5" w14:textId="77777777" w:rsidR="00DA370D" w:rsidRPr="00B759DE" w:rsidRDefault="00DA370D" w:rsidP="0062208E">
            <w:pPr>
              <w:jc w:val="center"/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1</w:t>
            </w:r>
          </w:p>
        </w:tc>
      </w:tr>
      <w:tr w:rsidR="00DA370D" w:rsidRPr="00B759DE" w14:paraId="0F58F01B" w14:textId="77777777" w:rsidTr="0062208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D6050" w14:textId="472FCD9E" w:rsidR="00DA370D" w:rsidRPr="00B759DE" w:rsidRDefault="00B759DE" w:rsidP="0062208E">
            <w:pPr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Arthrosi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64C7FD" w14:textId="77777777" w:rsidR="00DA370D" w:rsidRPr="00B759DE" w:rsidRDefault="00DA370D" w:rsidP="0062208E">
            <w:pPr>
              <w:jc w:val="center"/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1</w:t>
            </w:r>
          </w:p>
        </w:tc>
      </w:tr>
      <w:tr w:rsidR="00DA370D" w:rsidRPr="00B759DE" w14:paraId="0D1A79D3" w14:textId="77777777" w:rsidTr="0062208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08388" w14:textId="77777777" w:rsidR="00DA370D" w:rsidRPr="00B759DE" w:rsidRDefault="00DA370D" w:rsidP="0062208E">
            <w:pPr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Bleeding disorder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C2B806" w14:textId="77777777" w:rsidR="00DA370D" w:rsidRPr="00B759DE" w:rsidRDefault="00DA370D" w:rsidP="0062208E">
            <w:pPr>
              <w:jc w:val="center"/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57</w:t>
            </w:r>
          </w:p>
        </w:tc>
      </w:tr>
      <w:tr w:rsidR="00DA370D" w:rsidRPr="00B759DE" w14:paraId="3572D9FC" w14:textId="77777777" w:rsidTr="0062208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05D9B" w14:textId="77777777" w:rsidR="00DA370D" w:rsidRPr="00B759DE" w:rsidRDefault="00DA370D" w:rsidP="0062208E">
            <w:pPr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Bone marrow disorder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3E7DD" w14:textId="77777777" w:rsidR="00DA370D" w:rsidRPr="00B759DE" w:rsidRDefault="00DA370D" w:rsidP="0062208E">
            <w:pPr>
              <w:jc w:val="center"/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41</w:t>
            </w:r>
          </w:p>
        </w:tc>
      </w:tr>
      <w:tr w:rsidR="00DA370D" w:rsidRPr="00B759DE" w14:paraId="21B2C94E" w14:textId="77777777" w:rsidTr="0062208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FB466A" w14:textId="77C64642" w:rsidR="00DA370D" w:rsidRPr="00B759DE" w:rsidRDefault="00B759DE" w:rsidP="0062208E">
            <w:pPr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Custom analysi</w:t>
            </w:r>
            <w:r w:rsidR="00DA370D"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s</w:t>
            </w:r>
            <w:r w:rsidR="00DA370D" w:rsidRPr="00B759DE">
              <w:rPr>
                <w:rFonts w:ascii="Gill Sans MT" w:eastAsia="Times New Roman" w:hAnsi="Gill Sans MT" w:cs="Calibri"/>
                <w:sz w:val="16"/>
                <w:szCs w:val="16"/>
                <w:vertAlign w:val="superscript"/>
                <w:lang w:val="en-GB" w:eastAsia="nb-NO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C91837" w14:textId="0CCB08A0" w:rsidR="00322C71" w:rsidRPr="00B759DE" w:rsidRDefault="00322C71" w:rsidP="00EA2D75">
            <w:pPr>
              <w:jc w:val="center"/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9</w:t>
            </w:r>
            <w:r w:rsidR="00EA2D75"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1</w:t>
            </w:r>
          </w:p>
        </w:tc>
      </w:tr>
      <w:tr w:rsidR="00DA370D" w:rsidRPr="00B759DE" w14:paraId="342E1910" w14:textId="77777777" w:rsidTr="0062208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E16836" w14:textId="77777777" w:rsidR="00DA370D" w:rsidRPr="00B759DE" w:rsidRDefault="00DA370D" w:rsidP="0062208E">
            <w:pPr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Cystic fibrosi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7C644" w14:textId="77777777" w:rsidR="00DA370D" w:rsidRPr="00B759DE" w:rsidRDefault="00DA370D" w:rsidP="0062208E">
            <w:pPr>
              <w:jc w:val="center"/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15</w:t>
            </w:r>
          </w:p>
        </w:tc>
      </w:tr>
      <w:tr w:rsidR="00DA370D" w:rsidRPr="00B759DE" w14:paraId="29771035" w14:textId="77777777" w:rsidTr="0062208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4461D" w14:textId="77777777" w:rsidR="00DA370D" w:rsidRPr="00B759DE" w:rsidRDefault="00DA370D" w:rsidP="0062208E">
            <w:pPr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Developmental disorder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2B56E" w14:textId="2E974680" w:rsidR="00DA370D" w:rsidRPr="00B759DE" w:rsidRDefault="00DA370D" w:rsidP="00322C71">
            <w:pPr>
              <w:jc w:val="center"/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25</w:t>
            </w:r>
            <w:r w:rsidR="00322C71"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2</w:t>
            </w:r>
          </w:p>
        </w:tc>
      </w:tr>
      <w:tr w:rsidR="00DA370D" w:rsidRPr="00B759DE" w14:paraId="605CA48B" w14:textId="77777777" w:rsidTr="0062208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905E98" w14:textId="6711529E" w:rsidR="00DA370D" w:rsidRPr="00B759DE" w:rsidRDefault="00DA370D" w:rsidP="0062208E">
            <w:pPr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Eryt</w:t>
            </w:r>
            <w:r w:rsid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h</w:t>
            </w: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rocytosi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899D19" w14:textId="77777777" w:rsidR="00DA370D" w:rsidRPr="00B759DE" w:rsidRDefault="00DA370D" w:rsidP="0062208E">
            <w:pPr>
              <w:jc w:val="center"/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11</w:t>
            </w:r>
          </w:p>
        </w:tc>
      </w:tr>
      <w:tr w:rsidR="00DA370D" w:rsidRPr="00B759DE" w14:paraId="14AE798D" w14:textId="77777777" w:rsidTr="0062208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5EE13" w14:textId="77777777" w:rsidR="00DA370D" w:rsidRPr="00B759DE" w:rsidRDefault="00DA370D" w:rsidP="0062208E">
            <w:pPr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Immune deficienc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B24C5" w14:textId="77777777" w:rsidR="00DA370D" w:rsidRPr="00B759DE" w:rsidRDefault="00DA370D" w:rsidP="0062208E">
            <w:pPr>
              <w:jc w:val="center"/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27</w:t>
            </w:r>
          </w:p>
        </w:tc>
      </w:tr>
      <w:tr w:rsidR="00DA370D" w:rsidRPr="00B759DE" w14:paraId="14E86D43" w14:textId="77777777" w:rsidTr="0062208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9E3DA" w14:textId="77777777" w:rsidR="00DA370D" w:rsidRPr="00B759DE" w:rsidRDefault="00DA370D" w:rsidP="0062208E">
            <w:pPr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Lung fibrosi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6DC90" w14:textId="77777777" w:rsidR="00DA370D" w:rsidRPr="00B759DE" w:rsidRDefault="00DA370D" w:rsidP="0062208E">
            <w:pPr>
              <w:jc w:val="center"/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143</w:t>
            </w:r>
          </w:p>
        </w:tc>
      </w:tr>
      <w:tr w:rsidR="00DA370D" w:rsidRPr="00B759DE" w14:paraId="304E5A12" w14:textId="77777777" w:rsidTr="0062208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45ADD" w14:textId="3A6CC2CE" w:rsidR="00DA370D" w:rsidRPr="00B759DE" w:rsidRDefault="00B759DE" w:rsidP="0062208E">
            <w:pPr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Macrocephal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E9A9E" w14:textId="77777777" w:rsidR="00DA370D" w:rsidRPr="00B759DE" w:rsidRDefault="00DA370D" w:rsidP="0062208E">
            <w:pPr>
              <w:jc w:val="center"/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2</w:t>
            </w:r>
          </w:p>
        </w:tc>
      </w:tr>
      <w:tr w:rsidR="00DA370D" w:rsidRPr="00B759DE" w14:paraId="3DE4E395" w14:textId="77777777" w:rsidTr="0062208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D0F279" w14:textId="79D6155E" w:rsidR="00DA370D" w:rsidRPr="00B759DE" w:rsidRDefault="00972F63" w:rsidP="0062208E">
            <w:pPr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Neurofibromatosis type 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F2EFC2" w14:textId="77777777" w:rsidR="00DA370D" w:rsidRPr="00B759DE" w:rsidRDefault="00DA370D" w:rsidP="0062208E">
            <w:pPr>
              <w:jc w:val="center"/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1</w:t>
            </w:r>
          </w:p>
        </w:tc>
      </w:tr>
      <w:tr w:rsidR="00DA370D" w:rsidRPr="00B759DE" w14:paraId="676D4C36" w14:textId="77777777" w:rsidTr="0062208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B9995" w14:textId="77777777" w:rsidR="00DA370D" w:rsidRPr="00B759DE" w:rsidRDefault="00DA370D" w:rsidP="0062208E">
            <w:pPr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Osteogenesis imperfect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FA36D" w14:textId="5DD5AAB8" w:rsidR="00DA370D" w:rsidRPr="00B759DE" w:rsidRDefault="00322C71" w:rsidP="0062208E">
            <w:pPr>
              <w:jc w:val="center"/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1</w:t>
            </w:r>
            <w:r w:rsidR="00DA370D"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2</w:t>
            </w:r>
          </w:p>
        </w:tc>
      </w:tr>
      <w:tr w:rsidR="00DA370D" w:rsidRPr="00B759DE" w14:paraId="4E4B2257" w14:textId="77777777" w:rsidTr="0062208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E2367" w14:textId="60AC005F" w:rsidR="00DA370D" w:rsidRPr="00B759DE" w:rsidRDefault="00B759DE" w:rsidP="0062208E">
            <w:pPr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Prostate</w:t>
            </w:r>
            <w:r w:rsidR="00DA370D"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 xml:space="preserve"> cance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0D3D4" w14:textId="77777777" w:rsidR="00DA370D" w:rsidRPr="00B759DE" w:rsidRDefault="00DA370D" w:rsidP="0062208E">
            <w:pPr>
              <w:jc w:val="center"/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43</w:t>
            </w:r>
          </w:p>
        </w:tc>
      </w:tr>
      <w:tr w:rsidR="00DA370D" w:rsidRPr="00B759DE" w14:paraId="686D30C4" w14:textId="77777777" w:rsidTr="0062208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13188" w14:textId="5D88FD9F" w:rsidR="00DA370D" w:rsidRPr="00B759DE" w:rsidRDefault="00B759DE" w:rsidP="0062208E">
            <w:pPr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Skeletal</w:t>
            </w:r>
            <w:r w:rsidR="00DA370D"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 xml:space="preserve"> diseas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604A7" w14:textId="77777777" w:rsidR="00DA370D" w:rsidRPr="00B759DE" w:rsidRDefault="00DA370D" w:rsidP="0062208E">
            <w:pPr>
              <w:jc w:val="center"/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5</w:t>
            </w:r>
          </w:p>
        </w:tc>
      </w:tr>
      <w:tr w:rsidR="00DA370D" w:rsidRPr="00B759DE" w14:paraId="644A016B" w14:textId="77777777" w:rsidTr="003260E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4AE96" w14:textId="77777777" w:rsidR="00DA370D" w:rsidRPr="00B759DE" w:rsidRDefault="00DA370D" w:rsidP="0062208E">
            <w:pPr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Schwannomatosi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A9319" w14:textId="77777777" w:rsidR="00DA370D" w:rsidRPr="00B759DE" w:rsidRDefault="00DA370D" w:rsidP="0062208E">
            <w:pPr>
              <w:jc w:val="center"/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3</w:t>
            </w:r>
          </w:p>
        </w:tc>
      </w:tr>
      <w:tr w:rsidR="00DA370D" w:rsidRPr="00B759DE" w14:paraId="5D09DF43" w14:textId="77777777" w:rsidTr="003260E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254FD3" w14:textId="77777777" w:rsidR="00DA370D" w:rsidRPr="00B759DE" w:rsidRDefault="00DA370D" w:rsidP="004C6610">
            <w:pPr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Thoracic aortic aneurysm and dissection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73FEFB" w14:textId="77777777" w:rsidR="00DA370D" w:rsidRPr="00B759DE" w:rsidRDefault="00DA370D" w:rsidP="0062208E">
            <w:pPr>
              <w:jc w:val="center"/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Calibri"/>
                <w:sz w:val="16"/>
                <w:szCs w:val="16"/>
                <w:lang w:val="en-GB" w:eastAsia="nb-NO"/>
              </w:rPr>
              <w:t>8</w:t>
            </w:r>
          </w:p>
        </w:tc>
      </w:tr>
    </w:tbl>
    <w:p w14:paraId="5E055E8A" w14:textId="31CC96A5" w:rsidR="000B4870" w:rsidRPr="00DC17A7" w:rsidRDefault="00DA370D" w:rsidP="000B4870">
      <w:pPr>
        <w:spacing w:before="240"/>
        <w:rPr>
          <w:lang w:val="en-GB"/>
        </w:rPr>
      </w:pPr>
      <w:r w:rsidRPr="00B759DE">
        <w:rPr>
          <w:rFonts w:ascii="Gill Sans MT" w:hAnsi="Gill Sans MT" w:cs="Times New Roman"/>
          <w:sz w:val="16"/>
          <w:szCs w:val="16"/>
          <w:vertAlign w:val="superscript"/>
          <w:lang w:val="en-GB"/>
        </w:rPr>
        <w:t>a</w:t>
      </w:r>
      <w:r w:rsidR="008B7ECF">
        <w:rPr>
          <w:rFonts w:ascii="Gill Sans MT" w:hAnsi="Gill Sans MT" w:cs="Times New Roman"/>
          <w:sz w:val="16"/>
          <w:szCs w:val="16"/>
          <w:lang w:val="en-GB"/>
        </w:rPr>
        <w:t>D</w:t>
      </w:r>
      <w:r w:rsidRPr="00B759DE">
        <w:rPr>
          <w:rFonts w:ascii="Gill Sans MT" w:hAnsi="Gill Sans MT" w:cs="Times New Roman"/>
          <w:sz w:val="16"/>
          <w:szCs w:val="16"/>
          <w:lang w:val="en-GB"/>
        </w:rPr>
        <w:t>iverse indications excluding motor neuron disease</w:t>
      </w:r>
    </w:p>
    <w:p w14:paraId="095DE7FA" w14:textId="13BB9643" w:rsidR="00DC17A7" w:rsidRDefault="00DC17A7" w:rsidP="000B4870">
      <w:pPr>
        <w:spacing w:before="240"/>
        <w:rPr>
          <w:rFonts w:ascii="Gill Sans MT" w:hAnsi="Gill Sans MT" w:cs="Times New Roman"/>
          <w:sz w:val="16"/>
          <w:szCs w:val="16"/>
          <w:lang w:val="en-GB"/>
        </w:rPr>
      </w:pPr>
    </w:p>
    <w:p w14:paraId="50D5625C" w14:textId="77777777" w:rsidR="00DC17A7" w:rsidRDefault="00DC17A7" w:rsidP="00DC17A7">
      <w:pPr>
        <w:pStyle w:val="Heading2"/>
        <w:rPr>
          <w:lang w:val="en-GB"/>
        </w:rPr>
      </w:pPr>
      <w:r w:rsidRPr="00DC17A7">
        <w:rPr>
          <w:lang w:val="en-GB"/>
        </w:rPr>
        <w:t>Comparison of age between cases and controls</w:t>
      </w:r>
    </w:p>
    <w:p w14:paraId="666FDE0B" w14:textId="77777777" w:rsidR="00DC17A7" w:rsidRDefault="00DC17A7" w:rsidP="00DC17A7">
      <w:pPr>
        <w:spacing w:before="240"/>
        <w:rPr>
          <w:rFonts w:ascii="Gill Sans MT" w:hAnsi="Gill Sans MT"/>
          <w:b/>
          <w:sz w:val="16"/>
          <w:szCs w:val="16"/>
          <w:lang w:val="en-GB"/>
        </w:rPr>
      </w:pPr>
      <w:r w:rsidRPr="004F5794">
        <w:rPr>
          <w:noProof/>
          <w:lang w:val="en-PH" w:eastAsia="en-PH"/>
        </w:rPr>
        <w:drawing>
          <wp:inline distT="0" distB="0" distL="0" distR="0" wp14:anchorId="416A41D9" wp14:editId="246CFB39">
            <wp:extent cx="3004374" cy="2168236"/>
            <wp:effectExtent l="19050" t="19050" r="24765" b="22860"/>
            <wp:docPr id="2" name="Picture 3" descr="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 descr="age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6148" cy="21839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xtLst/>
                  </pic:spPr>
                </pic:pic>
              </a:graphicData>
            </a:graphic>
          </wp:inline>
        </w:drawing>
      </w:r>
    </w:p>
    <w:p w14:paraId="21F2F05A" w14:textId="409C9214" w:rsidR="009E0AD0" w:rsidRPr="00EA08BD" w:rsidRDefault="0032471F" w:rsidP="009E0AD0">
      <w:pPr>
        <w:spacing w:before="240"/>
        <w:ind w:right="3969"/>
        <w:rPr>
          <w:i/>
          <w:sz w:val="24"/>
          <w:lang w:val="en-GB"/>
        </w:rPr>
      </w:pPr>
      <w:r w:rsidRPr="0032471F">
        <w:rPr>
          <w:rFonts w:ascii="Gill Sans MT" w:hAnsi="Gill Sans MT"/>
          <w:b/>
          <w:sz w:val="18"/>
          <w:szCs w:val="16"/>
          <w:lang w:val="en-GB"/>
        </w:rPr>
        <w:t xml:space="preserve">Supplementary </w:t>
      </w:r>
      <w:r w:rsidR="009E0AD0" w:rsidRPr="0032471F">
        <w:rPr>
          <w:rFonts w:ascii="Gill Sans MT" w:hAnsi="Gill Sans MT"/>
          <w:b/>
          <w:sz w:val="18"/>
          <w:szCs w:val="16"/>
          <w:lang w:val="en-GB"/>
        </w:rPr>
        <w:t>Figure 1</w:t>
      </w:r>
      <w:r w:rsidR="009E0AD0" w:rsidRPr="00EA08BD">
        <w:rPr>
          <w:rFonts w:ascii="Gill Sans MT" w:hAnsi="Gill Sans MT"/>
          <w:b/>
          <w:i/>
          <w:sz w:val="18"/>
          <w:szCs w:val="16"/>
          <w:lang w:val="en-GB"/>
        </w:rPr>
        <w:t xml:space="preserve"> </w:t>
      </w:r>
      <w:r w:rsidR="009E0AD0" w:rsidRPr="00EA08BD">
        <w:rPr>
          <w:rFonts w:ascii="Gill Sans MT" w:hAnsi="Gill Sans MT"/>
          <w:b/>
          <w:sz w:val="18"/>
          <w:szCs w:val="16"/>
          <w:lang w:val="en-GB"/>
        </w:rPr>
        <w:t>Boxplot of</w:t>
      </w:r>
      <w:r w:rsidR="009E0AD0" w:rsidRPr="00EA08BD">
        <w:rPr>
          <w:rFonts w:ascii="Gill Sans MT" w:hAnsi="Gill Sans MT"/>
          <w:b/>
          <w:i/>
          <w:sz w:val="18"/>
          <w:szCs w:val="16"/>
          <w:lang w:val="en-GB"/>
        </w:rPr>
        <w:t xml:space="preserve"> </w:t>
      </w:r>
      <w:r w:rsidR="009E0AD0" w:rsidRPr="00EA08BD">
        <w:rPr>
          <w:rFonts w:ascii="Gill Sans MT" w:hAnsi="Gill Sans MT"/>
          <w:b/>
          <w:sz w:val="18"/>
          <w:szCs w:val="16"/>
          <w:lang w:val="en-GB"/>
        </w:rPr>
        <w:t xml:space="preserve">the age distribution for ALS patients and controls. </w:t>
      </w:r>
      <w:r w:rsidR="009E0AD0" w:rsidRPr="00EA08BD">
        <w:rPr>
          <w:rFonts w:ascii="Gill Sans MT" w:hAnsi="Gill Sans MT"/>
          <w:sz w:val="18"/>
          <w:szCs w:val="16"/>
          <w:lang w:val="en-GB"/>
        </w:rPr>
        <w:t>ALS patients had a median age of 65.5 years and controls had a median age of 47.0 years.</w:t>
      </w:r>
    </w:p>
    <w:p w14:paraId="510FBCCB" w14:textId="77777777" w:rsidR="00DC17A7" w:rsidRDefault="00DC17A7" w:rsidP="00DC17A7">
      <w:pPr>
        <w:keepNext/>
        <w:spacing w:before="240"/>
      </w:pPr>
      <w:r w:rsidRPr="004F5794">
        <w:rPr>
          <w:noProof/>
          <w:lang w:val="en-PH" w:eastAsia="en-PH"/>
        </w:rPr>
        <w:lastRenderedPageBreak/>
        <w:drawing>
          <wp:inline distT="0" distB="0" distL="0" distR="0" wp14:anchorId="6C5A0382" wp14:editId="54458265">
            <wp:extent cx="3178925" cy="2126673"/>
            <wp:effectExtent l="19050" t="19050" r="21590" b="26035"/>
            <wp:docPr id="3" name="Picture 2" descr="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ag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3663" cy="2136532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xtLst/>
                  </pic:spPr>
                </pic:pic>
              </a:graphicData>
            </a:graphic>
          </wp:inline>
        </w:drawing>
      </w:r>
    </w:p>
    <w:p w14:paraId="63CA8B97" w14:textId="350CF058" w:rsidR="00DC17A7" w:rsidRPr="00747B67" w:rsidRDefault="0032471F" w:rsidP="00DC17A7">
      <w:pPr>
        <w:pStyle w:val="Caption"/>
        <w:keepNext/>
        <w:ind w:right="3969"/>
        <w:rPr>
          <w:rFonts w:ascii="Gill Sans MT" w:hAnsi="Gill Sans MT"/>
          <w:i w:val="0"/>
          <w:color w:val="auto"/>
          <w:lang w:val="en-GB"/>
        </w:rPr>
      </w:pPr>
      <w:r w:rsidRPr="0032471F">
        <w:rPr>
          <w:rFonts w:ascii="Gill Sans MT" w:hAnsi="Gill Sans MT"/>
          <w:b/>
          <w:i w:val="0"/>
          <w:color w:val="auto"/>
          <w:lang w:val="en-GB"/>
        </w:rPr>
        <w:t xml:space="preserve">Supplementary </w:t>
      </w:r>
      <w:r w:rsidR="00DC17A7" w:rsidRPr="00747B67">
        <w:rPr>
          <w:rFonts w:ascii="Gill Sans MT" w:hAnsi="Gill Sans MT"/>
          <w:b/>
          <w:i w:val="0"/>
          <w:color w:val="auto"/>
          <w:lang w:val="en-GB"/>
        </w:rPr>
        <w:t xml:space="preserve">Figure </w:t>
      </w:r>
      <w:r w:rsidR="009E0AD0" w:rsidRPr="00747B67">
        <w:rPr>
          <w:rFonts w:ascii="Gill Sans MT" w:hAnsi="Gill Sans MT"/>
          <w:b/>
          <w:i w:val="0"/>
          <w:color w:val="auto"/>
          <w:lang w:val="en-GB"/>
        </w:rPr>
        <w:t>2</w:t>
      </w:r>
      <w:r w:rsidR="00DC17A7" w:rsidRPr="00747B67">
        <w:rPr>
          <w:rFonts w:ascii="Gill Sans MT" w:hAnsi="Gill Sans MT"/>
          <w:b/>
          <w:i w:val="0"/>
          <w:color w:val="auto"/>
          <w:lang w:val="en-GB"/>
        </w:rPr>
        <w:t xml:space="preserve"> Histogram of the age distribution for both ALS cases and controls. </w:t>
      </w:r>
      <w:r w:rsidR="00DC17A7" w:rsidRPr="00747B67">
        <w:rPr>
          <w:rFonts w:ascii="Gill Sans MT" w:hAnsi="Gill Sans MT"/>
          <w:i w:val="0"/>
          <w:color w:val="auto"/>
          <w:lang w:val="en-GB"/>
        </w:rPr>
        <w:t>The age of ALS cases ranged</w:t>
      </w:r>
      <w:r w:rsidR="00DC17A7" w:rsidRPr="00747B67">
        <w:rPr>
          <w:i w:val="0"/>
          <w:lang w:val="en-GB"/>
        </w:rPr>
        <w:t xml:space="preserve"> from </w:t>
      </w:r>
      <w:r w:rsidR="00DC17A7" w:rsidRPr="00747B67">
        <w:rPr>
          <w:rFonts w:ascii="Gill Sans MT" w:hAnsi="Gill Sans MT"/>
          <w:i w:val="0"/>
          <w:color w:val="auto"/>
          <w:lang w:val="en-GB"/>
        </w:rPr>
        <w:t>27 to 87 years and controls from 25 to 86 years.</w:t>
      </w:r>
    </w:p>
    <w:p w14:paraId="2BB4753A" w14:textId="7FB12B21" w:rsidR="00787DF3" w:rsidRDefault="00787DF3" w:rsidP="00EB00F9">
      <w:pPr>
        <w:spacing w:before="240"/>
        <w:rPr>
          <w:rFonts w:ascii="Gill Sans MT" w:hAnsi="Gill Sans MT" w:cs="Times New Roman"/>
          <w:sz w:val="16"/>
          <w:szCs w:val="16"/>
          <w:lang w:val="en-GB"/>
        </w:rPr>
      </w:pPr>
    </w:p>
    <w:p w14:paraId="54C4FD60" w14:textId="77777777" w:rsidR="00787DF3" w:rsidRPr="000B4870" w:rsidRDefault="00787DF3" w:rsidP="00EB00F9">
      <w:pPr>
        <w:spacing w:before="240"/>
        <w:rPr>
          <w:rFonts w:ascii="Gill Sans MT" w:hAnsi="Gill Sans MT" w:cs="Times New Roman"/>
          <w:sz w:val="16"/>
          <w:szCs w:val="16"/>
          <w:lang w:val="en-GB"/>
        </w:rPr>
      </w:pPr>
    </w:p>
    <w:p w14:paraId="41E42F38" w14:textId="77777777" w:rsidR="00DA370D" w:rsidRPr="00B759DE" w:rsidRDefault="00DA370D" w:rsidP="00DA370D">
      <w:pPr>
        <w:pStyle w:val="Heading2"/>
        <w:rPr>
          <w:lang w:val="en-GB"/>
        </w:rPr>
      </w:pPr>
      <w:r w:rsidRPr="00B759DE">
        <w:rPr>
          <w:lang w:val="en-GB"/>
        </w:rPr>
        <w:t>ExpansionHunter catalog</w:t>
      </w:r>
    </w:p>
    <w:p w14:paraId="69F45C1F" w14:textId="5649BC6C" w:rsidR="00DA370D" w:rsidRPr="00B759DE" w:rsidRDefault="00DA370D" w:rsidP="00DA370D">
      <w:pPr>
        <w:rPr>
          <w:rFonts w:ascii="Times New Roman" w:hAnsi="Times New Roman" w:cs="Times New Roman"/>
          <w:sz w:val="24"/>
          <w:lang w:val="en-GB"/>
        </w:rPr>
      </w:pPr>
      <w:r w:rsidRPr="00B759DE">
        <w:rPr>
          <w:rFonts w:ascii="Times New Roman" w:hAnsi="Times New Roman" w:cs="Times New Roman"/>
          <w:sz w:val="24"/>
          <w:lang w:val="en-GB"/>
        </w:rPr>
        <w:t>Here is an example for how the catalog design looks for each locus (e.g</w:t>
      </w:r>
      <w:r w:rsidR="00B759DE">
        <w:rPr>
          <w:rFonts w:ascii="Times New Roman" w:hAnsi="Times New Roman" w:cs="Times New Roman"/>
          <w:sz w:val="24"/>
          <w:lang w:val="en-GB"/>
        </w:rPr>
        <w:t>.</w:t>
      </w:r>
      <w:r w:rsidRPr="00B759DE">
        <w:rPr>
          <w:rFonts w:ascii="Times New Roman" w:hAnsi="Times New Roman" w:cs="Times New Roman"/>
          <w:sz w:val="24"/>
          <w:lang w:val="en-GB"/>
        </w:rPr>
        <w:t xml:space="preserve"> ATXN1).</w:t>
      </w:r>
    </w:p>
    <w:p w14:paraId="5E7EF6DD" w14:textId="77777777" w:rsidR="00DA370D" w:rsidRPr="00B759DE" w:rsidRDefault="00DA370D" w:rsidP="00DA370D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B759DE">
        <w:rPr>
          <w:rFonts w:ascii="Times New Roman" w:hAnsi="Times New Roman" w:cs="Times New Roman"/>
          <w:sz w:val="24"/>
          <w:lang w:val="en-GB"/>
        </w:rPr>
        <w:t xml:space="preserve">   "VariantType": "Repeat",</w:t>
      </w:r>
    </w:p>
    <w:p w14:paraId="47D161D0" w14:textId="77777777" w:rsidR="00DA370D" w:rsidRPr="00B759DE" w:rsidRDefault="00DA370D" w:rsidP="00DA370D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B759DE">
        <w:rPr>
          <w:rFonts w:ascii="Times New Roman" w:hAnsi="Times New Roman" w:cs="Times New Roman"/>
          <w:sz w:val="24"/>
          <w:lang w:val="en-GB"/>
        </w:rPr>
        <w:t xml:space="preserve">        "LocusId": "ATXN1",</w:t>
      </w:r>
    </w:p>
    <w:p w14:paraId="46A2471F" w14:textId="77777777" w:rsidR="00DA370D" w:rsidRPr="00B759DE" w:rsidRDefault="00DA370D" w:rsidP="00DA370D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B759DE">
        <w:rPr>
          <w:rFonts w:ascii="Times New Roman" w:hAnsi="Times New Roman" w:cs="Times New Roman"/>
          <w:sz w:val="24"/>
          <w:lang w:val="en-GB"/>
        </w:rPr>
        <w:t xml:space="preserve">        "LocusStructure": "(TGC)*",</w:t>
      </w:r>
    </w:p>
    <w:p w14:paraId="5A8F52F1" w14:textId="77777777" w:rsidR="00DA370D" w:rsidRPr="00B759DE" w:rsidRDefault="00DA370D" w:rsidP="00DA370D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B759DE">
        <w:rPr>
          <w:rFonts w:ascii="Times New Roman" w:hAnsi="Times New Roman" w:cs="Times New Roman"/>
          <w:sz w:val="24"/>
          <w:lang w:val="en-GB"/>
        </w:rPr>
        <w:t xml:space="preserve">        "ReferenceRegion": "6:16327864-16327954"</w:t>
      </w:r>
    </w:p>
    <w:p w14:paraId="22F3A15A" w14:textId="6074DA86" w:rsidR="00DA370D" w:rsidRDefault="00DA370D" w:rsidP="00DA370D">
      <w:pPr>
        <w:rPr>
          <w:rFonts w:ascii="Times New Roman" w:hAnsi="Times New Roman" w:cs="Times New Roman"/>
          <w:lang w:val="en-GB"/>
        </w:rPr>
      </w:pPr>
    </w:p>
    <w:p w14:paraId="7DF02DB4" w14:textId="77777777" w:rsidR="007C5F24" w:rsidRPr="00B759DE" w:rsidRDefault="007C5F24" w:rsidP="00DA370D">
      <w:pPr>
        <w:rPr>
          <w:rFonts w:ascii="Times New Roman" w:hAnsi="Times New Roman" w:cs="Times New Roman"/>
          <w:lang w:val="en-GB"/>
        </w:rPr>
      </w:pPr>
    </w:p>
    <w:p w14:paraId="59E5BC63" w14:textId="590F79DA" w:rsidR="00DA370D" w:rsidRPr="00747B67" w:rsidRDefault="0032471F" w:rsidP="00DA370D">
      <w:pPr>
        <w:pStyle w:val="Caption"/>
        <w:keepNext/>
        <w:rPr>
          <w:rFonts w:ascii="Gill Sans MT" w:hAnsi="Gill Sans MT" w:cs="Times New Roman"/>
          <w:b/>
          <w:i w:val="0"/>
          <w:color w:val="auto"/>
          <w:szCs w:val="16"/>
          <w:lang w:val="en-GB"/>
        </w:rPr>
      </w:pPr>
      <w:r w:rsidRPr="0032471F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Supplementary </w:t>
      </w:r>
      <w:r w:rsidR="00AF0CEE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Table </w:t>
      </w:r>
      <w:r w:rsidR="00DA370D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fldChar w:fldCharType="begin"/>
      </w:r>
      <w:r w:rsidR="00DA370D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instrText xml:space="preserve"> SEQ Table_S \* ARABIC </w:instrText>
      </w:r>
      <w:r w:rsidR="00DA370D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fldChar w:fldCharType="separate"/>
      </w:r>
      <w:r w:rsidR="00DA370D" w:rsidRPr="00747B67">
        <w:rPr>
          <w:rFonts w:ascii="Gill Sans MT" w:hAnsi="Gill Sans MT" w:cs="Times New Roman"/>
          <w:b/>
          <w:i w:val="0"/>
          <w:noProof/>
          <w:color w:val="auto"/>
          <w:szCs w:val="16"/>
          <w:lang w:val="en-GB"/>
        </w:rPr>
        <w:t>2</w:t>
      </w:r>
      <w:r w:rsidR="00DA370D" w:rsidRPr="00747B67">
        <w:rPr>
          <w:rFonts w:ascii="Gill Sans MT" w:hAnsi="Gill Sans MT" w:cs="Times New Roman"/>
          <w:b/>
          <w:i w:val="0"/>
          <w:noProof/>
          <w:color w:val="auto"/>
          <w:szCs w:val="16"/>
          <w:lang w:val="en-GB"/>
        </w:rPr>
        <w:fldChar w:fldCharType="end"/>
      </w:r>
      <w:r w:rsidR="00B759DE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 </w:t>
      </w:r>
      <w:r w:rsidR="008D5961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>Reference region for each locus</w:t>
      </w:r>
      <w:r w:rsidR="00500964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 in the catalo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60"/>
        <w:gridCol w:w="2693"/>
      </w:tblGrid>
      <w:tr w:rsidR="00DA370D" w:rsidRPr="00B759DE" w14:paraId="6318F702" w14:textId="77777777" w:rsidTr="00146DAC">
        <w:trPr>
          <w:trHeight w:val="255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D78F608" w14:textId="77777777" w:rsidR="00DA370D" w:rsidRPr="00B759DE" w:rsidRDefault="00DA370D" w:rsidP="00146DAC">
            <w:pPr>
              <w:rPr>
                <w:rFonts w:ascii="Gill Sans MT" w:hAnsi="Gill Sans MT" w:cs="Times New Roman"/>
                <w:b/>
                <w:sz w:val="16"/>
                <w:szCs w:val="16"/>
                <w:lang w:val="en-GB"/>
              </w:rPr>
            </w:pPr>
            <w:r w:rsidRPr="00B759DE">
              <w:rPr>
                <w:rFonts w:ascii="Gill Sans MT" w:hAnsi="Gill Sans MT" w:cs="Times New Roman"/>
                <w:b/>
                <w:sz w:val="16"/>
                <w:szCs w:val="16"/>
                <w:lang w:val="en-GB"/>
              </w:rPr>
              <w:t>Locus I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4838978" w14:textId="77777777" w:rsidR="00DA370D" w:rsidRPr="00B759DE" w:rsidRDefault="00DA370D" w:rsidP="00146DAC">
            <w:pPr>
              <w:jc w:val="both"/>
              <w:rPr>
                <w:rFonts w:ascii="Gill Sans MT" w:hAnsi="Gill Sans MT" w:cs="Times New Roman"/>
                <w:b/>
                <w:sz w:val="16"/>
                <w:szCs w:val="16"/>
                <w:lang w:val="en-GB"/>
              </w:rPr>
            </w:pPr>
            <w:r w:rsidRPr="00B759DE">
              <w:rPr>
                <w:rFonts w:ascii="Gill Sans MT" w:hAnsi="Gill Sans MT" w:cs="Times New Roman"/>
                <w:b/>
                <w:sz w:val="16"/>
                <w:szCs w:val="16"/>
                <w:lang w:val="en-GB"/>
              </w:rPr>
              <w:t>Locus Structur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453D7E09" w14:textId="77777777" w:rsidR="00DA370D" w:rsidRPr="00B759DE" w:rsidRDefault="00DA370D" w:rsidP="00146DAC">
            <w:pPr>
              <w:rPr>
                <w:rFonts w:ascii="Gill Sans MT" w:hAnsi="Gill Sans MT" w:cs="Times New Roman"/>
                <w:b/>
                <w:sz w:val="16"/>
                <w:szCs w:val="16"/>
                <w:lang w:val="en-GB"/>
              </w:rPr>
            </w:pPr>
            <w:r w:rsidRPr="00B759DE">
              <w:rPr>
                <w:rFonts w:ascii="Gill Sans MT" w:hAnsi="Gill Sans MT" w:cs="Times New Roman"/>
                <w:b/>
                <w:sz w:val="16"/>
                <w:szCs w:val="16"/>
                <w:lang w:val="en-GB"/>
              </w:rPr>
              <w:t>Reference Region (GRCh37)</w:t>
            </w:r>
          </w:p>
        </w:tc>
      </w:tr>
      <w:tr w:rsidR="00DA370D" w:rsidRPr="00B759DE" w14:paraId="2BDA643A" w14:textId="77777777" w:rsidTr="00146DAC">
        <w:trPr>
          <w:trHeight w:val="255"/>
        </w:trPr>
        <w:tc>
          <w:tcPr>
            <w:tcW w:w="1134" w:type="dxa"/>
            <w:tcBorders>
              <w:top w:val="single" w:sz="4" w:space="0" w:color="auto"/>
            </w:tcBorders>
          </w:tcPr>
          <w:p w14:paraId="4FC8FC77" w14:textId="77777777" w:rsidR="00DA370D" w:rsidRPr="00B759DE" w:rsidRDefault="00DA370D" w:rsidP="00146DAC">
            <w:pPr>
              <w:rPr>
                <w:rFonts w:ascii="Gill Sans MT" w:hAnsi="Gill Sans MT" w:cs="Times New Roman"/>
                <w:sz w:val="16"/>
                <w:szCs w:val="16"/>
                <w:lang w:val="en-GB"/>
              </w:rPr>
            </w:pPr>
            <w:r w:rsidRPr="00B759DE">
              <w:rPr>
                <w:rFonts w:ascii="Gill Sans MT" w:hAnsi="Gill Sans MT" w:cs="Times New Roman"/>
                <w:sz w:val="16"/>
                <w:szCs w:val="16"/>
                <w:lang w:val="en-GB"/>
              </w:rPr>
              <w:t>AR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C8A3AEB" w14:textId="77777777" w:rsidR="00DA370D" w:rsidRPr="00B759DE" w:rsidRDefault="00DA370D" w:rsidP="00146DAC">
            <w:pPr>
              <w:rPr>
                <w:rFonts w:ascii="Gill Sans MT" w:hAnsi="Gill Sans MT" w:cs="Times New Roman"/>
                <w:sz w:val="16"/>
                <w:szCs w:val="16"/>
                <w:lang w:val="en-GB"/>
              </w:rPr>
            </w:pPr>
            <w:r w:rsidRPr="00B759DE">
              <w:rPr>
                <w:rFonts w:ascii="Gill Sans MT" w:hAnsi="Gill Sans MT" w:cs="Times New Roman"/>
                <w:sz w:val="16"/>
                <w:szCs w:val="16"/>
                <w:lang w:val="en-GB"/>
              </w:rPr>
              <w:t>(GCA)*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E033379" w14:textId="3CF1D4E0" w:rsidR="00DA370D" w:rsidRPr="00B759DE" w:rsidRDefault="00DA370D" w:rsidP="00146DAC">
            <w:pPr>
              <w:rPr>
                <w:rFonts w:ascii="Gill Sans MT" w:hAnsi="Gill Sans MT" w:cs="Times New Roman"/>
                <w:sz w:val="16"/>
                <w:szCs w:val="16"/>
                <w:lang w:val="en-GB"/>
              </w:rPr>
            </w:pPr>
            <w:r w:rsidRPr="00B759DE">
              <w:rPr>
                <w:rFonts w:ascii="Gill Sans MT" w:hAnsi="Gill Sans MT" w:cs="Times New Roman"/>
                <w:sz w:val="16"/>
                <w:szCs w:val="16"/>
                <w:lang w:val="en-GB"/>
              </w:rPr>
              <w:t>chrX:</w:t>
            </w:r>
            <w:r w:rsidR="008D5961">
              <w:rPr>
                <w:rFonts w:ascii="Gill Sans MT" w:hAnsi="Gill Sans MT" w:cs="Times New Roman"/>
                <w:sz w:val="16"/>
                <w:szCs w:val="16"/>
                <w:lang w:val="en-GB"/>
              </w:rPr>
              <w:t xml:space="preserve"> </w:t>
            </w:r>
            <w:r w:rsidRPr="00B759DE">
              <w:rPr>
                <w:rFonts w:ascii="Gill Sans MT" w:hAnsi="Gill Sans MT" w:cs="Times New Roman"/>
                <w:sz w:val="16"/>
                <w:szCs w:val="16"/>
                <w:lang w:val="en-GB"/>
              </w:rPr>
              <w:t>66765158-66765227</w:t>
            </w:r>
          </w:p>
        </w:tc>
      </w:tr>
      <w:tr w:rsidR="00DA370D" w:rsidRPr="00B759DE" w14:paraId="2784CC91" w14:textId="77777777" w:rsidTr="00146DAC">
        <w:trPr>
          <w:trHeight w:val="255"/>
        </w:trPr>
        <w:tc>
          <w:tcPr>
            <w:tcW w:w="1134" w:type="dxa"/>
          </w:tcPr>
          <w:p w14:paraId="7443D28B" w14:textId="77777777" w:rsidR="00DA370D" w:rsidRPr="00B759DE" w:rsidRDefault="00DA370D" w:rsidP="00146DAC">
            <w:pPr>
              <w:rPr>
                <w:rFonts w:ascii="Gill Sans MT" w:hAnsi="Gill Sans MT" w:cs="Times New Roman"/>
                <w:sz w:val="16"/>
                <w:szCs w:val="16"/>
                <w:lang w:val="en-GB"/>
              </w:rPr>
            </w:pPr>
            <w:r w:rsidRPr="00B759DE">
              <w:rPr>
                <w:rFonts w:ascii="Gill Sans MT" w:hAnsi="Gill Sans MT" w:cs="Times New Roman"/>
                <w:sz w:val="16"/>
                <w:szCs w:val="16"/>
                <w:lang w:val="en-GB"/>
              </w:rPr>
              <w:t>ATXN1</w:t>
            </w:r>
          </w:p>
        </w:tc>
        <w:tc>
          <w:tcPr>
            <w:tcW w:w="1560" w:type="dxa"/>
          </w:tcPr>
          <w:p w14:paraId="68F117A7" w14:textId="20A6DE89" w:rsidR="00DA370D" w:rsidRPr="00B759DE" w:rsidRDefault="00B73B9A" w:rsidP="00146DAC">
            <w:pPr>
              <w:rPr>
                <w:rFonts w:ascii="Gill Sans MT" w:hAnsi="Gill Sans MT" w:cs="Times New Roman"/>
                <w:sz w:val="16"/>
                <w:szCs w:val="16"/>
                <w:lang w:val="en-GB"/>
              </w:rPr>
            </w:pPr>
            <w:r>
              <w:rPr>
                <w:rFonts w:ascii="Gill Sans MT" w:hAnsi="Gill Sans MT" w:cs="Times New Roman"/>
                <w:sz w:val="16"/>
                <w:szCs w:val="16"/>
                <w:lang w:val="en-GB"/>
              </w:rPr>
              <w:t>(TGC</w:t>
            </w:r>
            <w:r w:rsidR="00DA370D" w:rsidRPr="00B759DE">
              <w:rPr>
                <w:rFonts w:ascii="Gill Sans MT" w:hAnsi="Gill Sans MT" w:cs="Times New Roman"/>
                <w:sz w:val="16"/>
                <w:szCs w:val="16"/>
                <w:lang w:val="en-GB"/>
              </w:rPr>
              <w:t>)*</w:t>
            </w:r>
          </w:p>
        </w:tc>
        <w:tc>
          <w:tcPr>
            <w:tcW w:w="2693" w:type="dxa"/>
          </w:tcPr>
          <w:p w14:paraId="042556EF" w14:textId="1A315B3A" w:rsidR="00DA370D" w:rsidRPr="00B759DE" w:rsidRDefault="00DA370D" w:rsidP="00B73B9A">
            <w:pPr>
              <w:rPr>
                <w:rFonts w:ascii="Gill Sans MT" w:hAnsi="Gill Sans MT" w:cs="Times New Roman"/>
                <w:sz w:val="16"/>
                <w:szCs w:val="16"/>
                <w:lang w:val="en-GB"/>
              </w:rPr>
            </w:pPr>
            <w:r w:rsidRPr="00B759DE">
              <w:rPr>
                <w:rFonts w:ascii="Gill Sans MT" w:hAnsi="Gill Sans MT" w:cs="Times New Roman"/>
                <w:sz w:val="16"/>
                <w:szCs w:val="16"/>
                <w:lang w:val="en-GB"/>
              </w:rPr>
              <w:t>chr6:</w:t>
            </w:r>
            <w:r w:rsidR="008D5961">
              <w:rPr>
                <w:rFonts w:ascii="Gill Sans MT" w:hAnsi="Gill Sans MT" w:cs="Times New Roman"/>
                <w:sz w:val="16"/>
                <w:szCs w:val="16"/>
                <w:lang w:val="en-GB"/>
              </w:rPr>
              <w:t xml:space="preserve"> </w:t>
            </w:r>
            <w:r w:rsidRPr="00B759DE">
              <w:rPr>
                <w:rFonts w:ascii="Gill Sans MT" w:hAnsi="Gill Sans MT" w:cs="Times New Roman"/>
                <w:sz w:val="16"/>
                <w:szCs w:val="16"/>
                <w:lang w:val="en-GB"/>
              </w:rPr>
              <w:t>1632786</w:t>
            </w:r>
            <w:r w:rsidR="00B73B9A">
              <w:rPr>
                <w:rFonts w:ascii="Gill Sans MT" w:hAnsi="Gill Sans MT" w:cs="Times New Roman"/>
                <w:sz w:val="16"/>
                <w:szCs w:val="16"/>
                <w:lang w:val="en-GB"/>
              </w:rPr>
              <w:t>4-16327954</w:t>
            </w:r>
          </w:p>
        </w:tc>
      </w:tr>
      <w:tr w:rsidR="00DA370D" w:rsidRPr="00B759DE" w14:paraId="02172C1E" w14:textId="77777777" w:rsidTr="003260EE">
        <w:trPr>
          <w:trHeight w:val="255"/>
        </w:trPr>
        <w:tc>
          <w:tcPr>
            <w:tcW w:w="1134" w:type="dxa"/>
          </w:tcPr>
          <w:p w14:paraId="2CA8A3EE" w14:textId="77777777" w:rsidR="00DA370D" w:rsidRPr="00B759DE" w:rsidRDefault="00DA370D" w:rsidP="00146DAC">
            <w:pPr>
              <w:rPr>
                <w:rFonts w:ascii="Gill Sans MT" w:hAnsi="Gill Sans MT" w:cs="Times New Roman"/>
                <w:sz w:val="16"/>
                <w:szCs w:val="16"/>
                <w:lang w:val="en-GB"/>
              </w:rPr>
            </w:pPr>
            <w:r w:rsidRPr="00B759DE">
              <w:rPr>
                <w:rFonts w:ascii="Gill Sans MT" w:hAnsi="Gill Sans MT" w:cs="Times New Roman"/>
                <w:sz w:val="16"/>
                <w:szCs w:val="16"/>
                <w:lang w:val="en-GB"/>
              </w:rPr>
              <w:t>ATXN2</w:t>
            </w:r>
          </w:p>
        </w:tc>
        <w:tc>
          <w:tcPr>
            <w:tcW w:w="1560" w:type="dxa"/>
          </w:tcPr>
          <w:p w14:paraId="5CA59F5A" w14:textId="14DABB82" w:rsidR="00DA370D" w:rsidRPr="00B759DE" w:rsidRDefault="00B73B9A" w:rsidP="00146DAC">
            <w:pPr>
              <w:rPr>
                <w:rFonts w:ascii="Gill Sans MT" w:hAnsi="Gill Sans MT" w:cs="Times New Roman"/>
                <w:sz w:val="16"/>
                <w:szCs w:val="16"/>
                <w:lang w:val="en-GB"/>
              </w:rPr>
            </w:pPr>
            <w:r>
              <w:rPr>
                <w:rFonts w:ascii="Gill Sans MT" w:hAnsi="Gill Sans MT" w:cs="Times New Roman"/>
                <w:sz w:val="16"/>
                <w:szCs w:val="16"/>
                <w:lang w:val="en-GB"/>
              </w:rPr>
              <w:t>(GCT</w:t>
            </w:r>
            <w:r w:rsidR="00DA370D" w:rsidRPr="00B759DE">
              <w:rPr>
                <w:rFonts w:ascii="Gill Sans MT" w:hAnsi="Gill Sans MT" w:cs="Times New Roman"/>
                <w:sz w:val="16"/>
                <w:szCs w:val="16"/>
                <w:lang w:val="en-GB"/>
              </w:rPr>
              <w:t>)*</w:t>
            </w:r>
          </w:p>
        </w:tc>
        <w:tc>
          <w:tcPr>
            <w:tcW w:w="2693" w:type="dxa"/>
          </w:tcPr>
          <w:p w14:paraId="58DF1AE2" w14:textId="2195C333" w:rsidR="00DA370D" w:rsidRPr="00B759DE" w:rsidRDefault="00DA370D" w:rsidP="00146DAC">
            <w:pPr>
              <w:rPr>
                <w:rFonts w:ascii="Gill Sans MT" w:hAnsi="Gill Sans MT" w:cs="Times New Roman"/>
                <w:sz w:val="16"/>
                <w:szCs w:val="16"/>
                <w:lang w:val="en-GB"/>
              </w:rPr>
            </w:pPr>
            <w:r w:rsidRPr="00B759DE">
              <w:rPr>
                <w:rFonts w:ascii="Gill Sans MT" w:hAnsi="Gill Sans MT" w:cs="Times New Roman"/>
                <w:sz w:val="16"/>
                <w:szCs w:val="16"/>
                <w:lang w:val="en-GB"/>
              </w:rPr>
              <w:t>chr12:</w:t>
            </w:r>
            <w:r w:rsidR="008D5961">
              <w:rPr>
                <w:rFonts w:ascii="Gill Sans MT" w:hAnsi="Gill Sans MT" w:cs="Times New Roman"/>
                <w:sz w:val="16"/>
                <w:szCs w:val="16"/>
                <w:lang w:val="en-GB"/>
              </w:rPr>
              <w:t xml:space="preserve"> </w:t>
            </w:r>
            <w:r w:rsidR="00B73B9A">
              <w:rPr>
                <w:rFonts w:ascii="Gill Sans MT" w:hAnsi="Gill Sans MT" w:cs="Times New Roman"/>
                <w:sz w:val="16"/>
                <w:szCs w:val="16"/>
                <w:lang w:val="en-GB"/>
              </w:rPr>
              <w:t>112036753-112036822</w:t>
            </w:r>
          </w:p>
        </w:tc>
      </w:tr>
      <w:tr w:rsidR="00DA370D" w:rsidRPr="00B759DE" w14:paraId="39686173" w14:textId="77777777" w:rsidTr="003260EE">
        <w:trPr>
          <w:trHeight w:val="255"/>
        </w:trPr>
        <w:tc>
          <w:tcPr>
            <w:tcW w:w="1134" w:type="dxa"/>
            <w:tcBorders>
              <w:bottom w:val="single" w:sz="4" w:space="0" w:color="auto"/>
            </w:tcBorders>
          </w:tcPr>
          <w:p w14:paraId="4E043079" w14:textId="77777777" w:rsidR="00DA370D" w:rsidRPr="00B759DE" w:rsidRDefault="00DA370D" w:rsidP="00146DAC">
            <w:pPr>
              <w:rPr>
                <w:rFonts w:ascii="Gill Sans MT" w:hAnsi="Gill Sans MT" w:cs="Times New Roman"/>
                <w:sz w:val="16"/>
                <w:szCs w:val="16"/>
                <w:lang w:val="en-GB"/>
              </w:rPr>
            </w:pPr>
            <w:r w:rsidRPr="00B759DE">
              <w:rPr>
                <w:rFonts w:ascii="Gill Sans MT" w:hAnsi="Gill Sans MT" w:cs="Times New Roman"/>
                <w:sz w:val="16"/>
                <w:szCs w:val="16"/>
                <w:lang w:val="en-GB"/>
              </w:rPr>
              <w:t>HT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1C466EE" w14:textId="77777777" w:rsidR="00DA370D" w:rsidRPr="00B759DE" w:rsidRDefault="00DA370D" w:rsidP="00146DAC">
            <w:pPr>
              <w:rPr>
                <w:rFonts w:ascii="Gill Sans MT" w:hAnsi="Gill Sans MT" w:cs="Times New Roman"/>
                <w:sz w:val="16"/>
                <w:szCs w:val="16"/>
                <w:lang w:val="en-GB"/>
              </w:rPr>
            </w:pPr>
            <w:r w:rsidRPr="00B759DE">
              <w:rPr>
                <w:rFonts w:ascii="Gill Sans MT" w:hAnsi="Gill Sans MT" w:cs="Times New Roman"/>
                <w:sz w:val="16"/>
                <w:szCs w:val="16"/>
                <w:lang w:val="en-GB"/>
              </w:rPr>
              <w:t>(CAG)*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6AD8231" w14:textId="32C1BD96" w:rsidR="00DA370D" w:rsidRPr="00B759DE" w:rsidRDefault="00DA370D" w:rsidP="00146DAC">
            <w:pPr>
              <w:rPr>
                <w:rFonts w:ascii="Gill Sans MT" w:hAnsi="Gill Sans MT" w:cs="Times New Roman"/>
                <w:sz w:val="16"/>
                <w:szCs w:val="16"/>
                <w:lang w:val="en-GB"/>
              </w:rPr>
            </w:pPr>
            <w:r w:rsidRPr="00B759DE">
              <w:rPr>
                <w:rFonts w:ascii="Gill Sans MT" w:hAnsi="Gill Sans MT" w:cs="Times New Roman"/>
                <w:sz w:val="16"/>
                <w:szCs w:val="16"/>
                <w:lang w:val="en-GB"/>
              </w:rPr>
              <w:t>chr4:</w:t>
            </w:r>
            <w:r w:rsidR="008D5961">
              <w:rPr>
                <w:rFonts w:ascii="Gill Sans MT" w:hAnsi="Gill Sans MT" w:cs="Times New Roman"/>
                <w:sz w:val="16"/>
                <w:szCs w:val="16"/>
                <w:lang w:val="en-GB"/>
              </w:rPr>
              <w:t xml:space="preserve"> </w:t>
            </w:r>
            <w:r w:rsidRPr="00B759DE">
              <w:rPr>
                <w:rFonts w:ascii="Gill Sans MT" w:hAnsi="Gill Sans MT" w:cs="Times New Roman"/>
                <w:sz w:val="16"/>
                <w:szCs w:val="16"/>
                <w:lang w:val="en-GB"/>
              </w:rPr>
              <w:t>3076603-3076660</w:t>
            </w:r>
          </w:p>
        </w:tc>
      </w:tr>
    </w:tbl>
    <w:p w14:paraId="7B61FBAD" w14:textId="0173B750" w:rsidR="00DA370D" w:rsidRDefault="00DA370D" w:rsidP="00DA370D">
      <w:pPr>
        <w:rPr>
          <w:lang w:val="en-GB"/>
        </w:rPr>
      </w:pPr>
    </w:p>
    <w:p w14:paraId="4F4C19C8" w14:textId="77777777" w:rsidR="007C5F24" w:rsidRPr="00B759DE" w:rsidRDefault="007C5F24" w:rsidP="00DA370D">
      <w:pPr>
        <w:rPr>
          <w:lang w:val="en-GB"/>
        </w:rPr>
      </w:pPr>
    </w:p>
    <w:p w14:paraId="6994CE63" w14:textId="67B73B11" w:rsidR="00680C5D" w:rsidRPr="00B759DE" w:rsidRDefault="00680C5D" w:rsidP="006322E4">
      <w:pPr>
        <w:pStyle w:val="Heading2"/>
        <w:rPr>
          <w:b w:val="0"/>
          <w:lang w:val="en-GB"/>
        </w:rPr>
      </w:pPr>
      <w:r w:rsidRPr="00B759DE">
        <w:rPr>
          <w:lang w:val="en-GB"/>
        </w:rPr>
        <w:t>Repeat expansion loci and diseases</w:t>
      </w:r>
    </w:p>
    <w:p w14:paraId="084D5167" w14:textId="7D9D661A" w:rsidR="00024718" w:rsidRPr="00B759DE" w:rsidRDefault="00A57738" w:rsidP="00680C5D">
      <w:pPr>
        <w:rPr>
          <w:rFonts w:ascii="Times New Roman" w:hAnsi="Times New Roman" w:cs="Times New Roman"/>
          <w:sz w:val="24"/>
          <w:lang w:val="en-GB"/>
        </w:rPr>
      </w:pPr>
      <w:r w:rsidRPr="00B759DE">
        <w:rPr>
          <w:rFonts w:ascii="Times New Roman" w:hAnsi="Times New Roman" w:cs="Times New Roman"/>
          <w:sz w:val="24"/>
          <w:lang w:val="en-GB"/>
        </w:rPr>
        <w:t>Kennedy’s disease (AR; OMIM # 313200, NM_000044.6),</w:t>
      </w:r>
      <w:r w:rsidRPr="00B759DE">
        <w:rPr>
          <w:rFonts w:ascii="Times New Roman" w:hAnsi="Times New Roman" w:cs="Times New Roman"/>
          <w:sz w:val="24"/>
          <w:lang w:val="en-GB"/>
        </w:rPr>
        <w:fldChar w:fldCharType="begin"/>
      </w:r>
      <w:r w:rsidRPr="00B759DE">
        <w:rPr>
          <w:rFonts w:ascii="Times New Roman" w:hAnsi="Times New Roman" w:cs="Times New Roman"/>
          <w:sz w:val="24"/>
          <w:lang w:val="en-GB"/>
        </w:rPr>
        <w:instrText xml:space="preserve"> ADDIN EN.CITE &lt;EndNote&gt;&lt;Cite&gt;&lt;Author&gt;La Spada&lt;/Author&gt;&lt;Year&gt;1991&lt;/Year&gt;&lt;RecNum&gt;140&lt;/RecNum&gt;&lt;DisplayText&gt;&lt;style face="superscript"&gt;1&lt;/style&gt;&lt;/DisplayText&gt;&lt;record&gt;&lt;rec-number&gt;140&lt;/rec-number&gt;&lt;foreign-keys&gt;&lt;key app="EN" db-id="5v0d9zddnwa00ve2vz0xr2zzr2ze90r9xdzv" timestamp="1673268343"&gt;140&lt;/key&gt;&lt;/foreign-keys&gt;&lt;ref-type name="Journal Article"&gt;17&lt;/ref-type&gt;&lt;contributors&gt;&lt;authors&gt;&lt;author&gt;La Spada, A. R.&lt;/author&gt;&lt;author&gt;Wilson, E. M.&lt;/author&gt;&lt;author&gt;Lubahn, D. B.&lt;/author&gt;&lt;author&gt;Harding, A. E.&lt;/author&gt;&lt;author&gt;Fischbeck, K. H.&lt;/author&gt;&lt;/authors&gt;&lt;/contributors&gt;&lt;auth-address&gt;Neurology Department, University of Pennsylvania School of Medicine, Philadelphia 19104-6146.&lt;/auth-address&gt;&lt;titles&gt;&lt;title&gt;Androgen receptor gene mutations in X-linked spinal and bulbar muscular atrophy&lt;/title&gt;&lt;secondary-title&gt;Nature&lt;/secondary-title&gt;&lt;/titles&gt;&lt;periodical&gt;&lt;full-title&gt;Nature&lt;/full-title&gt;&lt;/periodical&gt;&lt;pages&gt;77-9&lt;/pages&gt;&lt;volume&gt;352&lt;/volume&gt;&lt;number&gt;6330&lt;/number&gt;&lt;keywords&gt;&lt;keyword&gt;Base Sequence&lt;/keyword&gt;&lt;keyword&gt;Genetic Linkage&lt;/keyword&gt;&lt;keyword&gt;Humans&lt;/keyword&gt;&lt;keyword&gt;Molecular Sequence Data&lt;/keyword&gt;&lt;keyword&gt;Muscular Atrophy/*genetics&lt;/keyword&gt;&lt;keyword&gt;Muscular Atrophy, Spinal/*genetics&lt;/keyword&gt;&lt;keyword&gt;*Mutation&lt;/keyword&gt;&lt;keyword&gt;Receptors, Androgen/*genetics&lt;/keyword&gt;&lt;keyword&gt;Repetitive Sequences, Nucleic Acid&lt;/keyword&gt;&lt;keyword&gt;*X Chromosome&lt;/keyword&gt;&lt;/keywords&gt;&lt;dates&gt;&lt;year&gt;1991&lt;/year&gt;&lt;pub-dates&gt;&lt;date&gt;Jul 4&lt;/date&gt;&lt;/pub-dates&gt;&lt;/dates&gt;&lt;isbn&gt;0028-0836 (Print)&amp;#xD;0028-0836&lt;/isbn&gt;&lt;accession-num&gt;2062380&lt;/accession-num&gt;&lt;urls&gt;&lt;/urls&gt;&lt;electronic-resource-num&gt;10.1038/352077a0&lt;/electronic-resource-num&gt;&lt;remote-database-provider&gt;NLM&lt;/remote-database-provider&gt;&lt;language&gt;eng&lt;/language&gt;&lt;/record&gt;&lt;/Cite&gt;&lt;/EndNote&gt;</w:instrText>
      </w:r>
      <w:r w:rsidRPr="00B759DE">
        <w:rPr>
          <w:rFonts w:ascii="Times New Roman" w:hAnsi="Times New Roman" w:cs="Times New Roman"/>
          <w:sz w:val="24"/>
          <w:lang w:val="en-GB"/>
        </w:rPr>
        <w:fldChar w:fldCharType="separate"/>
      </w:r>
      <w:r w:rsidRPr="00B759DE">
        <w:rPr>
          <w:rFonts w:ascii="Times New Roman" w:hAnsi="Times New Roman" w:cs="Times New Roman"/>
          <w:noProof/>
          <w:sz w:val="24"/>
          <w:vertAlign w:val="superscript"/>
          <w:lang w:val="en-GB"/>
        </w:rPr>
        <w:t>1</w:t>
      </w:r>
      <w:r w:rsidRPr="00B759DE">
        <w:rPr>
          <w:rFonts w:ascii="Times New Roman" w:hAnsi="Times New Roman" w:cs="Times New Roman"/>
          <w:sz w:val="24"/>
          <w:lang w:val="en-GB"/>
        </w:rPr>
        <w:fldChar w:fldCharType="end"/>
      </w:r>
      <w:r w:rsidRPr="00B759DE">
        <w:rPr>
          <w:rFonts w:ascii="Times New Roman" w:hAnsi="Times New Roman" w:cs="Times New Roman"/>
          <w:sz w:val="24"/>
          <w:lang w:val="en-GB"/>
        </w:rPr>
        <w:t xml:space="preserve"> </w:t>
      </w:r>
      <w:r w:rsidR="00A631D2" w:rsidRPr="00B759DE">
        <w:rPr>
          <w:rFonts w:ascii="Times New Roman" w:hAnsi="Times New Roman" w:cs="Times New Roman"/>
          <w:sz w:val="24"/>
          <w:lang w:val="en-GB"/>
        </w:rPr>
        <w:t xml:space="preserve">Spinocerebellar ataxia type 1 </w:t>
      </w:r>
      <w:r w:rsidR="00066FFB" w:rsidRPr="00B759DE">
        <w:rPr>
          <w:rFonts w:ascii="Times New Roman" w:hAnsi="Times New Roman" w:cs="Times New Roman"/>
          <w:sz w:val="24"/>
          <w:lang w:val="en-GB"/>
        </w:rPr>
        <w:t>(ATXN1</w:t>
      </w:r>
      <w:r w:rsidR="00A631D2" w:rsidRPr="00B759DE">
        <w:rPr>
          <w:rFonts w:ascii="Times New Roman" w:hAnsi="Times New Roman" w:cs="Times New Roman"/>
          <w:sz w:val="24"/>
          <w:lang w:val="en-GB"/>
        </w:rPr>
        <w:t>; OMIM #164400</w:t>
      </w:r>
      <w:r w:rsidRPr="00B759DE">
        <w:rPr>
          <w:rFonts w:ascii="Times New Roman" w:hAnsi="Times New Roman" w:cs="Times New Roman"/>
          <w:sz w:val="24"/>
          <w:lang w:val="en-GB"/>
        </w:rPr>
        <w:t>, NM_001128164.2</w:t>
      </w:r>
      <w:r w:rsidR="00A631D2" w:rsidRPr="00B759DE">
        <w:rPr>
          <w:rFonts w:ascii="Times New Roman" w:hAnsi="Times New Roman" w:cs="Times New Roman"/>
          <w:sz w:val="24"/>
          <w:lang w:val="en-GB"/>
        </w:rPr>
        <w:t>)</w:t>
      </w:r>
      <w:r w:rsidR="004F02F4" w:rsidRPr="00B759DE">
        <w:rPr>
          <w:rFonts w:ascii="Times New Roman" w:hAnsi="Times New Roman" w:cs="Times New Roman"/>
          <w:sz w:val="24"/>
          <w:lang w:val="en-GB"/>
        </w:rPr>
        <w:fldChar w:fldCharType="begin"/>
      </w:r>
      <w:r w:rsidRPr="00B759DE">
        <w:rPr>
          <w:rFonts w:ascii="Times New Roman" w:hAnsi="Times New Roman" w:cs="Times New Roman"/>
          <w:sz w:val="24"/>
          <w:lang w:val="en-GB"/>
        </w:rPr>
        <w:instrText xml:space="preserve"> ADDIN EN.CITE &lt;EndNote&gt;&lt;Cite&gt;&lt;Author&gt;Orr&lt;/Author&gt;&lt;Year&gt;1993&lt;/Year&gt;&lt;RecNum&gt;116&lt;/RecNum&gt;&lt;DisplayText&gt;&lt;style face="superscript"&gt;2&lt;/style&gt;&lt;/DisplayText&gt;&lt;record&gt;&lt;rec-number&gt;116&lt;/rec-number&gt;&lt;foreign-keys&gt;&lt;key app="EN" db-id="5v0d9zddnwa00ve2vz0xr2zzr2ze90r9xdzv" timestamp="1635766021"&gt;116&lt;/key&gt;&lt;/foreign-keys&gt;&lt;ref-type name="Journal Article"&gt;17&lt;/ref-type&gt;&lt;contributors&gt;&lt;authors&gt;&lt;author&gt;Orr, H. T.&lt;/author&gt;&lt;author&gt;Chung, M. Y.&lt;/author&gt;&lt;author&gt;Banfi, S.&lt;/author&gt;&lt;author&gt;Kwiatkowski, T. J., Jr.&lt;/author&gt;&lt;author&gt;Servadio, A.&lt;/author&gt;&lt;author&gt;Beaudet, A. L.&lt;/author&gt;&lt;author&gt;McCall, A. E.&lt;/author&gt;&lt;author&gt;Duvick, L. A.&lt;/author&gt;&lt;author&gt;Ranum, L. P.&lt;/author&gt;&lt;author&gt;Zoghbi, H. Y.&lt;/author&gt;&lt;/authors&gt;&lt;/contributors&gt;&lt;auth-address&gt;Department of Laboratory Medicine and Pathology, University of Minnesota, Minneapolis 55455.&lt;/auth-address&gt;&lt;titles&gt;&lt;title&gt;Expansion of an unstable trinucleotide CAG repeat in spinocerebellar ataxia type 1&lt;/title&gt;&lt;secondary-title&gt;Nat Genet&lt;/secondary-title&gt;&lt;/titles&gt;&lt;periodical&gt;&lt;full-title&gt;Nat Genet&lt;/full-title&gt;&lt;/periodical&gt;&lt;pages&gt;221-6&lt;/pages&gt;&lt;volume&gt;4&lt;/volume&gt;&lt;number&gt;3&lt;/number&gt;&lt;keywords&gt;&lt;keyword&gt;Base Sequence&lt;/keyword&gt;&lt;keyword&gt;Chromosome Mapping&lt;/keyword&gt;&lt;keyword&gt;Chromosomes, Human, Pair 6&lt;/keyword&gt;&lt;keyword&gt;Cloning, Molecular&lt;/keyword&gt;&lt;keyword&gt;DNA/genetics&lt;/keyword&gt;&lt;keyword&gt;Female&lt;/keyword&gt;&lt;keyword&gt;Humans&lt;/keyword&gt;&lt;keyword&gt;Male&lt;/keyword&gt;&lt;keyword&gt;Molecular Sequence Data&lt;/keyword&gt;&lt;keyword&gt;Oligodeoxyribonucleotides/genetics&lt;/keyword&gt;&lt;keyword&gt;Pedigree&lt;/keyword&gt;&lt;keyword&gt;Polymerase Chain Reaction&lt;/keyword&gt;&lt;keyword&gt;*Repetitive Sequences, Nucleic Acid&lt;/keyword&gt;&lt;keyword&gt;Spinocerebellar Degenerations/*genetics&lt;/keyword&gt;&lt;keyword&gt;Transcription, Genetic&lt;/keyword&gt;&lt;/keywords&gt;&lt;dates&gt;&lt;year&gt;1993&lt;/year&gt;&lt;pub-dates&gt;&lt;date&gt;Jul&lt;/date&gt;&lt;/pub-dates&gt;&lt;/dates&gt;&lt;isbn&gt;1061-4036 (Print)&amp;#xD;1061-4036 (Linking)&lt;/isbn&gt;&lt;accession-num&gt;8358429&lt;/accession-num&gt;&lt;urls&gt;&lt;related-urls&gt;&lt;url&gt;https://www.ncbi.nlm.nih.gov/pubmed/8358429&lt;/url&gt;&lt;/related-urls&gt;&lt;/urls&gt;&lt;electronic-resource-num&gt;10.1038/ng0793-221&lt;/electronic-resource-num&gt;&lt;/record&gt;&lt;/Cite&gt;&lt;/EndNote&gt;</w:instrText>
      </w:r>
      <w:r w:rsidR="004F02F4" w:rsidRPr="00B759DE">
        <w:rPr>
          <w:rFonts w:ascii="Times New Roman" w:hAnsi="Times New Roman" w:cs="Times New Roman"/>
          <w:sz w:val="24"/>
          <w:lang w:val="en-GB"/>
        </w:rPr>
        <w:fldChar w:fldCharType="separate"/>
      </w:r>
      <w:r w:rsidRPr="00B759DE">
        <w:rPr>
          <w:rFonts w:ascii="Times New Roman" w:hAnsi="Times New Roman" w:cs="Times New Roman"/>
          <w:noProof/>
          <w:sz w:val="24"/>
          <w:vertAlign w:val="superscript"/>
          <w:lang w:val="en-GB"/>
        </w:rPr>
        <w:t>2</w:t>
      </w:r>
      <w:r w:rsidR="004F02F4" w:rsidRPr="00B759DE">
        <w:rPr>
          <w:rFonts w:ascii="Times New Roman" w:hAnsi="Times New Roman" w:cs="Times New Roman"/>
          <w:sz w:val="24"/>
          <w:lang w:val="en-GB"/>
        </w:rPr>
        <w:fldChar w:fldCharType="end"/>
      </w:r>
      <w:r w:rsidR="001F761F" w:rsidRPr="00B759DE">
        <w:rPr>
          <w:rFonts w:ascii="Times New Roman" w:hAnsi="Times New Roman" w:cs="Times New Roman"/>
          <w:sz w:val="24"/>
          <w:lang w:val="en-GB"/>
        </w:rPr>
        <w:t xml:space="preserve">, </w:t>
      </w:r>
      <w:r w:rsidR="00066FFB" w:rsidRPr="00B759DE">
        <w:rPr>
          <w:rFonts w:ascii="Times New Roman" w:hAnsi="Times New Roman" w:cs="Times New Roman"/>
          <w:sz w:val="24"/>
          <w:lang w:val="en-GB"/>
        </w:rPr>
        <w:t>Spinocerebellar ataxia type 2 (ATXN2; OMIM #183090</w:t>
      </w:r>
      <w:r w:rsidRPr="00B759DE">
        <w:rPr>
          <w:rFonts w:ascii="Times New Roman" w:hAnsi="Times New Roman" w:cs="Times New Roman"/>
          <w:sz w:val="24"/>
          <w:lang w:val="en-GB"/>
        </w:rPr>
        <w:t>, NM_002973.3</w:t>
      </w:r>
      <w:r w:rsidR="00066FFB" w:rsidRPr="00B759DE">
        <w:rPr>
          <w:rFonts w:ascii="Times New Roman" w:hAnsi="Times New Roman" w:cs="Times New Roman"/>
          <w:sz w:val="24"/>
          <w:lang w:val="en-GB"/>
        </w:rPr>
        <w:t>)</w:t>
      </w:r>
      <w:r w:rsidR="004F02F4" w:rsidRPr="00B759DE">
        <w:rPr>
          <w:rFonts w:ascii="Times New Roman" w:hAnsi="Times New Roman" w:cs="Times New Roman"/>
          <w:sz w:val="24"/>
          <w:lang w:val="en-GB"/>
        </w:rPr>
        <w:fldChar w:fldCharType="begin">
          <w:fldData xml:space="preserve">PEVuZE5vdGU+PENpdGU+PEF1dGhvcj5TYW5wZWk8L0F1dGhvcj48WWVhcj4xOTk2PC9ZZWFyPjxS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=
</w:fldData>
        </w:fldChar>
      </w:r>
      <w:r w:rsidRPr="00B759DE">
        <w:rPr>
          <w:rFonts w:ascii="Times New Roman" w:hAnsi="Times New Roman" w:cs="Times New Roman"/>
          <w:sz w:val="24"/>
          <w:lang w:val="en-GB"/>
        </w:rPr>
        <w:instrText xml:space="preserve"> ADDIN EN.CITE </w:instrText>
      </w:r>
      <w:r w:rsidRPr="00B759DE">
        <w:rPr>
          <w:rFonts w:ascii="Times New Roman" w:hAnsi="Times New Roman" w:cs="Times New Roman"/>
          <w:sz w:val="24"/>
          <w:lang w:val="en-GB"/>
        </w:rPr>
        <w:fldChar w:fldCharType="begin">
          <w:fldData xml:space="preserve">PEVuZE5vdGU+PENpdGU+PEF1dGhvcj5TYW5wZWk8L0F1dGhvcj48WWVhcj4xOTk2PC9ZZWFyPjxS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=
</w:fldData>
        </w:fldChar>
      </w:r>
      <w:r w:rsidRPr="00B759DE">
        <w:rPr>
          <w:rFonts w:ascii="Times New Roman" w:hAnsi="Times New Roman" w:cs="Times New Roman"/>
          <w:sz w:val="24"/>
          <w:lang w:val="en-GB"/>
        </w:rPr>
        <w:instrText xml:space="preserve"> ADDIN EN.CITE.DATA </w:instrText>
      </w:r>
      <w:r w:rsidRPr="00B759DE">
        <w:rPr>
          <w:rFonts w:ascii="Times New Roman" w:hAnsi="Times New Roman" w:cs="Times New Roman"/>
          <w:sz w:val="24"/>
          <w:lang w:val="en-GB"/>
        </w:rPr>
      </w:r>
      <w:r w:rsidRPr="00B759DE">
        <w:rPr>
          <w:rFonts w:ascii="Times New Roman" w:hAnsi="Times New Roman" w:cs="Times New Roman"/>
          <w:sz w:val="24"/>
          <w:lang w:val="en-GB"/>
        </w:rPr>
        <w:fldChar w:fldCharType="end"/>
      </w:r>
      <w:r w:rsidR="004F02F4" w:rsidRPr="00B759DE">
        <w:rPr>
          <w:rFonts w:ascii="Times New Roman" w:hAnsi="Times New Roman" w:cs="Times New Roman"/>
          <w:sz w:val="24"/>
          <w:lang w:val="en-GB"/>
        </w:rPr>
      </w:r>
      <w:r w:rsidR="004F02F4" w:rsidRPr="00B759DE">
        <w:rPr>
          <w:rFonts w:ascii="Times New Roman" w:hAnsi="Times New Roman" w:cs="Times New Roman"/>
          <w:sz w:val="24"/>
          <w:lang w:val="en-GB"/>
        </w:rPr>
        <w:fldChar w:fldCharType="separate"/>
      </w:r>
      <w:r w:rsidRPr="00B759DE">
        <w:rPr>
          <w:rFonts w:ascii="Times New Roman" w:hAnsi="Times New Roman" w:cs="Times New Roman"/>
          <w:noProof/>
          <w:sz w:val="24"/>
          <w:vertAlign w:val="superscript"/>
          <w:lang w:val="en-GB"/>
        </w:rPr>
        <w:t>3</w:t>
      </w:r>
      <w:r w:rsidR="004F02F4" w:rsidRPr="00B759DE">
        <w:rPr>
          <w:rFonts w:ascii="Times New Roman" w:hAnsi="Times New Roman" w:cs="Times New Roman"/>
          <w:sz w:val="24"/>
          <w:lang w:val="en-GB"/>
        </w:rPr>
        <w:fldChar w:fldCharType="end"/>
      </w:r>
      <w:r w:rsidR="001F761F" w:rsidRPr="00B759DE">
        <w:rPr>
          <w:rFonts w:ascii="Times New Roman" w:hAnsi="Times New Roman" w:cs="Times New Roman"/>
          <w:sz w:val="24"/>
          <w:lang w:val="en-GB"/>
        </w:rPr>
        <w:t xml:space="preserve">, and </w:t>
      </w:r>
      <w:r w:rsidR="00066FFB" w:rsidRPr="00B759DE">
        <w:rPr>
          <w:rFonts w:ascii="Times New Roman" w:hAnsi="Times New Roman" w:cs="Times New Roman"/>
          <w:sz w:val="24"/>
          <w:lang w:val="en-GB"/>
        </w:rPr>
        <w:t>Huntington’s disease (HTT; OMIM # 143100</w:t>
      </w:r>
      <w:r w:rsidRPr="00B759DE">
        <w:rPr>
          <w:rFonts w:ascii="Times New Roman" w:hAnsi="Times New Roman" w:cs="Times New Roman"/>
          <w:sz w:val="24"/>
          <w:lang w:val="en-GB"/>
        </w:rPr>
        <w:t xml:space="preserve">, NM_001388492.1 </w:t>
      </w:r>
      <w:r w:rsidR="00066FFB" w:rsidRPr="00B759DE">
        <w:rPr>
          <w:rFonts w:ascii="Times New Roman" w:hAnsi="Times New Roman" w:cs="Times New Roman"/>
          <w:sz w:val="24"/>
          <w:lang w:val="en-GB"/>
        </w:rPr>
        <w:t>)</w:t>
      </w:r>
      <w:r w:rsidR="001310CC" w:rsidRPr="00B759DE">
        <w:rPr>
          <w:rFonts w:ascii="Times New Roman" w:hAnsi="Times New Roman" w:cs="Times New Roman"/>
          <w:sz w:val="24"/>
          <w:lang w:val="en-GB"/>
        </w:rPr>
        <w:fldChar w:fldCharType="begin"/>
      </w:r>
      <w:r w:rsidR="001310CC" w:rsidRPr="00B759DE">
        <w:rPr>
          <w:rFonts w:ascii="Times New Roman" w:hAnsi="Times New Roman" w:cs="Times New Roman"/>
          <w:sz w:val="24"/>
          <w:lang w:val="en-GB"/>
        </w:rPr>
        <w:instrText xml:space="preserve"> ADDIN EN.CITE &lt;EndNote&gt;&lt;Cite&gt;&lt;Author&gt;Duyao&lt;/Author&gt;&lt;Year&gt;1993&lt;/Year&gt;&lt;RecNum&gt;142&lt;/RecNum&gt;&lt;DisplayText&gt;&lt;style face="superscript"&gt;4&lt;/style&gt;&lt;/DisplayText&gt;&lt;record&gt;&lt;rec-number&gt;142&lt;/rec-number&gt;&lt;foreign-keys&gt;&lt;key app="EN" db-id="5v0d9zddnwa00ve2vz0xr2zzr2ze90r9xdzv" timestamp="1673268637"&gt;142&lt;/key&gt;&lt;/foreign-keys&gt;&lt;ref-type name="Journal Article"&gt;17&lt;/ref-type&gt;&lt;contributors&gt;&lt;authors&gt;&lt;author&gt;Duyao, M.&lt;/author&gt;&lt;author&gt;Ambrose, C.&lt;/author&gt;&lt;author&gt;Myers, R.&lt;/author&gt;&lt;author&gt;Novelletto, A.&lt;/author&gt;&lt;author&gt;Persichetti, F.&lt;/author&gt;&lt;author&gt;Frontali, M.&lt;/author&gt;&lt;author&gt;Folstein, S.&lt;/author&gt;&lt;author&gt;Ross, C.&lt;/author&gt;&lt;author&gt;Franz, M.&lt;/author&gt;&lt;author&gt;Abbott, M.&lt;/author&gt;&lt;author&gt;et al.,&lt;/author&gt;&lt;/authors&gt;&lt;/contributors&gt;&lt;auth-address&gt;Molecular Neurogenetics Unit, Massachusetts General Hospital, Charlestown 02129.&lt;/auth-address&gt;&lt;titles&gt;&lt;title&gt;Trinucleotide repeat length instability and age of onset in Huntington&amp;apos;s disease&lt;/title&gt;&lt;secondary-title&gt;Nat Genet&lt;/secondary-title&gt;&lt;/titles&gt;&lt;periodical&gt;&lt;full-title&gt;Nat Genet&lt;/full-title&gt;&lt;/periodical&gt;&lt;pages&gt;387-92&lt;/pages&gt;&lt;volume&gt;4&lt;/volume&gt;&lt;number&gt;4&lt;/number&gt;&lt;keywords&gt;&lt;keyword&gt;Adult&lt;/keyword&gt;&lt;keyword&gt;Age Factors&lt;/keyword&gt;&lt;keyword&gt;Female&lt;/keyword&gt;&lt;keyword&gt;Genetic Carrier Screening&lt;/keyword&gt;&lt;keyword&gt;Genetic Linkage&lt;/keyword&gt;&lt;keyword&gt;Humans&lt;/keyword&gt;&lt;keyword&gt;Huntington Disease/*genetics/*physiopathology&lt;/keyword&gt;&lt;keyword&gt;Linkage Disequilibrium&lt;/keyword&gt;&lt;keyword&gt;Male&lt;/keyword&gt;&lt;keyword&gt;Middle Aged&lt;/keyword&gt;&lt;keyword&gt;Pedigree&lt;/keyword&gt;&lt;keyword&gt;*Repetitive Sequences, Nucleic Acid&lt;/keyword&gt;&lt;keyword&gt;Spermatozoa/physiology&lt;/keyword&gt;&lt;/keywords&gt;&lt;dates&gt;&lt;year&gt;1993&lt;/year&gt;&lt;pub-dates&gt;&lt;date&gt;Aug&lt;/date&gt;&lt;/pub-dates&gt;&lt;/dates&gt;&lt;isbn&gt;1061-4036 (Print)&amp;#xD;1061-4036&lt;/isbn&gt;&lt;accession-num&gt;8401587&lt;/accession-num&gt;&lt;urls&gt;&lt;/urls&gt;&lt;electronic-resource-num&gt;10.1038/ng0893-387&lt;/electronic-resource-num&gt;&lt;remote-database-provider&gt;NLM&lt;/remote-database-provider&gt;&lt;language&gt;eng&lt;/language&gt;&lt;/record&gt;&lt;/Cite&gt;&lt;/EndNote&gt;</w:instrText>
      </w:r>
      <w:r w:rsidR="001310CC" w:rsidRPr="00B759DE">
        <w:rPr>
          <w:rFonts w:ascii="Times New Roman" w:hAnsi="Times New Roman" w:cs="Times New Roman"/>
          <w:sz w:val="24"/>
          <w:lang w:val="en-GB"/>
        </w:rPr>
        <w:fldChar w:fldCharType="separate"/>
      </w:r>
      <w:r w:rsidR="001310CC" w:rsidRPr="00B759DE">
        <w:rPr>
          <w:rFonts w:ascii="Times New Roman" w:hAnsi="Times New Roman" w:cs="Times New Roman"/>
          <w:noProof/>
          <w:sz w:val="24"/>
          <w:vertAlign w:val="superscript"/>
          <w:lang w:val="en-GB"/>
        </w:rPr>
        <w:t>4</w:t>
      </w:r>
      <w:r w:rsidR="001310CC" w:rsidRPr="00B759DE">
        <w:rPr>
          <w:rFonts w:ascii="Times New Roman" w:hAnsi="Times New Roman" w:cs="Times New Roman"/>
          <w:sz w:val="24"/>
          <w:lang w:val="en-GB"/>
        </w:rPr>
        <w:fldChar w:fldCharType="end"/>
      </w:r>
      <w:r w:rsidR="001F761F" w:rsidRPr="00B759DE">
        <w:rPr>
          <w:rFonts w:ascii="Times New Roman" w:hAnsi="Times New Roman" w:cs="Times New Roman"/>
          <w:sz w:val="24"/>
          <w:lang w:val="en-GB"/>
        </w:rPr>
        <w:t>.</w:t>
      </w:r>
    </w:p>
    <w:p w14:paraId="1A62EDBB" w14:textId="77777777" w:rsidR="00C96A31" w:rsidRPr="00B759DE" w:rsidRDefault="00C96A31" w:rsidP="00680C5D">
      <w:pPr>
        <w:rPr>
          <w:rFonts w:ascii="Times New Roman" w:hAnsi="Times New Roman" w:cs="Times New Roman"/>
          <w:sz w:val="24"/>
          <w:lang w:val="en-GB"/>
        </w:rPr>
      </w:pPr>
    </w:p>
    <w:p w14:paraId="75A00C1F" w14:textId="70A04C20" w:rsidR="009E7E6C" w:rsidRPr="00B759DE" w:rsidRDefault="00680C5D" w:rsidP="00F657FE">
      <w:pPr>
        <w:pStyle w:val="Heading2"/>
        <w:rPr>
          <w:lang w:val="en-GB"/>
        </w:rPr>
      </w:pPr>
      <w:r w:rsidRPr="00B759DE">
        <w:rPr>
          <w:lang w:val="en-GB"/>
        </w:rPr>
        <w:lastRenderedPageBreak/>
        <w:t>Repeat expansion size</w:t>
      </w:r>
      <w:r w:rsidR="00776AF2" w:rsidRPr="00B759DE">
        <w:rPr>
          <w:lang w:val="en-GB"/>
        </w:rPr>
        <w:t xml:space="preserve"> overview</w:t>
      </w:r>
    </w:p>
    <w:p w14:paraId="2A1D540E" w14:textId="1E2B5CC5" w:rsidR="002747F6" w:rsidRPr="00747B67" w:rsidRDefault="0088798A" w:rsidP="002747F6">
      <w:pPr>
        <w:pStyle w:val="Caption"/>
        <w:keepNext/>
        <w:rPr>
          <w:rFonts w:ascii="Gill Sans MT" w:hAnsi="Gill Sans MT" w:cs="Times New Roman"/>
          <w:b/>
          <w:i w:val="0"/>
          <w:color w:val="auto"/>
          <w:szCs w:val="16"/>
          <w:lang w:val="en-GB"/>
        </w:rPr>
      </w:pPr>
      <w:r w:rsidRPr="0088798A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Supplementary </w:t>
      </w:r>
      <w:r w:rsidR="00AF0CEE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Table </w:t>
      </w:r>
      <w:r w:rsidR="002747F6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fldChar w:fldCharType="begin"/>
      </w:r>
      <w:r w:rsidR="002747F6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instrText xml:space="preserve"> SEQ Table_S \* ARABIC </w:instrText>
      </w:r>
      <w:r w:rsidR="002747F6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fldChar w:fldCharType="separate"/>
      </w:r>
      <w:r w:rsidR="00DA370D" w:rsidRPr="00747B67">
        <w:rPr>
          <w:rFonts w:ascii="Gill Sans MT" w:hAnsi="Gill Sans MT" w:cs="Times New Roman"/>
          <w:b/>
          <w:i w:val="0"/>
          <w:noProof/>
          <w:color w:val="auto"/>
          <w:szCs w:val="16"/>
          <w:lang w:val="en-GB"/>
        </w:rPr>
        <w:t>3</w:t>
      </w:r>
      <w:r w:rsidR="002747F6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fldChar w:fldCharType="end"/>
      </w:r>
      <w:r w:rsidR="002747F6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 Reference ranges for normal, interme</w:t>
      </w:r>
      <w:r w:rsidR="00975768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diate and </w:t>
      </w:r>
      <w:r w:rsidR="00557FBA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>pathogenic</w:t>
      </w:r>
      <w:r w:rsidR="00975768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 repeat sizes.</w:t>
      </w:r>
    </w:p>
    <w:tbl>
      <w:tblPr>
        <w:tblW w:w="893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2835"/>
        <w:gridCol w:w="886"/>
        <w:gridCol w:w="1220"/>
        <w:gridCol w:w="987"/>
        <w:gridCol w:w="1023"/>
      </w:tblGrid>
      <w:tr w:rsidR="00F1101C" w:rsidRPr="00B759DE" w14:paraId="5C8267A7" w14:textId="77777777" w:rsidTr="009B16F1">
        <w:trPr>
          <w:trHeight w:val="255"/>
          <w:jc w:val="center"/>
        </w:trPr>
        <w:tc>
          <w:tcPr>
            <w:tcW w:w="198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DB2B49" w14:textId="0AFD585C" w:rsidR="00F1101C" w:rsidRPr="00B759DE" w:rsidRDefault="00F1101C" w:rsidP="009E7E6C">
            <w:pPr>
              <w:spacing w:after="0" w:line="240" w:lineRule="auto"/>
              <w:jc w:val="center"/>
              <w:rPr>
                <w:rFonts w:ascii="Gill Sans MT" w:eastAsiaTheme="minorEastAsia" w:hAnsi="Gill Sans MT"/>
                <w:b/>
                <w:sz w:val="16"/>
                <w:szCs w:val="16"/>
                <w:lang w:val="en-GB" w:eastAsia="it-IT"/>
              </w:rPr>
            </w:pPr>
            <w:r w:rsidRPr="00B759DE">
              <w:rPr>
                <w:rFonts w:ascii="Gill Sans MT" w:eastAsiaTheme="minorEastAsia" w:hAnsi="Gill Sans MT"/>
                <w:b/>
                <w:sz w:val="16"/>
                <w:szCs w:val="16"/>
                <w:lang w:val="en-GB" w:eastAsia="it-IT"/>
              </w:rPr>
              <w:t>Gene</w:t>
            </w:r>
          </w:p>
        </w:tc>
        <w:tc>
          <w:tcPr>
            <w:tcW w:w="283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84758" w14:textId="3282F638" w:rsidR="00F1101C" w:rsidRPr="00B759DE" w:rsidRDefault="00F1101C" w:rsidP="00567145">
            <w:pPr>
              <w:spacing w:after="0" w:line="240" w:lineRule="auto"/>
              <w:rPr>
                <w:rFonts w:ascii="Gill Sans MT" w:eastAsiaTheme="minorEastAsia" w:hAnsi="Gill Sans MT"/>
                <w:b/>
                <w:sz w:val="16"/>
                <w:szCs w:val="16"/>
                <w:lang w:val="en-GB" w:eastAsia="it-IT"/>
              </w:rPr>
            </w:pPr>
            <w:r w:rsidRPr="00B759DE">
              <w:rPr>
                <w:rFonts w:ascii="Gill Sans MT" w:eastAsiaTheme="minorEastAsia" w:hAnsi="Gill Sans MT"/>
                <w:b/>
                <w:sz w:val="16"/>
                <w:szCs w:val="16"/>
                <w:lang w:val="en-GB" w:eastAsia="it-IT"/>
              </w:rPr>
              <w:t>Disease</w:t>
            </w:r>
          </w:p>
        </w:tc>
        <w:tc>
          <w:tcPr>
            <w:tcW w:w="88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75BACF" w14:textId="343366AA" w:rsidR="00F1101C" w:rsidRPr="00B759DE" w:rsidRDefault="00F1101C" w:rsidP="009E7E6C">
            <w:pPr>
              <w:spacing w:after="0" w:line="240" w:lineRule="auto"/>
              <w:jc w:val="center"/>
              <w:rPr>
                <w:rFonts w:ascii="Gill Sans MT" w:eastAsiaTheme="minorEastAsia" w:hAnsi="Gill Sans MT"/>
                <w:b/>
                <w:sz w:val="16"/>
                <w:szCs w:val="16"/>
                <w:lang w:val="en-GB" w:eastAsia="it-IT"/>
              </w:rPr>
            </w:pPr>
            <w:r w:rsidRPr="00B759DE">
              <w:rPr>
                <w:rFonts w:ascii="Gill Sans MT" w:eastAsiaTheme="minorEastAsia" w:hAnsi="Gill Sans MT"/>
                <w:b/>
                <w:sz w:val="16"/>
                <w:szCs w:val="16"/>
                <w:lang w:val="en-GB" w:eastAsia="it-IT"/>
              </w:rPr>
              <w:t>Normal</w:t>
            </w:r>
          </w:p>
        </w:tc>
        <w:tc>
          <w:tcPr>
            <w:tcW w:w="122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8C67C0" w14:textId="1FD2B799" w:rsidR="00F1101C" w:rsidRPr="00B759DE" w:rsidRDefault="00F1101C" w:rsidP="009E7E6C">
            <w:pPr>
              <w:spacing w:after="0" w:line="240" w:lineRule="auto"/>
              <w:jc w:val="center"/>
              <w:rPr>
                <w:rFonts w:ascii="Gill Sans MT" w:eastAsiaTheme="minorEastAsia" w:hAnsi="Gill Sans MT"/>
                <w:b/>
                <w:sz w:val="16"/>
                <w:szCs w:val="16"/>
                <w:lang w:val="en-GB" w:eastAsia="it-IT"/>
              </w:rPr>
            </w:pPr>
            <w:r w:rsidRPr="00B759DE">
              <w:rPr>
                <w:rFonts w:ascii="Gill Sans MT" w:eastAsiaTheme="minorEastAsia" w:hAnsi="Gill Sans MT"/>
                <w:b/>
                <w:sz w:val="16"/>
                <w:szCs w:val="16"/>
                <w:lang w:val="en-GB" w:eastAsia="it-IT"/>
              </w:rPr>
              <w:t>Intermediate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14:paraId="46E86548" w14:textId="486F1BE2" w:rsidR="00F1101C" w:rsidRPr="00B759DE" w:rsidRDefault="00F1101C" w:rsidP="009E7E6C">
            <w:pPr>
              <w:spacing w:after="0" w:line="240" w:lineRule="auto"/>
              <w:jc w:val="center"/>
              <w:rPr>
                <w:rFonts w:ascii="Gill Sans MT" w:eastAsiaTheme="minorEastAsia" w:hAnsi="Gill Sans MT"/>
                <w:b/>
                <w:sz w:val="16"/>
                <w:szCs w:val="16"/>
                <w:lang w:val="en-GB" w:eastAsia="it-IT"/>
              </w:rPr>
            </w:pPr>
            <w:r w:rsidRPr="00B759DE">
              <w:rPr>
                <w:rFonts w:ascii="Gill Sans MT" w:eastAsiaTheme="minorEastAsia" w:hAnsi="Gill Sans MT"/>
                <w:b/>
                <w:sz w:val="16"/>
                <w:szCs w:val="16"/>
                <w:lang w:val="en-GB" w:eastAsia="it-IT"/>
              </w:rPr>
              <w:t>Pathogenic</w:t>
            </w:r>
          </w:p>
        </w:tc>
      </w:tr>
      <w:tr w:rsidR="00F1101C" w:rsidRPr="00B759DE" w14:paraId="1AB80C9E" w14:textId="77777777" w:rsidTr="009B16F1">
        <w:trPr>
          <w:trHeight w:val="255"/>
          <w:jc w:val="center"/>
        </w:trPr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2E6325" w14:textId="33BBE475" w:rsidR="00F1101C" w:rsidRPr="00B759DE" w:rsidRDefault="00F1101C" w:rsidP="009E7E6C">
            <w:pPr>
              <w:spacing w:after="0" w:line="240" w:lineRule="auto"/>
              <w:jc w:val="center"/>
              <w:rPr>
                <w:rFonts w:ascii="Gill Sans MT" w:eastAsiaTheme="minorEastAsia" w:hAnsi="Gill Sans MT"/>
                <w:b/>
                <w:sz w:val="16"/>
                <w:szCs w:val="16"/>
                <w:lang w:val="en-GB" w:eastAsia="it-IT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9E55EA" w14:textId="16BED876" w:rsidR="00F1101C" w:rsidRPr="00B759DE" w:rsidRDefault="00F1101C" w:rsidP="00567145">
            <w:pPr>
              <w:spacing w:after="0" w:line="240" w:lineRule="auto"/>
              <w:rPr>
                <w:rFonts w:ascii="Gill Sans MT" w:eastAsiaTheme="minorEastAsia" w:hAnsi="Gill Sans MT"/>
                <w:b/>
                <w:sz w:val="16"/>
                <w:szCs w:val="16"/>
                <w:lang w:val="en-GB" w:eastAsia="it-IT"/>
              </w:rPr>
            </w:pPr>
          </w:p>
        </w:tc>
        <w:tc>
          <w:tcPr>
            <w:tcW w:w="88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2B2D2" w14:textId="251AEFE9" w:rsidR="00F1101C" w:rsidRPr="00B759DE" w:rsidRDefault="00F1101C" w:rsidP="009E7E6C">
            <w:pPr>
              <w:spacing w:after="0" w:line="240" w:lineRule="auto"/>
              <w:jc w:val="center"/>
              <w:rPr>
                <w:rFonts w:ascii="Gill Sans MT" w:eastAsiaTheme="minorEastAsia" w:hAnsi="Gill Sans MT"/>
                <w:b/>
                <w:sz w:val="16"/>
                <w:szCs w:val="16"/>
                <w:lang w:val="en-GB" w:eastAsia="it-IT"/>
              </w:rPr>
            </w:pPr>
          </w:p>
        </w:tc>
        <w:tc>
          <w:tcPr>
            <w:tcW w:w="12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A300B3" w14:textId="1A3A506D" w:rsidR="00F1101C" w:rsidRPr="00B759DE" w:rsidRDefault="00F1101C" w:rsidP="009E7E6C">
            <w:pPr>
              <w:spacing w:after="0" w:line="240" w:lineRule="auto"/>
              <w:jc w:val="center"/>
              <w:rPr>
                <w:rFonts w:ascii="Gill Sans MT" w:eastAsiaTheme="minorEastAsia" w:hAnsi="Gill Sans MT"/>
                <w:b/>
                <w:sz w:val="16"/>
                <w:szCs w:val="16"/>
                <w:lang w:val="en-GB" w:eastAsia="it-IT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5EA7C6" w14:textId="77777777" w:rsidR="00F1101C" w:rsidRPr="00B759DE" w:rsidRDefault="00F1101C" w:rsidP="009E7E6C">
            <w:pPr>
              <w:spacing w:after="0" w:line="240" w:lineRule="auto"/>
              <w:jc w:val="center"/>
              <w:rPr>
                <w:rFonts w:ascii="Gill Sans MT" w:eastAsiaTheme="minorEastAsia" w:hAnsi="Gill Sans MT"/>
                <w:b/>
                <w:sz w:val="16"/>
                <w:szCs w:val="16"/>
                <w:lang w:val="en-GB" w:eastAsia="it-IT"/>
              </w:rPr>
            </w:pPr>
            <w:r w:rsidRPr="00B759DE">
              <w:rPr>
                <w:rFonts w:ascii="Gill Sans MT" w:eastAsiaTheme="minorEastAsia" w:hAnsi="Gill Sans MT"/>
                <w:b/>
                <w:sz w:val="16"/>
                <w:szCs w:val="16"/>
                <w:lang w:val="en-GB" w:eastAsia="it-IT"/>
              </w:rPr>
              <w:t>Reduced penetrance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71B1E" w14:textId="71DA2FD6" w:rsidR="00F1101C" w:rsidRPr="00B759DE" w:rsidRDefault="00F1101C" w:rsidP="009E7E6C">
            <w:pPr>
              <w:spacing w:after="0" w:line="240" w:lineRule="auto"/>
              <w:jc w:val="center"/>
              <w:rPr>
                <w:rFonts w:ascii="Gill Sans MT" w:eastAsiaTheme="minorEastAsia" w:hAnsi="Gill Sans MT"/>
                <w:b/>
                <w:sz w:val="16"/>
                <w:szCs w:val="16"/>
                <w:lang w:val="en-GB" w:eastAsia="it-IT"/>
              </w:rPr>
            </w:pPr>
            <w:r w:rsidRPr="00B759DE">
              <w:rPr>
                <w:rFonts w:ascii="Gill Sans MT" w:eastAsiaTheme="minorEastAsia" w:hAnsi="Gill Sans MT"/>
                <w:b/>
                <w:sz w:val="16"/>
                <w:szCs w:val="16"/>
                <w:lang w:val="en-GB" w:eastAsia="it-IT"/>
              </w:rPr>
              <w:t>Full-Penetrance</w:t>
            </w:r>
          </w:p>
        </w:tc>
      </w:tr>
      <w:tr w:rsidR="0043103F" w:rsidRPr="00B759DE" w14:paraId="5EA43CD2" w14:textId="77777777" w:rsidTr="009B16F1">
        <w:trPr>
          <w:trHeight w:val="255"/>
          <w:jc w:val="center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C8BE26" w14:textId="77777777" w:rsidR="0043103F" w:rsidRPr="00B759DE" w:rsidRDefault="0043103F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AR</w:t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MYXNrYXJhdG9zPC9BdXRob3I+PFllYXI+MjAyMTwvWWVh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==
</w:fldData>
              </w:fldChar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instrText xml:space="preserve"> ADDIN EN.CITE </w:instrText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MYXNrYXJhdG9zPC9BdXRob3I+PFllYXI+MjAyMTwvWWVh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==
</w:fldData>
              </w:fldChar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instrText xml:space="preserve"> ADDIN EN.CITE.DATA </w:instrText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end"/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Pr="00B759DE">
              <w:rPr>
                <w:rFonts w:ascii="Gill Sans MT" w:eastAsia="Times New Roman" w:hAnsi="Gill Sans MT" w:cs="Times New Roman"/>
                <w:i/>
                <w:iCs/>
                <w:noProof/>
                <w:color w:val="000000"/>
                <w:sz w:val="16"/>
                <w:szCs w:val="16"/>
                <w:vertAlign w:val="superscript"/>
                <w:lang w:val="en-GB" w:eastAsia="nb-NO"/>
              </w:rPr>
              <w:t>5</w:t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338CDA" w14:textId="77777777" w:rsidR="0043103F" w:rsidRPr="00B759DE" w:rsidRDefault="0043103F" w:rsidP="00567145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Kennedy's disease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AF40E4" w14:textId="32F645CD" w:rsidR="0043103F" w:rsidRPr="00B759DE" w:rsidRDefault="0043103F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10-34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</w:tcPr>
          <w:p w14:paraId="37593F6C" w14:textId="4DCA473F" w:rsidR="0043103F" w:rsidRPr="00B759DE" w:rsidRDefault="00862AB3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E2EED8" w14:textId="77777777" w:rsidR="0043103F" w:rsidRPr="00B759DE" w:rsidRDefault="0043103F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35-37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1C1CB" w14:textId="77777777" w:rsidR="0043103F" w:rsidRPr="00B759DE" w:rsidRDefault="0043103F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≥38</w:t>
            </w:r>
          </w:p>
        </w:tc>
      </w:tr>
      <w:tr w:rsidR="0043103F" w:rsidRPr="00B759DE" w14:paraId="61FC1C77" w14:textId="77777777" w:rsidTr="009B16F1">
        <w:trPr>
          <w:trHeight w:val="255"/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14:paraId="5DBE2758" w14:textId="77777777" w:rsidR="0043103F" w:rsidRPr="00B759DE" w:rsidRDefault="0043103F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Cs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ATXN1</w:t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Nb25nZWxsaTwvQXV0aG9yPjxZZWFyPjIwMjA8L1llYXI+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</w:fldData>
              </w:fldChar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instrText xml:space="preserve"> ADDIN EN.CITE </w:instrText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Nb25nZWxsaTwvQXV0aG9yPjxZZWFyPjIwMjA8L1llYXI+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</w:fldData>
              </w:fldChar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instrText xml:space="preserve"> ADDIN EN.CITE.DATA </w:instrText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end"/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Pr="00B759DE">
              <w:rPr>
                <w:rFonts w:ascii="Gill Sans MT" w:eastAsia="Times New Roman" w:hAnsi="Gill Sans MT" w:cs="Times New Roman"/>
                <w:i/>
                <w:iCs/>
                <w:noProof/>
                <w:color w:val="000000"/>
                <w:sz w:val="16"/>
                <w:szCs w:val="16"/>
                <w:vertAlign w:val="superscript"/>
                <w:lang w:val="en-GB" w:eastAsia="nb-NO"/>
              </w:rPr>
              <w:t>6</w:t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2F839C0" w14:textId="393B124A" w:rsidR="0043103F" w:rsidRPr="00B759DE" w:rsidRDefault="0043103F" w:rsidP="00567145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 xml:space="preserve">Spinocerebellar ataxia </w:t>
            </w:r>
            <w:r w:rsidR="00AA0AC1"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 xml:space="preserve">type </w:t>
            </w: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7CC7255" w14:textId="2A98508C" w:rsidR="0043103F" w:rsidRPr="00B759DE" w:rsidRDefault="0043103F" w:rsidP="005227E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6-</w:t>
            </w:r>
            <w:r w:rsidR="005227EC"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32</w:t>
            </w:r>
          </w:p>
        </w:tc>
        <w:tc>
          <w:tcPr>
            <w:tcW w:w="1220" w:type="dxa"/>
            <w:shd w:val="clear" w:color="auto" w:fill="auto"/>
          </w:tcPr>
          <w:p w14:paraId="294B2330" w14:textId="7F9C8880" w:rsidR="0043103F" w:rsidRPr="00B759DE" w:rsidRDefault="005227EC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33-3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291A907" w14:textId="77777777" w:rsidR="0043103F" w:rsidRPr="00B759DE" w:rsidRDefault="0043103F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vertAlign w:val="superscript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36-44</w:t>
            </w: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vertAlign w:val="superscript"/>
                <w:lang w:val="en-GB" w:eastAsia="nb-NO"/>
              </w:rPr>
              <w:t>a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690E3B0C" w14:textId="77777777" w:rsidR="0043103F" w:rsidRPr="00B759DE" w:rsidRDefault="0043103F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≥39</w:t>
            </w:r>
          </w:p>
        </w:tc>
      </w:tr>
      <w:tr w:rsidR="0043103F" w:rsidRPr="00B759DE" w14:paraId="66E57D68" w14:textId="77777777" w:rsidTr="009B16F1">
        <w:trPr>
          <w:trHeight w:val="255"/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14:paraId="1FDCEAA8" w14:textId="77777777" w:rsidR="0043103F" w:rsidRPr="00B759DE" w:rsidRDefault="0043103F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ATXN2</w:t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Nb25nZWxsaTwvQXV0aG9yPjxZZWFyPjIwMjA8L1llYXI+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</w:fldData>
              </w:fldChar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instrText xml:space="preserve"> ADDIN EN.CITE </w:instrText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Nb25nZWxsaTwvQXV0aG9yPjxZZWFyPjIwMjA8L1llYXI+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</w:fldData>
              </w:fldChar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instrText xml:space="preserve"> ADDIN EN.CITE.DATA </w:instrText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end"/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Pr="00B759DE">
              <w:rPr>
                <w:rFonts w:ascii="Gill Sans MT" w:eastAsia="Times New Roman" w:hAnsi="Gill Sans MT" w:cs="Times New Roman"/>
                <w:i/>
                <w:iCs/>
                <w:noProof/>
                <w:color w:val="000000"/>
                <w:sz w:val="16"/>
                <w:szCs w:val="16"/>
                <w:vertAlign w:val="superscript"/>
                <w:lang w:val="en-GB" w:eastAsia="nb-NO"/>
              </w:rPr>
              <w:t>6</w:t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922F84F" w14:textId="38E4B6AB" w:rsidR="0043103F" w:rsidRPr="00B759DE" w:rsidRDefault="0043103F" w:rsidP="00567145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 xml:space="preserve">Spinocerebellar ataxia </w:t>
            </w:r>
            <w:r w:rsidR="00AA0AC1"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 xml:space="preserve">type </w:t>
            </w: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2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4D9CE144" w14:textId="124D4D3E" w:rsidR="0043103F" w:rsidRPr="00B759DE" w:rsidRDefault="00862AB3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vertAlign w:val="superscript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≤26</w:t>
            </w:r>
          </w:p>
        </w:tc>
        <w:tc>
          <w:tcPr>
            <w:tcW w:w="1220" w:type="dxa"/>
            <w:shd w:val="clear" w:color="auto" w:fill="auto"/>
          </w:tcPr>
          <w:p w14:paraId="167ABD34" w14:textId="5D1FC2D7" w:rsidR="0043103F" w:rsidRPr="00B759DE" w:rsidRDefault="00862AB3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27-31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DB94303" w14:textId="77777777" w:rsidR="0043103F" w:rsidRPr="00B759DE" w:rsidRDefault="0043103F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32-34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474CC319" w14:textId="77777777" w:rsidR="0043103F" w:rsidRPr="00B759DE" w:rsidRDefault="0043103F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≥35</w:t>
            </w:r>
          </w:p>
        </w:tc>
      </w:tr>
      <w:tr w:rsidR="0043103F" w:rsidRPr="00B759DE" w14:paraId="2151C5ED" w14:textId="77777777" w:rsidTr="003260EE">
        <w:trPr>
          <w:trHeight w:val="255"/>
          <w:jc w:val="center"/>
        </w:trPr>
        <w:tc>
          <w:tcPr>
            <w:tcW w:w="1984" w:type="dxa"/>
            <w:shd w:val="clear" w:color="auto" w:fill="auto"/>
            <w:vAlign w:val="bottom"/>
          </w:tcPr>
          <w:p w14:paraId="0D08EB22" w14:textId="62712BFB" w:rsidR="0043103F" w:rsidRPr="00B759DE" w:rsidRDefault="0043103F" w:rsidP="005130F7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C9</w:t>
            </w:r>
            <w:r w:rsidR="00FB3B66"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orf</w:t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72</w:t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Hb3NzeWU8L0F1dGhvcj48WWVhcj4xOTkzPC9ZZWFyPjxS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</w:fldData>
              </w:fldChar>
            </w:r>
            <w:r w:rsidR="005130F7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instrText xml:space="preserve"> ADDIN EN.CITE </w:instrText>
            </w:r>
            <w:r w:rsidR="005130F7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begin">
                <w:fldData xml:space="preserve">PEVuZE5vdGU+PENpdGU+PEF1dGhvcj5Hb3NzeWU8L0F1dGhvcj48WWVhcj4xOTkzPC9ZZWFyPjxS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</w:fldData>
              </w:fldChar>
            </w:r>
            <w:r w:rsidR="005130F7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instrText xml:space="preserve"> ADDIN EN.CITE.DATA </w:instrText>
            </w:r>
            <w:r w:rsidR="005130F7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r>
            <w:r w:rsidR="005130F7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end"/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Pr="00B759DE">
              <w:rPr>
                <w:rFonts w:ascii="Gill Sans MT" w:eastAsia="Times New Roman" w:hAnsi="Gill Sans MT" w:cs="Times New Roman"/>
                <w:i/>
                <w:iCs/>
                <w:noProof/>
                <w:color w:val="000000"/>
                <w:sz w:val="16"/>
                <w:szCs w:val="16"/>
                <w:vertAlign w:val="superscript"/>
                <w:lang w:val="en-GB" w:eastAsia="nb-NO"/>
              </w:rPr>
              <w:t>7,8</w:t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A311D7E" w14:textId="4BB8E800" w:rsidR="0043103F" w:rsidRPr="00B759DE" w:rsidRDefault="00AA0AC1" w:rsidP="00567145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Frontotemporal dementia</w:t>
            </w:r>
            <w:r w:rsidR="0043103F"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 xml:space="preserve"> or ALS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39452FB5" w14:textId="3D70AD91" w:rsidR="0043103F" w:rsidRPr="00B759DE" w:rsidRDefault="0043103F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2-24</w:t>
            </w:r>
          </w:p>
        </w:tc>
        <w:tc>
          <w:tcPr>
            <w:tcW w:w="1220" w:type="dxa"/>
            <w:shd w:val="clear" w:color="auto" w:fill="auto"/>
          </w:tcPr>
          <w:p w14:paraId="2E4410CA" w14:textId="77777777" w:rsidR="0043103F" w:rsidRPr="00B759DE" w:rsidRDefault="0043103F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25-60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444EDA7" w14:textId="0031A501" w:rsidR="0043103F" w:rsidRPr="00B759DE" w:rsidRDefault="0043103F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vertAlign w:val="superscript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25-60</w:t>
            </w:r>
            <w:r w:rsidR="00862AB3"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vertAlign w:val="superscript"/>
                <w:lang w:val="en-GB" w:eastAsia="nb-NO"/>
              </w:rPr>
              <w:t>b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35DD218" w14:textId="77777777" w:rsidR="0043103F" w:rsidRPr="00B759DE" w:rsidRDefault="0043103F" w:rsidP="00F1101C">
            <w:pPr>
              <w:keepNext/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&gt;60</w:t>
            </w:r>
          </w:p>
        </w:tc>
      </w:tr>
      <w:tr w:rsidR="0043103F" w:rsidRPr="00B759DE" w14:paraId="23FC3587" w14:textId="77777777" w:rsidTr="003260EE">
        <w:trPr>
          <w:trHeight w:val="255"/>
          <w:jc w:val="center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22DB74" w14:textId="77777777" w:rsidR="0043103F" w:rsidRPr="00B759DE" w:rsidRDefault="0043103F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t>HTT</w:t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begin"/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instrText xml:space="preserve"> ADDIN EN.CITE &lt;EndNote&gt;&lt;Cite&gt;&lt;Author&gt;Squitieri&lt;/Author&gt;&lt;Year&gt;2012&lt;/Year&gt;&lt;RecNum&gt;136&lt;/RecNum&gt;&lt;DisplayText&gt;&lt;style face="superscript"&gt;9&lt;/style&gt;&lt;/DisplayText&gt;&lt;record&gt;&lt;rec-number&gt;136&lt;/rec-number&gt;&lt;foreign-keys&gt;&lt;key app="EN" db-id="5v0d9zddnwa00ve2vz0xr2zzr2ze90r9xdzv" timestamp="1672997871"&gt;136&lt;/key&gt;&lt;/foreign-keys&gt;&lt;ref-type name="Journal Article"&gt;17&lt;/ref-type&gt;&lt;contributors&gt;&lt;authors&gt;&lt;author&gt;Squitieri, F.&lt;/author&gt;&lt;author&gt;Jankovic, J.&lt;/author&gt;&lt;/authors&gt;&lt;/contributors&gt;&lt;auth-address&gt;Neurogenetics and Rare Diseases Centre, IRCCS Neuromed, Pozzilli, Italy. squitieri@neuromed.it&lt;/auth-address&gt;&lt;titles&gt;&lt;title&gt;Huntington&amp;apos;s disease: how intermediate are intermediate repeat lengths?&lt;/title&gt;&lt;secondary-title&gt;Mov Disord&lt;/secondary-title&gt;&lt;/titles&gt;&lt;periodical&gt;&lt;full-title&gt;Mov Disord&lt;/full-title&gt;&lt;/periodical&gt;&lt;pages&gt;1714-7&lt;/pages&gt;&lt;volume&gt;27&lt;/volume&gt;&lt;number&gt;14&lt;/number&gt;&lt;edition&gt;20120924&lt;/edition&gt;&lt;keywords&gt;&lt;keyword&gt;Alleles&lt;/keyword&gt;&lt;keyword&gt;Humans&lt;/keyword&gt;&lt;keyword&gt;Huntingtin Protein&lt;/keyword&gt;&lt;keyword&gt;Huntington Disease/*genetics&lt;/keyword&gt;&lt;keyword&gt;Mutation&lt;/keyword&gt;&lt;keyword&gt;Nerve Tissue Proteins/genetics&lt;/keyword&gt;&lt;keyword&gt;Phenotype&lt;/keyword&gt;&lt;keyword&gt;Trinucleotide Repeat Expansion/*genetics&lt;/keyword&gt;&lt;/keywords&gt;&lt;dates&gt;&lt;year&gt;2012&lt;/year&gt;&lt;pub-dates&gt;&lt;date&gt;Dec&lt;/date&gt;&lt;/pub-dates&gt;&lt;/dates&gt;&lt;isbn&gt;0885-3185&lt;/isbn&gt;&lt;accession-num&gt;23008174&lt;/accession-num&gt;&lt;urls&gt;&lt;/urls&gt;&lt;electronic-resource-num&gt;10.1002/mds.25172&lt;/electronic-resource-num&gt;&lt;remote-database-provider&gt;NLM&lt;/remote-database-provider&gt;&lt;language&gt;eng&lt;/language&gt;&lt;/record&gt;&lt;/Cite&gt;&lt;/EndNote&gt;</w:instrText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separate"/>
            </w:r>
            <w:r w:rsidRPr="00B759DE">
              <w:rPr>
                <w:rFonts w:ascii="Gill Sans MT" w:eastAsia="Times New Roman" w:hAnsi="Gill Sans MT" w:cs="Times New Roman"/>
                <w:i/>
                <w:iCs/>
                <w:noProof/>
                <w:color w:val="000000"/>
                <w:sz w:val="16"/>
                <w:szCs w:val="16"/>
                <w:vertAlign w:val="superscript"/>
                <w:lang w:val="en-GB" w:eastAsia="nb-NO"/>
              </w:rPr>
              <w:t>9</w:t>
            </w:r>
            <w:r w:rsidRPr="00B759DE">
              <w:rPr>
                <w:rFonts w:ascii="Gill Sans MT" w:eastAsia="Times New Roman" w:hAnsi="Gill Sans MT" w:cs="Times New Roman"/>
                <w:i/>
                <w:iCs/>
                <w:color w:val="000000"/>
                <w:sz w:val="16"/>
                <w:szCs w:val="16"/>
                <w:lang w:val="en-GB" w:eastAsia="nb-NO"/>
              </w:rPr>
              <w:fldChar w:fldCharType="end"/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49E07C" w14:textId="77777777" w:rsidR="0043103F" w:rsidRPr="00B759DE" w:rsidRDefault="0043103F" w:rsidP="00567145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Huntington's disease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35CBBE" w14:textId="77777777" w:rsidR="0043103F" w:rsidRPr="00B759DE" w:rsidRDefault="0043103F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vertAlign w:val="superscript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≤26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14:paraId="34D5F192" w14:textId="77777777" w:rsidR="0043103F" w:rsidRPr="00B759DE" w:rsidRDefault="004F2F02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vertAlign w:val="superscript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27-3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A134B3" w14:textId="77777777" w:rsidR="0043103F" w:rsidRPr="00B759DE" w:rsidRDefault="0043103F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vertAlign w:val="superscript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36-39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6F7584" w14:textId="77777777" w:rsidR="0043103F" w:rsidRPr="00B759DE" w:rsidRDefault="0043103F" w:rsidP="00F1101C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≥40</w:t>
            </w:r>
          </w:p>
        </w:tc>
      </w:tr>
    </w:tbl>
    <w:p w14:paraId="21DE696E" w14:textId="77777777" w:rsidR="009E7E6C" w:rsidRPr="00B759DE" w:rsidRDefault="009E7E6C" w:rsidP="00F1101C">
      <w:pPr>
        <w:spacing w:after="0"/>
        <w:rPr>
          <w:rFonts w:ascii="Gill Sans MT" w:eastAsia="Times New Roman" w:hAnsi="Gill Sans MT" w:cs="Times New Roman"/>
          <w:color w:val="000000"/>
          <w:sz w:val="16"/>
          <w:szCs w:val="24"/>
          <w:vertAlign w:val="superscript"/>
          <w:lang w:val="en-GB" w:eastAsia="nb-NO"/>
        </w:rPr>
      </w:pPr>
    </w:p>
    <w:p w14:paraId="169966E3" w14:textId="4FA2039F" w:rsidR="00F1101C" w:rsidRPr="00B759DE" w:rsidRDefault="00D53A41" w:rsidP="00F1101C">
      <w:pPr>
        <w:spacing w:after="0"/>
        <w:rPr>
          <w:rFonts w:ascii="Gill Sans MT" w:eastAsia="Times New Roman" w:hAnsi="Gill Sans MT" w:cs="Times New Roman"/>
          <w:color w:val="000000"/>
          <w:sz w:val="16"/>
          <w:szCs w:val="24"/>
          <w:lang w:val="en-GB" w:eastAsia="nb-NO"/>
        </w:rPr>
      </w:pPr>
      <w:r w:rsidRPr="00B759DE">
        <w:rPr>
          <w:rFonts w:ascii="Gill Sans MT" w:eastAsia="Times New Roman" w:hAnsi="Gill Sans MT" w:cs="Times New Roman"/>
          <w:color w:val="000000"/>
          <w:sz w:val="16"/>
          <w:szCs w:val="24"/>
          <w:vertAlign w:val="superscript"/>
          <w:lang w:val="en-GB" w:eastAsia="nb-NO"/>
        </w:rPr>
        <w:t>a</w:t>
      </w:r>
      <w:r w:rsidR="008B7ECF">
        <w:rPr>
          <w:rFonts w:ascii="Gill Sans MT" w:eastAsia="Times New Roman" w:hAnsi="Gill Sans MT" w:cs="Times New Roman"/>
          <w:color w:val="000000"/>
          <w:sz w:val="16"/>
          <w:szCs w:val="24"/>
          <w:lang w:val="en-GB" w:eastAsia="nb-NO"/>
        </w:rPr>
        <w:t>W</w:t>
      </w:r>
      <w:r w:rsidRPr="00B759DE">
        <w:rPr>
          <w:rFonts w:ascii="Gill Sans MT" w:eastAsia="Times New Roman" w:hAnsi="Gill Sans MT" w:cs="Times New Roman"/>
          <w:color w:val="000000"/>
          <w:sz w:val="16"/>
          <w:szCs w:val="24"/>
          <w:lang w:val="en-GB" w:eastAsia="nb-NO"/>
        </w:rPr>
        <w:t>ithout CAT interruptions</w:t>
      </w:r>
    </w:p>
    <w:p w14:paraId="59B425ED" w14:textId="041D39FD" w:rsidR="00DC57C7" w:rsidRPr="00B759DE" w:rsidRDefault="00862AB3" w:rsidP="00DB647B">
      <w:pPr>
        <w:spacing w:after="0"/>
        <w:rPr>
          <w:rFonts w:ascii="Gill Sans MT" w:eastAsia="Times New Roman" w:hAnsi="Gill Sans MT" w:cs="Times New Roman"/>
          <w:color w:val="000000"/>
          <w:sz w:val="16"/>
          <w:szCs w:val="24"/>
          <w:lang w:val="en-GB" w:eastAsia="nb-NO"/>
        </w:rPr>
      </w:pPr>
      <w:r w:rsidRPr="00B759DE">
        <w:rPr>
          <w:rFonts w:ascii="Gill Sans MT" w:eastAsia="Times New Roman" w:hAnsi="Gill Sans MT" w:cs="Times New Roman"/>
          <w:color w:val="000000"/>
          <w:sz w:val="16"/>
          <w:szCs w:val="24"/>
          <w:vertAlign w:val="superscript"/>
          <w:lang w:val="en-GB" w:eastAsia="nb-NO"/>
        </w:rPr>
        <w:t>b</w:t>
      </w:r>
      <w:r w:rsidR="008B7ECF">
        <w:rPr>
          <w:rFonts w:ascii="Gill Sans MT" w:eastAsia="Times New Roman" w:hAnsi="Gill Sans MT" w:cs="Times New Roman"/>
          <w:color w:val="000000"/>
          <w:sz w:val="16"/>
          <w:szCs w:val="24"/>
          <w:lang w:val="en-GB" w:eastAsia="nb-NO"/>
        </w:rPr>
        <w:t>U</w:t>
      </w:r>
      <w:r w:rsidR="0043103F" w:rsidRPr="00B759DE">
        <w:rPr>
          <w:rFonts w:ascii="Gill Sans MT" w:eastAsia="Times New Roman" w:hAnsi="Gill Sans MT" w:cs="Times New Roman"/>
          <w:color w:val="000000"/>
          <w:sz w:val="16"/>
          <w:szCs w:val="24"/>
          <w:lang w:val="en-GB" w:eastAsia="nb-NO"/>
        </w:rPr>
        <w:t>nkn</w:t>
      </w:r>
      <w:r w:rsidR="00DB647B" w:rsidRPr="00B759DE">
        <w:rPr>
          <w:rFonts w:ascii="Gill Sans MT" w:eastAsia="Times New Roman" w:hAnsi="Gill Sans MT" w:cs="Times New Roman"/>
          <w:color w:val="000000"/>
          <w:sz w:val="16"/>
          <w:szCs w:val="24"/>
          <w:lang w:val="en-GB" w:eastAsia="nb-NO"/>
        </w:rPr>
        <w:t>own significance of penetrance</w:t>
      </w:r>
    </w:p>
    <w:p w14:paraId="2DA5D940" w14:textId="3422310F" w:rsidR="004B6206" w:rsidRDefault="004B6206" w:rsidP="00DB647B">
      <w:pPr>
        <w:spacing w:after="0"/>
        <w:rPr>
          <w:rFonts w:ascii="Times New Roman" w:hAnsi="Times New Roman" w:cs="Times New Roman"/>
          <w:b/>
          <w:lang w:val="en-GB"/>
        </w:rPr>
      </w:pPr>
    </w:p>
    <w:p w14:paraId="1EC0E40B" w14:textId="7BB9AC47" w:rsidR="00937E3B" w:rsidRDefault="00937E3B" w:rsidP="00DB647B">
      <w:pPr>
        <w:spacing w:after="0"/>
        <w:rPr>
          <w:rFonts w:ascii="Times New Roman" w:hAnsi="Times New Roman" w:cs="Times New Roman"/>
          <w:b/>
          <w:lang w:val="en-GB"/>
        </w:rPr>
      </w:pPr>
    </w:p>
    <w:p w14:paraId="1D1309D2" w14:textId="77777777" w:rsidR="00747B67" w:rsidRPr="00B759DE" w:rsidRDefault="00747B67" w:rsidP="00DB647B">
      <w:pPr>
        <w:spacing w:after="0"/>
        <w:rPr>
          <w:rFonts w:ascii="Times New Roman" w:hAnsi="Times New Roman" w:cs="Times New Roman"/>
          <w:b/>
          <w:lang w:val="en-GB"/>
        </w:rPr>
      </w:pPr>
    </w:p>
    <w:p w14:paraId="5F985319" w14:textId="77777777" w:rsidR="00DC17A7" w:rsidRDefault="00DC17A7" w:rsidP="00DC17A7">
      <w:pPr>
        <w:pStyle w:val="Heading2"/>
        <w:rPr>
          <w:lang w:val="en-GB"/>
        </w:rPr>
      </w:pPr>
      <w:r>
        <w:rPr>
          <w:lang w:val="en-GB"/>
        </w:rPr>
        <w:t xml:space="preserve">Repeat expansion coverage </w:t>
      </w:r>
    </w:p>
    <w:p w14:paraId="76668C18" w14:textId="77777777" w:rsidR="00DC17A7" w:rsidRDefault="00DC17A7" w:rsidP="00DC17A7">
      <w:pPr>
        <w:keepNext/>
      </w:pPr>
      <w:r>
        <w:rPr>
          <w:noProof/>
          <w:lang w:val="en-PH" w:eastAsia="en-PH"/>
        </w:rPr>
        <w:drawing>
          <wp:inline distT="0" distB="0" distL="0" distR="0" wp14:anchorId="06F4F011" wp14:editId="7DAA80F5">
            <wp:extent cx="5756275" cy="3415030"/>
            <wp:effectExtent l="0" t="0" r="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415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976F1" w14:textId="1636D8A2" w:rsidR="00DC17A7" w:rsidRPr="009E0AD0" w:rsidRDefault="0088798A" w:rsidP="00DC17A7">
      <w:pPr>
        <w:pStyle w:val="Caption"/>
        <w:keepNext/>
        <w:rPr>
          <w:rFonts w:ascii="Gill Sans MT" w:hAnsi="Gill Sans MT"/>
          <w:szCs w:val="16"/>
          <w:lang w:val="en-GB"/>
        </w:rPr>
      </w:pPr>
      <w:r>
        <w:rPr>
          <w:rFonts w:ascii="Gill Sans MT" w:hAnsi="Gill Sans MT"/>
          <w:b/>
          <w:i w:val="0"/>
          <w:color w:val="auto"/>
          <w:szCs w:val="16"/>
          <w:lang w:val="en-GB"/>
        </w:rPr>
        <w:t>Supplementary</w:t>
      </w:r>
      <w:r w:rsidRPr="009E0AD0">
        <w:rPr>
          <w:rFonts w:ascii="Gill Sans MT" w:hAnsi="Gill Sans MT"/>
          <w:b/>
          <w:i w:val="0"/>
          <w:color w:val="auto"/>
          <w:szCs w:val="16"/>
          <w:lang w:val="en-GB"/>
        </w:rPr>
        <w:t xml:space="preserve"> </w:t>
      </w:r>
      <w:r w:rsidR="00DC17A7" w:rsidRPr="009E0AD0">
        <w:rPr>
          <w:rFonts w:ascii="Gill Sans MT" w:hAnsi="Gill Sans MT"/>
          <w:b/>
          <w:i w:val="0"/>
          <w:color w:val="auto"/>
          <w:szCs w:val="16"/>
          <w:lang w:val="en-GB"/>
        </w:rPr>
        <w:t xml:space="preserve">Figure </w:t>
      </w:r>
      <w:r w:rsidR="009E0AD0">
        <w:rPr>
          <w:rFonts w:ascii="Gill Sans MT" w:hAnsi="Gill Sans MT"/>
          <w:b/>
          <w:i w:val="0"/>
          <w:color w:val="auto"/>
          <w:szCs w:val="16"/>
          <w:lang w:val="en-GB"/>
        </w:rPr>
        <w:t>3</w:t>
      </w:r>
      <w:r w:rsidR="00DC17A7" w:rsidRPr="009E0AD0">
        <w:rPr>
          <w:rFonts w:ascii="Gill Sans MT" w:hAnsi="Gill Sans MT"/>
          <w:b/>
          <w:i w:val="0"/>
          <w:color w:val="auto"/>
          <w:szCs w:val="16"/>
          <w:lang w:val="en-GB"/>
        </w:rPr>
        <w:t xml:space="preserve"> </w:t>
      </w:r>
      <w:r w:rsidR="009E0AD0" w:rsidRPr="00AF0CEE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Boxplot of exome sequencing coverage in the repeated loci of </w:t>
      </w:r>
      <w:r w:rsidR="009E0AD0" w:rsidRPr="00AF0CEE">
        <w:rPr>
          <w:rFonts w:ascii="Gill Sans MT" w:hAnsi="Gill Sans MT" w:cs="Times New Roman"/>
          <w:b/>
          <w:color w:val="auto"/>
          <w:szCs w:val="16"/>
          <w:lang w:val="en-GB"/>
        </w:rPr>
        <w:t>AR</w:t>
      </w:r>
      <w:r w:rsidR="009E0AD0" w:rsidRPr="00AF0CEE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, </w:t>
      </w:r>
      <w:r w:rsidR="009E0AD0" w:rsidRPr="00AF0CEE">
        <w:rPr>
          <w:rFonts w:ascii="Gill Sans MT" w:hAnsi="Gill Sans MT" w:cs="Times New Roman"/>
          <w:b/>
          <w:color w:val="auto"/>
          <w:szCs w:val="16"/>
          <w:lang w:val="en-GB"/>
        </w:rPr>
        <w:t>ATXN1</w:t>
      </w:r>
      <w:r w:rsidR="009E0AD0" w:rsidRPr="00AF0CEE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, </w:t>
      </w:r>
      <w:r w:rsidR="009E0AD0" w:rsidRPr="00AF0CEE">
        <w:rPr>
          <w:rFonts w:ascii="Gill Sans MT" w:hAnsi="Gill Sans MT" w:cs="Times New Roman"/>
          <w:b/>
          <w:color w:val="auto"/>
          <w:szCs w:val="16"/>
          <w:lang w:val="en-GB"/>
        </w:rPr>
        <w:t>ATXN2</w:t>
      </w:r>
      <w:r w:rsidR="009E0AD0" w:rsidRPr="00AF0CEE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, and </w:t>
      </w:r>
      <w:r w:rsidR="009E0AD0" w:rsidRPr="00AF0CEE">
        <w:rPr>
          <w:rFonts w:ascii="Gill Sans MT" w:hAnsi="Gill Sans MT" w:cs="Times New Roman"/>
          <w:b/>
          <w:color w:val="auto"/>
          <w:szCs w:val="16"/>
          <w:lang w:val="en-GB"/>
        </w:rPr>
        <w:t xml:space="preserve">HTT </w:t>
      </w:r>
      <w:r w:rsidR="009E0AD0" w:rsidRPr="00AF0CEE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>among ALS cases and controls.</w:t>
      </w:r>
      <w:r w:rsidR="009E0AD0" w:rsidRPr="009E0AD0">
        <w:rPr>
          <w:rFonts w:ascii="Gill Sans MT" w:hAnsi="Gill Sans MT"/>
          <w:b/>
          <w:i w:val="0"/>
          <w:szCs w:val="16"/>
          <w:lang w:val="en-GB"/>
        </w:rPr>
        <w:t xml:space="preserve"> </w:t>
      </w:r>
      <w:r w:rsidR="00DC17A7" w:rsidRPr="009E0AD0">
        <w:rPr>
          <w:rFonts w:ascii="Gill Sans MT" w:hAnsi="Gill Sans MT"/>
          <w:i w:val="0"/>
          <w:color w:val="auto"/>
          <w:szCs w:val="16"/>
          <w:lang w:val="en-GB"/>
        </w:rPr>
        <w:t>The min</w:t>
      </w:r>
      <w:r w:rsidR="009E0AD0">
        <w:rPr>
          <w:rFonts w:ascii="Gill Sans MT" w:hAnsi="Gill Sans MT"/>
          <w:i w:val="0"/>
          <w:color w:val="auto"/>
          <w:szCs w:val="16"/>
          <w:lang w:val="en-GB"/>
        </w:rPr>
        <w:t>imum coverage to pass ExpansionH</w:t>
      </w:r>
      <w:r w:rsidR="00DC17A7" w:rsidRPr="009E0AD0">
        <w:rPr>
          <w:rFonts w:ascii="Gill Sans MT" w:hAnsi="Gill Sans MT"/>
          <w:i w:val="0"/>
          <w:color w:val="auto"/>
          <w:szCs w:val="16"/>
          <w:lang w:val="en-GB"/>
        </w:rPr>
        <w:t>unter is 10</w:t>
      </w:r>
      <w:r w:rsidR="00DC17A7" w:rsidRPr="009E0AD0">
        <w:rPr>
          <w:rFonts w:ascii="Gill Sans MT" w:hAnsi="Gill Sans MT"/>
          <w:b/>
          <w:i w:val="0"/>
          <w:color w:val="auto"/>
          <w:szCs w:val="16"/>
          <w:lang w:val="en-GB"/>
        </w:rPr>
        <w:t xml:space="preserve">. </w:t>
      </w:r>
      <w:r w:rsidR="00DC17A7" w:rsidRPr="009E0AD0">
        <w:rPr>
          <w:rFonts w:ascii="Gill Sans MT" w:hAnsi="Gill Sans MT"/>
          <w:i w:val="0"/>
          <w:color w:val="auto"/>
          <w:szCs w:val="16"/>
          <w:lang w:val="en-GB"/>
        </w:rPr>
        <w:t>(</w:t>
      </w:r>
      <w:r w:rsidR="00DC17A7" w:rsidRPr="009E0AD0">
        <w:rPr>
          <w:rFonts w:ascii="Gill Sans MT" w:hAnsi="Gill Sans MT"/>
          <w:b/>
          <w:i w:val="0"/>
          <w:color w:val="auto"/>
          <w:szCs w:val="16"/>
          <w:lang w:val="en-GB"/>
        </w:rPr>
        <w:t>A</w:t>
      </w:r>
      <w:r w:rsidR="00DC17A7" w:rsidRPr="009E0AD0">
        <w:rPr>
          <w:rFonts w:ascii="Gill Sans MT" w:hAnsi="Gill Sans MT"/>
          <w:i w:val="0"/>
          <w:color w:val="auto"/>
          <w:szCs w:val="16"/>
          <w:lang w:val="en-GB"/>
        </w:rPr>
        <w:t xml:space="preserve">) Loci coverage for the repeat expansion in </w:t>
      </w:r>
      <w:r w:rsidR="00DC17A7" w:rsidRPr="009E0AD0">
        <w:rPr>
          <w:rFonts w:ascii="Gill Sans MT" w:hAnsi="Gill Sans MT"/>
          <w:color w:val="auto"/>
          <w:szCs w:val="16"/>
          <w:lang w:val="en-GB"/>
        </w:rPr>
        <w:t>ATXN1</w:t>
      </w:r>
      <w:r w:rsidR="00DC17A7" w:rsidRPr="009E0AD0">
        <w:rPr>
          <w:rFonts w:ascii="Gill Sans MT" w:hAnsi="Gill Sans MT"/>
          <w:i w:val="0"/>
          <w:color w:val="auto"/>
          <w:szCs w:val="16"/>
          <w:lang w:val="en-GB"/>
        </w:rPr>
        <w:t>. (</w:t>
      </w:r>
      <w:r w:rsidR="00DC17A7" w:rsidRPr="009E0AD0">
        <w:rPr>
          <w:rFonts w:ascii="Gill Sans MT" w:hAnsi="Gill Sans MT"/>
          <w:b/>
          <w:i w:val="0"/>
          <w:color w:val="auto"/>
          <w:szCs w:val="16"/>
          <w:lang w:val="en-GB"/>
        </w:rPr>
        <w:t>B</w:t>
      </w:r>
      <w:r w:rsidR="00DC17A7" w:rsidRPr="009E0AD0">
        <w:rPr>
          <w:rFonts w:ascii="Gill Sans MT" w:hAnsi="Gill Sans MT"/>
          <w:i w:val="0"/>
          <w:color w:val="auto"/>
          <w:szCs w:val="16"/>
          <w:lang w:val="en-GB"/>
        </w:rPr>
        <w:t xml:space="preserve">) Loci coverage for the repeat expansion in </w:t>
      </w:r>
      <w:r w:rsidR="00DC17A7" w:rsidRPr="009E0AD0">
        <w:rPr>
          <w:rFonts w:ascii="Gill Sans MT" w:hAnsi="Gill Sans MT"/>
          <w:color w:val="auto"/>
          <w:szCs w:val="16"/>
          <w:lang w:val="en-GB"/>
        </w:rPr>
        <w:t>ATXN2</w:t>
      </w:r>
      <w:r w:rsidR="00DC17A7" w:rsidRPr="009E0AD0">
        <w:rPr>
          <w:rFonts w:ascii="Gill Sans MT" w:hAnsi="Gill Sans MT"/>
          <w:i w:val="0"/>
          <w:color w:val="auto"/>
          <w:szCs w:val="16"/>
          <w:lang w:val="en-GB"/>
        </w:rPr>
        <w:t>. (</w:t>
      </w:r>
      <w:r w:rsidR="00DC17A7" w:rsidRPr="009E0AD0">
        <w:rPr>
          <w:rFonts w:ascii="Gill Sans MT" w:hAnsi="Gill Sans MT"/>
          <w:b/>
          <w:i w:val="0"/>
          <w:color w:val="auto"/>
          <w:szCs w:val="16"/>
          <w:lang w:val="en-GB"/>
        </w:rPr>
        <w:t>C</w:t>
      </w:r>
      <w:r w:rsidR="00DC17A7" w:rsidRPr="009E0AD0">
        <w:rPr>
          <w:rFonts w:ascii="Gill Sans MT" w:hAnsi="Gill Sans MT"/>
          <w:i w:val="0"/>
          <w:color w:val="auto"/>
          <w:szCs w:val="16"/>
          <w:lang w:val="en-GB"/>
        </w:rPr>
        <w:t xml:space="preserve">) Loci coverage for the repeat expansion in </w:t>
      </w:r>
      <w:r w:rsidR="00DC17A7" w:rsidRPr="009E0AD0">
        <w:rPr>
          <w:rFonts w:ascii="Gill Sans MT" w:hAnsi="Gill Sans MT"/>
          <w:color w:val="auto"/>
          <w:szCs w:val="16"/>
          <w:lang w:val="en-GB"/>
        </w:rPr>
        <w:t>HTT</w:t>
      </w:r>
      <w:r w:rsidR="00DC17A7" w:rsidRPr="009E0AD0">
        <w:rPr>
          <w:rFonts w:ascii="Gill Sans MT" w:hAnsi="Gill Sans MT"/>
          <w:i w:val="0"/>
          <w:color w:val="auto"/>
          <w:szCs w:val="16"/>
          <w:lang w:val="en-GB"/>
        </w:rPr>
        <w:t>. (</w:t>
      </w:r>
      <w:r w:rsidR="00DC17A7" w:rsidRPr="009E0AD0">
        <w:rPr>
          <w:rFonts w:ascii="Gill Sans MT" w:hAnsi="Gill Sans MT"/>
          <w:b/>
          <w:i w:val="0"/>
          <w:color w:val="auto"/>
          <w:szCs w:val="16"/>
          <w:lang w:val="en-GB"/>
        </w:rPr>
        <w:t>D</w:t>
      </w:r>
      <w:r w:rsidR="00DC17A7" w:rsidRPr="009E0AD0">
        <w:rPr>
          <w:rFonts w:ascii="Gill Sans MT" w:hAnsi="Gill Sans MT"/>
          <w:i w:val="0"/>
          <w:color w:val="auto"/>
          <w:szCs w:val="16"/>
          <w:lang w:val="en-GB"/>
        </w:rPr>
        <w:t xml:space="preserve">) Loci coverage for the repeat expansion in </w:t>
      </w:r>
      <w:r w:rsidR="00DC17A7" w:rsidRPr="009E0AD0">
        <w:rPr>
          <w:rFonts w:ascii="Gill Sans MT" w:hAnsi="Gill Sans MT"/>
          <w:color w:val="auto"/>
          <w:szCs w:val="16"/>
          <w:lang w:val="en-GB"/>
        </w:rPr>
        <w:t>AR</w:t>
      </w:r>
      <w:r w:rsidR="00DC17A7" w:rsidRPr="009E0AD0">
        <w:rPr>
          <w:rFonts w:ascii="Gill Sans MT" w:hAnsi="Gill Sans MT"/>
          <w:i w:val="0"/>
          <w:color w:val="auto"/>
          <w:szCs w:val="16"/>
          <w:lang w:val="en-GB"/>
        </w:rPr>
        <w:t>.</w:t>
      </w:r>
    </w:p>
    <w:p w14:paraId="7FEFE2CA" w14:textId="22C7FA60" w:rsidR="004B58CC" w:rsidRDefault="004B58CC" w:rsidP="004B58CC">
      <w:pPr>
        <w:rPr>
          <w:lang w:val="en-GB"/>
        </w:rPr>
      </w:pPr>
    </w:p>
    <w:p w14:paraId="6CDCFD67" w14:textId="77777777" w:rsidR="00AF0CEE" w:rsidRDefault="00AF0CEE" w:rsidP="004B58CC">
      <w:pPr>
        <w:rPr>
          <w:lang w:val="en-GB"/>
        </w:rPr>
      </w:pPr>
    </w:p>
    <w:p w14:paraId="4E221B14" w14:textId="77777777" w:rsidR="00747B67" w:rsidRPr="00EB2F59" w:rsidRDefault="00747B67" w:rsidP="004B58CC">
      <w:pPr>
        <w:rPr>
          <w:lang w:val="en-GB"/>
        </w:rPr>
      </w:pPr>
    </w:p>
    <w:p w14:paraId="1574E48F" w14:textId="77777777" w:rsidR="00285BC6" w:rsidRPr="00B759DE" w:rsidRDefault="00285BC6" w:rsidP="006322E4">
      <w:pPr>
        <w:pStyle w:val="Heading2"/>
        <w:rPr>
          <w:lang w:val="en-GB"/>
        </w:rPr>
      </w:pPr>
      <w:r w:rsidRPr="00B759DE">
        <w:rPr>
          <w:lang w:val="en-GB"/>
        </w:rPr>
        <w:lastRenderedPageBreak/>
        <w:t>Gene</w:t>
      </w:r>
      <w:r w:rsidR="00E62ED5" w:rsidRPr="00B759DE">
        <w:rPr>
          <w:lang w:val="en-GB"/>
        </w:rPr>
        <w:t xml:space="preserve"> </w:t>
      </w:r>
      <w:r w:rsidRPr="00B759DE">
        <w:rPr>
          <w:lang w:val="en-GB"/>
        </w:rPr>
        <w:t>panel</w:t>
      </w:r>
    </w:p>
    <w:p w14:paraId="488FA7C1" w14:textId="0F02F176" w:rsidR="00285BC6" w:rsidRPr="00747B67" w:rsidRDefault="0088798A" w:rsidP="00285BC6">
      <w:pPr>
        <w:pStyle w:val="Caption"/>
        <w:keepNext/>
        <w:rPr>
          <w:rFonts w:ascii="Gill Sans MT" w:hAnsi="Gill Sans MT" w:cs="Times New Roman"/>
          <w:b/>
          <w:i w:val="0"/>
          <w:color w:val="auto"/>
          <w:szCs w:val="16"/>
          <w:lang w:val="en-GB"/>
        </w:rPr>
      </w:pPr>
      <w:r>
        <w:rPr>
          <w:rFonts w:ascii="Gill Sans MT" w:hAnsi="Gill Sans MT"/>
          <w:b/>
          <w:i w:val="0"/>
          <w:color w:val="auto"/>
          <w:szCs w:val="16"/>
          <w:lang w:val="en-GB"/>
        </w:rPr>
        <w:t>Supplementary</w:t>
      </w:r>
      <w:r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 </w:t>
      </w:r>
      <w:r w:rsidR="00AF0CEE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Table </w:t>
      </w:r>
      <w:r w:rsidR="00285BC6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fldChar w:fldCharType="begin"/>
      </w:r>
      <w:r w:rsidR="00285BC6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instrText xml:space="preserve"> SEQ Table_S \* ARABIC </w:instrText>
      </w:r>
      <w:r w:rsidR="00285BC6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fldChar w:fldCharType="separate"/>
      </w:r>
      <w:r w:rsidR="00DA370D" w:rsidRPr="00747B67">
        <w:rPr>
          <w:rFonts w:ascii="Gill Sans MT" w:hAnsi="Gill Sans MT" w:cs="Times New Roman"/>
          <w:b/>
          <w:i w:val="0"/>
          <w:noProof/>
          <w:color w:val="auto"/>
          <w:szCs w:val="16"/>
          <w:lang w:val="en-GB"/>
        </w:rPr>
        <w:t>4</w:t>
      </w:r>
      <w:r w:rsidR="00285BC6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fldChar w:fldCharType="end"/>
      </w:r>
      <w:r w:rsidR="00285BC6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 Gene</w:t>
      </w:r>
      <w:r w:rsidR="00F00567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>s analysed for</w:t>
      </w:r>
      <w:r w:rsidR="00F263F6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 ALS patients carrying repeat expansions. </w:t>
      </w: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8"/>
        <w:gridCol w:w="1237"/>
        <w:gridCol w:w="1164"/>
        <w:gridCol w:w="1177"/>
        <w:gridCol w:w="1079"/>
        <w:gridCol w:w="1079"/>
        <w:gridCol w:w="1079"/>
        <w:gridCol w:w="1079"/>
      </w:tblGrid>
      <w:tr w:rsidR="00285BC6" w:rsidRPr="00B759DE" w14:paraId="4473CF91" w14:textId="77777777" w:rsidTr="009B16F1">
        <w:trPr>
          <w:trHeight w:val="255"/>
        </w:trPr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6005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  <w:t># Genes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6F8A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  <w:t>Gene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bottom"/>
          </w:tcPr>
          <w:p w14:paraId="65EEE529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  <w:t># Genes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18DA428B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  <w:t>Gene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bottom"/>
          </w:tcPr>
          <w:p w14:paraId="08379083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  <w:t># Genes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bottom"/>
          </w:tcPr>
          <w:p w14:paraId="56AFA60A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  <w:t>Gene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bottom"/>
          </w:tcPr>
          <w:p w14:paraId="2B81AD2B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  <w:t># Genes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bottom"/>
          </w:tcPr>
          <w:p w14:paraId="28DD14CD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  <w:t>Gene</w:t>
            </w:r>
          </w:p>
        </w:tc>
      </w:tr>
      <w:tr w:rsidR="00285BC6" w:rsidRPr="00B759DE" w14:paraId="081796F5" w14:textId="77777777" w:rsidTr="009B16F1">
        <w:trPr>
          <w:trHeight w:val="255"/>
        </w:trPr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D860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A787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AAAS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bottom"/>
          </w:tcPr>
          <w:p w14:paraId="66FAB8E9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19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bottom"/>
          </w:tcPr>
          <w:p w14:paraId="3B94BECD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DYNC1H1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bottom"/>
          </w:tcPr>
          <w:p w14:paraId="5468977D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37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bottom"/>
          </w:tcPr>
          <w:p w14:paraId="4B886828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MATR3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bottom"/>
          </w:tcPr>
          <w:p w14:paraId="4B10A6E4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55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bottom"/>
          </w:tcPr>
          <w:p w14:paraId="58DF42EE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SORD</w:t>
            </w:r>
          </w:p>
        </w:tc>
      </w:tr>
      <w:tr w:rsidR="00285BC6" w:rsidRPr="00B759DE" w14:paraId="3E83C397" w14:textId="77777777" w:rsidTr="009B16F1">
        <w:trPr>
          <w:trHeight w:val="25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C06D71A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2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7D76A65B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AARS1</w:t>
            </w:r>
          </w:p>
        </w:tc>
        <w:tc>
          <w:tcPr>
            <w:tcW w:w="1164" w:type="dxa"/>
            <w:vAlign w:val="bottom"/>
          </w:tcPr>
          <w:p w14:paraId="4BD8EDD0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20</w:t>
            </w:r>
          </w:p>
        </w:tc>
        <w:tc>
          <w:tcPr>
            <w:tcW w:w="1177" w:type="dxa"/>
            <w:vAlign w:val="bottom"/>
          </w:tcPr>
          <w:p w14:paraId="5C282F09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ERBB3</w:t>
            </w:r>
          </w:p>
        </w:tc>
        <w:tc>
          <w:tcPr>
            <w:tcW w:w="1079" w:type="dxa"/>
            <w:vAlign w:val="bottom"/>
          </w:tcPr>
          <w:p w14:paraId="0CA14A62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38</w:t>
            </w:r>
          </w:p>
        </w:tc>
        <w:tc>
          <w:tcPr>
            <w:tcW w:w="1079" w:type="dxa"/>
            <w:vAlign w:val="bottom"/>
          </w:tcPr>
          <w:p w14:paraId="22AF4A79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NEFH</w:t>
            </w:r>
          </w:p>
        </w:tc>
        <w:tc>
          <w:tcPr>
            <w:tcW w:w="1079" w:type="dxa"/>
            <w:vAlign w:val="bottom"/>
          </w:tcPr>
          <w:p w14:paraId="39C8D8A0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56</w:t>
            </w:r>
          </w:p>
        </w:tc>
        <w:tc>
          <w:tcPr>
            <w:tcW w:w="1079" w:type="dxa"/>
            <w:vAlign w:val="bottom"/>
          </w:tcPr>
          <w:p w14:paraId="692B55B4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SPG11</w:t>
            </w:r>
          </w:p>
        </w:tc>
      </w:tr>
      <w:tr w:rsidR="00285BC6" w:rsidRPr="00B759DE" w14:paraId="2C3EFAD1" w14:textId="77777777" w:rsidTr="009B16F1">
        <w:trPr>
          <w:trHeight w:val="25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FF35298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3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14B469C9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ALS2</w:t>
            </w:r>
          </w:p>
        </w:tc>
        <w:tc>
          <w:tcPr>
            <w:tcW w:w="1164" w:type="dxa"/>
            <w:vAlign w:val="bottom"/>
          </w:tcPr>
          <w:p w14:paraId="684B1251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21</w:t>
            </w:r>
          </w:p>
        </w:tc>
        <w:tc>
          <w:tcPr>
            <w:tcW w:w="1177" w:type="dxa"/>
            <w:vAlign w:val="bottom"/>
          </w:tcPr>
          <w:p w14:paraId="230AA683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ERBB4</w:t>
            </w:r>
          </w:p>
        </w:tc>
        <w:tc>
          <w:tcPr>
            <w:tcW w:w="1079" w:type="dxa"/>
            <w:vAlign w:val="bottom"/>
          </w:tcPr>
          <w:p w14:paraId="6AA2B772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39</w:t>
            </w:r>
          </w:p>
        </w:tc>
        <w:tc>
          <w:tcPr>
            <w:tcW w:w="1079" w:type="dxa"/>
            <w:vAlign w:val="bottom"/>
          </w:tcPr>
          <w:p w14:paraId="7F6471AB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OPTN</w:t>
            </w:r>
          </w:p>
        </w:tc>
        <w:tc>
          <w:tcPr>
            <w:tcW w:w="1079" w:type="dxa"/>
            <w:vAlign w:val="bottom"/>
          </w:tcPr>
          <w:p w14:paraId="4B69A47B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57</w:t>
            </w:r>
          </w:p>
        </w:tc>
        <w:tc>
          <w:tcPr>
            <w:tcW w:w="1079" w:type="dxa"/>
            <w:vAlign w:val="bottom"/>
          </w:tcPr>
          <w:p w14:paraId="2ED7EA29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SPTLC1</w:t>
            </w:r>
          </w:p>
        </w:tc>
      </w:tr>
      <w:tr w:rsidR="00285BC6" w:rsidRPr="00B759DE" w14:paraId="6E1E0AB2" w14:textId="77777777" w:rsidTr="009B16F1">
        <w:trPr>
          <w:trHeight w:val="25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728E830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4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47603F1F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ANG</w:t>
            </w:r>
          </w:p>
        </w:tc>
        <w:tc>
          <w:tcPr>
            <w:tcW w:w="1164" w:type="dxa"/>
            <w:vAlign w:val="bottom"/>
          </w:tcPr>
          <w:p w14:paraId="52625F41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22</w:t>
            </w:r>
          </w:p>
        </w:tc>
        <w:tc>
          <w:tcPr>
            <w:tcW w:w="1177" w:type="dxa"/>
            <w:vAlign w:val="bottom"/>
          </w:tcPr>
          <w:p w14:paraId="22ED1609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EXOSC3</w:t>
            </w:r>
          </w:p>
        </w:tc>
        <w:tc>
          <w:tcPr>
            <w:tcW w:w="1079" w:type="dxa"/>
            <w:vAlign w:val="bottom"/>
          </w:tcPr>
          <w:p w14:paraId="7C730D70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40</w:t>
            </w:r>
          </w:p>
        </w:tc>
        <w:tc>
          <w:tcPr>
            <w:tcW w:w="1079" w:type="dxa"/>
            <w:vAlign w:val="bottom"/>
          </w:tcPr>
          <w:p w14:paraId="64D78E67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PFN1</w:t>
            </w:r>
          </w:p>
        </w:tc>
        <w:tc>
          <w:tcPr>
            <w:tcW w:w="1079" w:type="dxa"/>
            <w:vAlign w:val="bottom"/>
          </w:tcPr>
          <w:p w14:paraId="3C7EE40E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58</w:t>
            </w:r>
          </w:p>
        </w:tc>
        <w:tc>
          <w:tcPr>
            <w:tcW w:w="1079" w:type="dxa"/>
            <w:vAlign w:val="bottom"/>
          </w:tcPr>
          <w:p w14:paraId="6AFFB05F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SQSTM1</w:t>
            </w:r>
          </w:p>
        </w:tc>
      </w:tr>
      <w:tr w:rsidR="00285BC6" w:rsidRPr="00B759DE" w14:paraId="5202CF37" w14:textId="77777777" w:rsidTr="009B16F1">
        <w:trPr>
          <w:trHeight w:val="25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18D34F2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5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7134D924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ANXA11</w:t>
            </w:r>
          </w:p>
        </w:tc>
        <w:tc>
          <w:tcPr>
            <w:tcW w:w="1164" w:type="dxa"/>
            <w:vAlign w:val="bottom"/>
          </w:tcPr>
          <w:p w14:paraId="137B20E2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23</w:t>
            </w:r>
          </w:p>
        </w:tc>
        <w:tc>
          <w:tcPr>
            <w:tcW w:w="1177" w:type="dxa"/>
            <w:vAlign w:val="bottom"/>
          </w:tcPr>
          <w:p w14:paraId="75A939AB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EXOSC8</w:t>
            </w:r>
          </w:p>
        </w:tc>
        <w:tc>
          <w:tcPr>
            <w:tcW w:w="1079" w:type="dxa"/>
            <w:vAlign w:val="bottom"/>
          </w:tcPr>
          <w:p w14:paraId="78163E78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41</w:t>
            </w:r>
          </w:p>
        </w:tc>
        <w:tc>
          <w:tcPr>
            <w:tcW w:w="1079" w:type="dxa"/>
            <w:vAlign w:val="bottom"/>
          </w:tcPr>
          <w:p w14:paraId="08676A6C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PIP5K1C</w:t>
            </w:r>
          </w:p>
        </w:tc>
        <w:tc>
          <w:tcPr>
            <w:tcW w:w="1079" w:type="dxa"/>
            <w:vAlign w:val="bottom"/>
          </w:tcPr>
          <w:p w14:paraId="026A6936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59</w:t>
            </w:r>
          </w:p>
        </w:tc>
        <w:tc>
          <w:tcPr>
            <w:tcW w:w="1079" w:type="dxa"/>
            <w:vAlign w:val="bottom"/>
          </w:tcPr>
          <w:p w14:paraId="4752E408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SS18L1</w:t>
            </w:r>
          </w:p>
        </w:tc>
      </w:tr>
      <w:tr w:rsidR="00285BC6" w:rsidRPr="00B759DE" w14:paraId="24C265F8" w14:textId="77777777" w:rsidTr="009B16F1">
        <w:trPr>
          <w:trHeight w:val="25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0D44653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6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7A9AB3B8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ASAH1</w:t>
            </w:r>
          </w:p>
        </w:tc>
        <w:tc>
          <w:tcPr>
            <w:tcW w:w="1164" w:type="dxa"/>
            <w:vAlign w:val="bottom"/>
          </w:tcPr>
          <w:p w14:paraId="1BED8452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24</w:t>
            </w:r>
          </w:p>
        </w:tc>
        <w:tc>
          <w:tcPr>
            <w:tcW w:w="1177" w:type="dxa"/>
            <w:vAlign w:val="bottom"/>
          </w:tcPr>
          <w:p w14:paraId="01F9F59D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FBXO38</w:t>
            </w:r>
          </w:p>
        </w:tc>
        <w:tc>
          <w:tcPr>
            <w:tcW w:w="1079" w:type="dxa"/>
            <w:vAlign w:val="bottom"/>
          </w:tcPr>
          <w:p w14:paraId="6D5047DF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42</w:t>
            </w:r>
          </w:p>
        </w:tc>
        <w:tc>
          <w:tcPr>
            <w:tcW w:w="1079" w:type="dxa"/>
            <w:vAlign w:val="bottom"/>
          </w:tcPr>
          <w:p w14:paraId="3BE22CED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PLEKHG5</w:t>
            </w:r>
          </w:p>
        </w:tc>
        <w:tc>
          <w:tcPr>
            <w:tcW w:w="1079" w:type="dxa"/>
            <w:vAlign w:val="bottom"/>
          </w:tcPr>
          <w:p w14:paraId="6EE254B0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60</w:t>
            </w:r>
          </w:p>
        </w:tc>
        <w:tc>
          <w:tcPr>
            <w:tcW w:w="1079" w:type="dxa"/>
            <w:vAlign w:val="bottom"/>
          </w:tcPr>
          <w:p w14:paraId="7BD7E6E9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TARDBP</w:t>
            </w:r>
          </w:p>
        </w:tc>
      </w:tr>
      <w:tr w:rsidR="00285BC6" w:rsidRPr="00B759DE" w14:paraId="09E6CCA1" w14:textId="77777777" w:rsidTr="009B16F1">
        <w:trPr>
          <w:trHeight w:val="25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0CE8F2B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7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1F5747AE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ASCC1</w:t>
            </w:r>
          </w:p>
        </w:tc>
        <w:tc>
          <w:tcPr>
            <w:tcW w:w="1164" w:type="dxa"/>
            <w:vAlign w:val="bottom"/>
          </w:tcPr>
          <w:p w14:paraId="726596A1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25</w:t>
            </w:r>
          </w:p>
        </w:tc>
        <w:tc>
          <w:tcPr>
            <w:tcW w:w="1177" w:type="dxa"/>
            <w:vAlign w:val="bottom"/>
          </w:tcPr>
          <w:p w14:paraId="3E509613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FIG4</w:t>
            </w:r>
          </w:p>
        </w:tc>
        <w:tc>
          <w:tcPr>
            <w:tcW w:w="1079" w:type="dxa"/>
            <w:vAlign w:val="bottom"/>
          </w:tcPr>
          <w:p w14:paraId="349A2CD9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43</w:t>
            </w:r>
          </w:p>
        </w:tc>
        <w:tc>
          <w:tcPr>
            <w:tcW w:w="1079" w:type="dxa"/>
            <w:vAlign w:val="bottom"/>
          </w:tcPr>
          <w:p w14:paraId="19B7416C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POLG</w:t>
            </w:r>
          </w:p>
        </w:tc>
        <w:tc>
          <w:tcPr>
            <w:tcW w:w="1079" w:type="dxa"/>
            <w:vAlign w:val="bottom"/>
          </w:tcPr>
          <w:p w14:paraId="265595BE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61</w:t>
            </w:r>
          </w:p>
        </w:tc>
        <w:tc>
          <w:tcPr>
            <w:tcW w:w="1079" w:type="dxa"/>
            <w:vAlign w:val="bottom"/>
          </w:tcPr>
          <w:p w14:paraId="3C5E54C5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TBK1</w:t>
            </w:r>
          </w:p>
        </w:tc>
      </w:tr>
      <w:tr w:rsidR="00285BC6" w:rsidRPr="00B759DE" w14:paraId="7C6B0E15" w14:textId="77777777" w:rsidTr="009B16F1">
        <w:trPr>
          <w:trHeight w:val="25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64505C4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8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0FB22C5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ATP7A</w:t>
            </w:r>
          </w:p>
        </w:tc>
        <w:tc>
          <w:tcPr>
            <w:tcW w:w="1164" w:type="dxa"/>
            <w:vAlign w:val="bottom"/>
          </w:tcPr>
          <w:p w14:paraId="4D71AF11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26</w:t>
            </w:r>
          </w:p>
        </w:tc>
        <w:tc>
          <w:tcPr>
            <w:tcW w:w="1177" w:type="dxa"/>
            <w:vAlign w:val="bottom"/>
          </w:tcPr>
          <w:p w14:paraId="1D55EE4D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FUS</w:t>
            </w:r>
          </w:p>
        </w:tc>
        <w:tc>
          <w:tcPr>
            <w:tcW w:w="1079" w:type="dxa"/>
            <w:vAlign w:val="bottom"/>
          </w:tcPr>
          <w:p w14:paraId="04A3D29F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44</w:t>
            </w:r>
          </w:p>
        </w:tc>
        <w:tc>
          <w:tcPr>
            <w:tcW w:w="1079" w:type="dxa"/>
            <w:vAlign w:val="bottom"/>
          </w:tcPr>
          <w:p w14:paraId="1BD3DEA7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RBM7</w:t>
            </w:r>
          </w:p>
        </w:tc>
        <w:tc>
          <w:tcPr>
            <w:tcW w:w="1079" w:type="dxa"/>
            <w:vAlign w:val="bottom"/>
          </w:tcPr>
          <w:p w14:paraId="2A116BAF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62</w:t>
            </w:r>
          </w:p>
        </w:tc>
        <w:tc>
          <w:tcPr>
            <w:tcW w:w="1079" w:type="dxa"/>
            <w:vAlign w:val="bottom"/>
          </w:tcPr>
          <w:p w14:paraId="795CE932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TRIP4</w:t>
            </w:r>
          </w:p>
        </w:tc>
      </w:tr>
      <w:tr w:rsidR="00285BC6" w:rsidRPr="00B759DE" w14:paraId="13734B6F" w14:textId="77777777" w:rsidTr="009B16F1">
        <w:trPr>
          <w:trHeight w:val="25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20843A0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9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02171EAE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ATXN1</w:t>
            </w:r>
          </w:p>
        </w:tc>
        <w:tc>
          <w:tcPr>
            <w:tcW w:w="1164" w:type="dxa"/>
            <w:vAlign w:val="bottom"/>
          </w:tcPr>
          <w:p w14:paraId="4C00AC9D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27</w:t>
            </w:r>
          </w:p>
        </w:tc>
        <w:tc>
          <w:tcPr>
            <w:tcW w:w="1177" w:type="dxa"/>
            <w:vAlign w:val="bottom"/>
          </w:tcPr>
          <w:p w14:paraId="50EACDBE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GARS1</w:t>
            </w:r>
          </w:p>
        </w:tc>
        <w:tc>
          <w:tcPr>
            <w:tcW w:w="1079" w:type="dxa"/>
            <w:vAlign w:val="bottom"/>
          </w:tcPr>
          <w:p w14:paraId="5AE3C02C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45</w:t>
            </w:r>
          </w:p>
        </w:tc>
        <w:tc>
          <w:tcPr>
            <w:tcW w:w="1079" w:type="dxa"/>
            <w:vAlign w:val="bottom"/>
          </w:tcPr>
          <w:p w14:paraId="6E504321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REEP1</w:t>
            </w:r>
          </w:p>
        </w:tc>
        <w:tc>
          <w:tcPr>
            <w:tcW w:w="1079" w:type="dxa"/>
            <w:vAlign w:val="bottom"/>
          </w:tcPr>
          <w:p w14:paraId="182C3F74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63</w:t>
            </w:r>
          </w:p>
        </w:tc>
        <w:tc>
          <w:tcPr>
            <w:tcW w:w="1079" w:type="dxa"/>
            <w:vAlign w:val="bottom"/>
          </w:tcPr>
          <w:p w14:paraId="748AFF5B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TRPV4</w:t>
            </w:r>
          </w:p>
        </w:tc>
      </w:tr>
      <w:tr w:rsidR="00285BC6" w:rsidRPr="00B759DE" w14:paraId="6B7E8831" w14:textId="77777777" w:rsidTr="009B16F1">
        <w:trPr>
          <w:trHeight w:val="25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921A117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10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2A2DB8F0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ATXN2</w:t>
            </w:r>
          </w:p>
        </w:tc>
        <w:tc>
          <w:tcPr>
            <w:tcW w:w="1164" w:type="dxa"/>
            <w:vAlign w:val="bottom"/>
          </w:tcPr>
          <w:p w14:paraId="371C90E7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28</w:t>
            </w:r>
          </w:p>
        </w:tc>
        <w:tc>
          <w:tcPr>
            <w:tcW w:w="1177" w:type="dxa"/>
            <w:vAlign w:val="bottom"/>
          </w:tcPr>
          <w:p w14:paraId="5DEFACDB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GLE1</w:t>
            </w:r>
          </w:p>
        </w:tc>
        <w:tc>
          <w:tcPr>
            <w:tcW w:w="1079" w:type="dxa"/>
            <w:vAlign w:val="bottom"/>
          </w:tcPr>
          <w:p w14:paraId="4EC73D93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46</w:t>
            </w:r>
          </w:p>
        </w:tc>
        <w:tc>
          <w:tcPr>
            <w:tcW w:w="1079" w:type="dxa"/>
            <w:vAlign w:val="bottom"/>
          </w:tcPr>
          <w:p w14:paraId="4C921F72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SETX</w:t>
            </w:r>
          </w:p>
        </w:tc>
        <w:tc>
          <w:tcPr>
            <w:tcW w:w="1079" w:type="dxa"/>
            <w:vAlign w:val="bottom"/>
          </w:tcPr>
          <w:p w14:paraId="1CCD3999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64</w:t>
            </w:r>
          </w:p>
        </w:tc>
        <w:tc>
          <w:tcPr>
            <w:tcW w:w="1079" w:type="dxa"/>
            <w:vAlign w:val="bottom"/>
          </w:tcPr>
          <w:p w14:paraId="08276C9D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TUBA4A</w:t>
            </w:r>
          </w:p>
        </w:tc>
      </w:tr>
      <w:tr w:rsidR="00285BC6" w:rsidRPr="00B759DE" w14:paraId="05F194D8" w14:textId="77777777" w:rsidTr="009B16F1">
        <w:trPr>
          <w:trHeight w:val="25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03BB2BD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11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3D44EF13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BICD2</w:t>
            </w:r>
          </w:p>
        </w:tc>
        <w:tc>
          <w:tcPr>
            <w:tcW w:w="1164" w:type="dxa"/>
            <w:vAlign w:val="bottom"/>
          </w:tcPr>
          <w:p w14:paraId="189493D5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29</w:t>
            </w:r>
          </w:p>
        </w:tc>
        <w:tc>
          <w:tcPr>
            <w:tcW w:w="1177" w:type="dxa"/>
            <w:vAlign w:val="bottom"/>
          </w:tcPr>
          <w:p w14:paraId="16F80363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GLT8D1</w:t>
            </w:r>
          </w:p>
        </w:tc>
        <w:tc>
          <w:tcPr>
            <w:tcW w:w="1079" w:type="dxa"/>
            <w:vAlign w:val="bottom"/>
          </w:tcPr>
          <w:p w14:paraId="43A69880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47</w:t>
            </w:r>
          </w:p>
        </w:tc>
        <w:tc>
          <w:tcPr>
            <w:tcW w:w="1079" w:type="dxa"/>
            <w:vAlign w:val="bottom"/>
          </w:tcPr>
          <w:p w14:paraId="69352E6E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SIGMAR1</w:t>
            </w:r>
          </w:p>
        </w:tc>
        <w:tc>
          <w:tcPr>
            <w:tcW w:w="1079" w:type="dxa"/>
            <w:vAlign w:val="bottom"/>
          </w:tcPr>
          <w:p w14:paraId="38431A30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65</w:t>
            </w:r>
          </w:p>
        </w:tc>
        <w:tc>
          <w:tcPr>
            <w:tcW w:w="1079" w:type="dxa"/>
            <w:vAlign w:val="bottom"/>
          </w:tcPr>
          <w:p w14:paraId="01507051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UBA1</w:t>
            </w:r>
          </w:p>
        </w:tc>
      </w:tr>
      <w:tr w:rsidR="00285BC6" w:rsidRPr="00B759DE" w14:paraId="2690DB98" w14:textId="77777777" w:rsidTr="009B16F1">
        <w:trPr>
          <w:trHeight w:val="25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FE7C58A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12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1991FE68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BSCL2</w:t>
            </w:r>
          </w:p>
        </w:tc>
        <w:tc>
          <w:tcPr>
            <w:tcW w:w="1164" w:type="dxa"/>
            <w:vAlign w:val="bottom"/>
          </w:tcPr>
          <w:p w14:paraId="10D9A9F9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30</w:t>
            </w:r>
          </w:p>
        </w:tc>
        <w:tc>
          <w:tcPr>
            <w:tcW w:w="1177" w:type="dxa"/>
            <w:vAlign w:val="bottom"/>
          </w:tcPr>
          <w:p w14:paraId="095A6A8C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HEXB</w:t>
            </w:r>
          </w:p>
        </w:tc>
        <w:tc>
          <w:tcPr>
            <w:tcW w:w="1079" w:type="dxa"/>
            <w:vAlign w:val="bottom"/>
          </w:tcPr>
          <w:p w14:paraId="6CB637B7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48</w:t>
            </w:r>
          </w:p>
        </w:tc>
        <w:tc>
          <w:tcPr>
            <w:tcW w:w="1079" w:type="dxa"/>
            <w:vAlign w:val="bottom"/>
          </w:tcPr>
          <w:p w14:paraId="2584482D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SLC52A1</w:t>
            </w:r>
          </w:p>
        </w:tc>
        <w:tc>
          <w:tcPr>
            <w:tcW w:w="1079" w:type="dxa"/>
            <w:vAlign w:val="bottom"/>
          </w:tcPr>
          <w:p w14:paraId="5ED1BCBD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66</w:t>
            </w:r>
          </w:p>
        </w:tc>
        <w:tc>
          <w:tcPr>
            <w:tcW w:w="1079" w:type="dxa"/>
            <w:vAlign w:val="bottom"/>
          </w:tcPr>
          <w:p w14:paraId="2F42890F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UBQLN2</w:t>
            </w:r>
          </w:p>
        </w:tc>
      </w:tr>
      <w:tr w:rsidR="00285BC6" w:rsidRPr="00B759DE" w14:paraId="413CE510" w14:textId="77777777" w:rsidTr="009B16F1">
        <w:trPr>
          <w:trHeight w:val="25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E451336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13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AFED2E9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CCNF</w:t>
            </w:r>
          </w:p>
        </w:tc>
        <w:tc>
          <w:tcPr>
            <w:tcW w:w="1164" w:type="dxa"/>
            <w:vAlign w:val="bottom"/>
          </w:tcPr>
          <w:p w14:paraId="7CEE1BBE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31</w:t>
            </w:r>
          </w:p>
        </w:tc>
        <w:tc>
          <w:tcPr>
            <w:tcW w:w="1177" w:type="dxa"/>
            <w:vAlign w:val="bottom"/>
          </w:tcPr>
          <w:p w14:paraId="55AB45D4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HNRNPA1</w:t>
            </w:r>
          </w:p>
        </w:tc>
        <w:tc>
          <w:tcPr>
            <w:tcW w:w="1079" w:type="dxa"/>
            <w:vAlign w:val="bottom"/>
          </w:tcPr>
          <w:p w14:paraId="26A2AEF5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49</w:t>
            </w:r>
          </w:p>
        </w:tc>
        <w:tc>
          <w:tcPr>
            <w:tcW w:w="1079" w:type="dxa"/>
            <w:vAlign w:val="bottom"/>
          </w:tcPr>
          <w:p w14:paraId="4A1EB7C8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SLC52A2</w:t>
            </w:r>
          </w:p>
        </w:tc>
        <w:tc>
          <w:tcPr>
            <w:tcW w:w="1079" w:type="dxa"/>
            <w:vAlign w:val="bottom"/>
          </w:tcPr>
          <w:p w14:paraId="177D5823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67</w:t>
            </w:r>
          </w:p>
        </w:tc>
        <w:tc>
          <w:tcPr>
            <w:tcW w:w="1079" w:type="dxa"/>
            <w:vAlign w:val="bottom"/>
          </w:tcPr>
          <w:p w14:paraId="3EAB0072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VAPB</w:t>
            </w:r>
          </w:p>
        </w:tc>
      </w:tr>
      <w:tr w:rsidR="00285BC6" w:rsidRPr="00B759DE" w14:paraId="1A251B32" w14:textId="77777777" w:rsidTr="009B16F1">
        <w:trPr>
          <w:trHeight w:val="25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82C73DF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14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3C6622C8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CHCHD10</w:t>
            </w:r>
          </w:p>
        </w:tc>
        <w:tc>
          <w:tcPr>
            <w:tcW w:w="1164" w:type="dxa"/>
            <w:vAlign w:val="bottom"/>
          </w:tcPr>
          <w:p w14:paraId="3551144B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32</w:t>
            </w:r>
          </w:p>
        </w:tc>
        <w:tc>
          <w:tcPr>
            <w:tcW w:w="1177" w:type="dxa"/>
            <w:vAlign w:val="bottom"/>
          </w:tcPr>
          <w:p w14:paraId="02845F96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HSPB1</w:t>
            </w:r>
          </w:p>
        </w:tc>
        <w:tc>
          <w:tcPr>
            <w:tcW w:w="1079" w:type="dxa"/>
            <w:vAlign w:val="bottom"/>
          </w:tcPr>
          <w:p w14:paraId="2B53A4E8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50</w:t>
            </w:r>
          </w:p>
        </w:tc>
        <w:tc>
          <w:tcPr>
            <w:tcW w:w="1079" w:type="dxa"/>
            <w:vAlign w:val="bottom"/>
          </w:tcPr>
          <w:p w14:paraId="42EA2097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SLC52A3</w:t>
            </w:r>
          </w:p>
        </w:tc>
        <w:tc>
          <w:tcPr>
            <w:tcW w:w="1079" w:type="dxa"/>
            <w:vAlign w:val="bottom"/>
          </w:tcPr>
          <w:p w14:paraId="2AF11633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68</w:t>
            </w:r>
          </w:p>
        </w:tc>
        <w:tc>
          <w:tcPr>
            <w:tcW w:w="1079" w:type="dxa"/>
            <w:vAlign w:val="bottom"/>
          </w:tcPr>
          <w:p w14:paraId="7DED7818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VCP</w:t>
            </w:r>
          </w:p>
        </w:tc>
      </w:tr>
      <w:tr w:rsidR="00285BC6" w:rsidRPr="00B759DE" w14:paraId="5159B97D" w14:textId="77777777" w:rsidTr="009B16F1">
        <w:trPr>
          <w:trHeight w:val="25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C9104FD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15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02791DC1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CHMP2B</w:t>
            </w:r>
          </w:p>
        </w:tc>
        <w:tc>
          <w:tcPr>
            <w:tcW w:w="1164" w:type="dxa"/>
            <w:vAlign w:val="bottom"/>
          </w:tcPr>
          <w:p w14:paraId="7B771F4B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33</w:t>
            </w:r>
          </w:p>
        </w:tc>
        <w:tc>
          <w:tcPr>
            <w:tcW w:w="1177" w:type="dxa"/>
            <w:vAlign w:val="bottom"/>
          </w:tcPr>
          <w:p w14:paraId="23F88A91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HSPB3</w:t>
            </w:r>
          </w:p>
        </w:tc>
        <w:tc>
          <w:tcPr>
            <w:tcW w:w="1079" w:type="dxa"/>
            <w:vAlign w:val="bottom"/>
          </w:tcPr>
          <w:p w14:paraId="10E8B312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51</w:t>
            </w:r>
          </w:p>
        </w:tc>
        <w:tc>
          <w:tcPr>
            <w:tcW w:w="1079" w:type="dxa"/>
            <w:vAlign w:val="bottom"/>
          </w:tcPr>
          <w:p w14:paraId="4A2A7D93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SLC5A7</w:t>
            </w:r>
          </w:p>
        </w:tc>
        <w:tc>
          <w:tcPr>
            <w:tcW w:w="1079" w:type="dxa"/>
            <w:vAlign w:val="bottom"/>
          </w:tcPr>
          <w:p w14:paraId="5B20478B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69</w:t>
            </w:r>
          </w:p>
        </w:tc>
        <w:tc>
          <w:tcPr>
            <w:tcW w:w="1079" w:type="dxa"/>
            <w:vAlign w:val="bottom"/>
          </w:tcPr>
          <w:p w14:paraId="006582DB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VRK1</w:t>
            </w:r>
          </w:p>
        </w:tc>
      </w:tr>
      <w:tr w:rsidR="00285BC6" w:rsidRPr="00B759DE" w14:paraId="240FF905" w14:textId="77777777" w:rsidTr="009B16F1">
        <w:trPr>
          <w:trHeight w:val="25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A2DD782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16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4BB1A26B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DAO</w:t>
            </w:r>
          </w:p>
        </w:tc>
        <w:tc>
          <w:tcPr>
            <w:tcW w:w="1164" w:type="dxa"/>
            <w:vAlign w:val="bottom"/>
          </w:tcPr>
          <w:p w14:paraId="78B0B703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34</w:t>
            </w:r>
          </w:p>
        </w:tc>
        <w:tc>
          <w:tcPr>
            <w:tcW w:w="1177" w:type="dxa"/>
            <w:vAlign w:val="bottom"/>
          </w:tcPr>
          <w:p w14:paraId="2E69ED9F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HSPB8</w:t>
            </w:r>
          </w:p>
        </w:tc>
        <w:tc>
          <w:tcPr>
            <w:tcW w:w="1079" w:type="dxa"/>
            <w:vAlign w:val="bottom"/>
          </w:tcPr>
          <w:p w14:paraId="30CDA63C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52</w:t>
            </w:r>
          </w:p>
        </w:tc>
        <w:tc>
          <w:tcPr>
            <w:tcW w:w="1079" w:type="dxa"/>
            <w:vAlign w:val="bottom"/>
          </w:tcPr>
          <w:p w14:paraId="5C6F0B7C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SMN1</w:t>
            </w:r>
          </w:p>
        </w:tc>
        <w:tc>
          <w:tcPr>
            <w:tcW w:w="1079" w:type="dxa"/>
            <w:vAlign w:val="bottom"/>
          </w:tcPr>
          <w:p w14:paraId="2B187D06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70</w:t>
            </w:r>
          </w:p>
        </w:tc>
        <w:tc>
          <w:tcPr>
            <w:tcW w:w="1079" w:type="dxa"/>
            <w:vAlign w:val="bottom"/>
          </w:tcPr>
          <w:p w14:paraId="65811503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WARS1</w:t>
            </w:r>
          </w:p>
        </w:tc>
      </w:tr>
      <w:tr w:rsidR="00285BC6" w:rsidRPr="00B759DE" w14:paraId="123D7224" w14:textId="77777777" w:rsidTr="003260EE">
        <w:trPr>
          <w:trHeight w:val="255"/>
        </w:trPr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3D101FF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17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4464A8F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DCTN1</w:t>
            </w:r>
          </w:p>
        </w:tc>
        <w:tc>
          <w:tcPr>
            <w:tcW w:w="1164" w:type="dxa"/>
            <w:vAlign w:val="bottom"/>
          </w:tcPr>
          <w:p w14:paraId="27A72F43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35</w:t>
            </w:r>
          </w:p>
        </w:tc>
        <w:tc>
          <w:tcPr>
            <w:tcW w:w="1177" w:type="dxa"/>
            <w:vAlign w:val="bottom"/>
          </w:tcPr>
          <w:p w14:paraId="53CCD29D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IGHMBP2</w:t>
            </w:r>
          </w:p>
        </w:tc>
        <w:tc>
          <w:tcPr>
            <w:tcW w:w="1079" w:type="dxa"/>
            <w:vAlign w:val="bottom"/>
          </w:tcPr>
          <w:p w14:paraId="73B8B07E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53</w:t>
            </w:r>
          </w:p>
        </w:tc>
        <w:tc>
          <w:tcPr>
            <w:tcW w:w="1079" w:type="dxa"/>
            <w:vAlign w:val="bottom"/>
          </w:tcPr>
          <w:p w14:paraId="0F57BB5A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SMN2</w:t>
            </w:r>
          </w:p>
        </w:tc>
        <w:tc>
          <w:tcPr>
            <w:tcW w:w="1079" w:type="dxa"/>
            <w:vAlign w:val="bottom"/>
          </w:tcPr>
          <w:p w14:paraId="33BB1CA0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079" w:type="dxa"/>
            <w:vAlign w:val="bottom"/>
          </w:tcPr>
          <w:p w14:paraId="2C45F10E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285BC6" w:rsidRPr="00B759DE" w14:paraId="12672F82" w14:textId="77777777" w:rsidTr="003260EE">
        <w:trPr>
          <w:trHeight w:val="255"/>
        </w:trPr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9090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18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DB12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DNAJB2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bottom"/>
          </w:tcPr>
          <w:p w14:paraId="6ACF3DEB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36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2B874E4B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KIF5A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bottom"/>
          </w:tcPr>
          <w:p w14:paraId="00D358B5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54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bottom"/>
          </w:tcPr>
          <w:p w14:paraId="46FED9D7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SOD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bottom"/>
          </w:tcPr>
          <w:p w14:paraId="39F7EEE4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vAlign w:val="bottom"/>
          </w:tcPr>
          <w:p w14:paraId="77946157" w14:textId="77777777" w:rsidR="00285BC6" w:rsidRPr="00B759DE" w:rsidRDefault="00285BC6" w:rsidP="008178BD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</w:tbl>
    <w:p w14:paraId="70185467" w14:textId="3A81CDB3" w:rsidR="00285BC6" w:rsidRPr="00B759DE" w:rsidRDefault="00285BC6">
      <w:pPr>
        <w:rPr>
          <w:rFonts w:ascii="Times New Roman" w:hAnsi="Times New Roman" w:cs="Times New Roman"/>
          <w:b/>
          <w:lang w:val="en-GB"/>
        </w:rPr>
      </w:pPr>
    </w:p>
    <w:p w14:paraId="2CDB5A51" w14:textId="77777777" w:rsidR="00DA370D" w:rsidRPr="00B759DE" w:rsidRDefault="00DA370D" w:rsidP="00DA370D">
      <w:pPr>
        <w:pStyle w:val="Heading2"/>
        <w:rPr>
          <w:lang w:val="en-GB"/>
        </w:rPr>
      </w:pPr>
      <w:r w:rsidRPr="00B759DE">
        <w:rPr>
          <w:lang w:val="en-GB"/>
        </w:rPr>
        <w:t>PCR-analysis primers</w:t>
      </w:r>
    </w:p>
    <w:p w14:paraId="7624A812" w14:textId="3F8F2ABD" w:rsidR="00DA370D" w:rsidRPr="00747B67" w:rsidRDefault="0088798A" w:rsidP="00DA370D">
      <w:pPr>
        <w:pStyle w:val="Caption"/>
        <w:keepNext/>
        <w:rPr>
          <w:rFonts w:ascii="Gill Sans MT" w:hAnsi="Gill Sans MT" w:cs="Times New Roman"/>
          <w:b/>
          <w:i w:val="0"/>
          <w:color w:val="auto"/>
          <w:szCs w:val="16"/>
          <w:lang w:val="en-GB"/>
        </w:rPr>
      </w:pPr>
      <w:r>
        <w:rPr>
          <w:rFonts w:ascii="Gill Sans MT" w:hAnsi="Gill Sans MT"/>
          <w:b/>
          <w:i w:val="0"/>
          <w:color w:val="auto"/>
          <w:szCs w:val="16"/>
          <w:lang w:val="en-GB"/>
        </w:rPr>
        <w:t>Supplementary</w:t>
      </w:r>
      <w:r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 </w:t>
      </w:r>
      <w:r w:rsidR="00AF0CEE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Table </w:t>
      </w:r>
      <w:r w:rsidR="00DA370D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fldChar w:fldCharType="begin"/>
      </w:r>
      <w:r w:rsidR="00DA370D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instrText xml:space="preserve"> SEQ Table_S \* ARABIC </w:instrText>
      </w:r>
      <w:r w:rsidR="00DA370D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fldChar w:fldCharType="separate"/>
      </w:r>
      <w:r w:rsidR="00DA370D" w:rsidRPr="00747B67">
        <w:rPr>
          <w:rFonts w:ascii="Gill Sans MT" w:hAnsi="Gill Sans MT" w:cs="Times New Roman"/>
          <w:b/>
          <w:i w:val="0"/>
          <w:noProof/>
          <w:color w:val="auto"/>
          <w:szCs w:val="16"/>
          <w:lang w:val="en-GB"/>
        </w:rPr>
        <w:t>5</w:t>
      </w:r>
      <w:r w:rsidR="00DA370D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fldChar w:fldCharType="end"/>
      </w:r>
      <w:r w:rsidR="00B759DE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 </w:t>
      </w:r>
      <w:r w:rsidR="008D5961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>Primer sequences used in PCR analyses</w:t>
      </w:r>
    </w:p>
    <w:tbl>
      <w:tblPr>
        <w:tblW w:w="7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3"/>
        <w:gridCol w:w="2669"/>
        <w:gridCol w:w="1024"/>
        <w:gridCol w:w="2835"/>
      </w:tblGrid>
      <w:tr w:rsidR="00DA370D" w:rsidRPr="00B759DE" w14:paraId="60C8FA1B" w14:textId="77777777" w:rsidTr="0062208E">
        <w:trPr>
          <w:trHeight w:val="255"/>
        </w:trPr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50A1CA" w14:textId="77777777" w:rsidR="00DA370D" w:rsidRPr="00B759DE" w:rsidRDefault="00DA370D" w:rsidP="0062208E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  <w:t>Gene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5BA7E9" w14:textId="77777777" w:rsidR="00DA370D" w:rsidRPr="00B759DE" w:rsidRDefault="00DA370D" w:rsidP="0062208E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  <w:t>Forward prim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457448" w14:textId="06F3F018" w:rsidR="00DA370D" w:rsidRPr="00B759DE" w:rsidRDefault="00041F9F" w:rsidP="0062208E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  <w:t>Fluorescent tag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8AB185" w14:textId="77777777" w:rsidR="00DA370D" w:rsidRPr="00B759DE" w:rsidRDefault="00DA370D" w:rsidP="0062208E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color w:val="000000"/>
                <w:sz w:val="16"/>
                <w:szCs w:val="16"/>
                <w:lang w:val="en-GB" w:eastAsia="nb-NO"/>
              </w:rPr>
              <w:t>Reverse primer</w:t>
            </w:r>
          </w:p>
        </w:tc>
      </w:tr>
      <w:tr w:rsidR="00DA370D" w:rsidRPr="00B759DE" w14:paraId="140991F7" w14:textId="77777777" w:rsidTr="0062208E">
        <w:trPr>
          <w:trHeight w:val="255"/>
        </w:trPr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2FBFE4" w14:textId="77777777" w:rsidR="00DA370D" w:rsidRPr="00B759DE" w:rsidRDefault="00DA370D" w:rsidP="0062208E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AR</w:t>
            </w:r>
          </w:p>
        </w:tc>
        <w:tc>
          <w:tcPr>
            <w:tcW w:w="2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E15EC0" w14:textId="77777777" w:rsidR="00DA370D" w:rsidRPr="00B759DE" w:rsidRDefault="00DA370D" w:rsidP="00D7128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GCCGCGAGCGCAGCACCTCC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FCCC2E" w14:textId="77777777" w:rsidR="00DA370D" w:rsidRPr="00B759DE" w:rsidRDefault="00DA370D" w:rsidP="0062208E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FAM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31F826" w14:textId="77777777" w:rsidR="00DA370D" w:rsidRPr="00B759DE" w:rsidRDefault="00DA370D" w:rsidP="00D7128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GGGAGAACCATCCTCACCCT</w:t>
            </w:r>
          </w:p>
        </w:tc>
      </w:tr>
      <w:tr w:rsidR="00DA370D" w:rsidRPr="00B759DE" w14:paraId="5F55F2D6" w14:textId="77777777" w:rsidTr="0062208E">
        <w:trPr>
          <w:trHeight w:val="255"/>
        </w:trPr>
        <w:tc>
          <w:tcPr>
            <w:tcW w:w="1017" w:type="dxa"/>
            <w:shd w:val="clear" w:color="auto" w:fill="auto"/>
            <w:vAlign w:val="bottom"/>
          </w:tcPr>
          <w:p w14:paraId="4E316122" w14:textId="77777777" w:rsidR="00DA370D" w:rsidRPr="00B759DE" w:rsidRDefault="00DA370D" w:rsidP="0062208E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ATXN1</w:t>
            </w:r>
          </w:p>
        </w:tc>
        <w:tc>
          <w:tcPr>
            <w:tcW w:w="2669" w:type="dxa"/>
            <w:shd w:val="clear" w:color="auto" w:fill="auto"/>
            <w:noWrap/>
            <w:vAlign w:val="bottom"/>
          </w:tcPr>
          <w:p w14:paraId="57683C3A" w14:textId="77777777" w:rsidR="00DA370D" w:rsidRPr="00B759DE" w:rsidRDefault="00DA370D" w:rsidP="00D7128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AACTGGAAATGTGGACGTAC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4DB65F8" w14:textId="77777777" w:rsidR="00DA370D" w:rsidRPr="00B759DE" w:rsidRDefault="00DA370D" w:rsidP="0062208E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NED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7FE3C051" w14:textId="77777777" w:rsidR="00DA370D" w:rsidRPr="00B759DE" w:rsidRDefault="00DA370D" w:rsidP="00D7128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CAACATGGGCAGTCTGAG</w:t>
            </w:r>
          </w:p>
        </w:tc>
      </w:tr>
      <w:tr w:rsidR="00DA370D" w:rsidRPr="00B759DE" w14:paraId="1E5D7DBC" w14:textId="77777777" w:rsidTr="0062208E">
        <w:trPr>
          <w:trHeight w:val="255"/>
        </w:trPr>
        <w:tc>
          <w:tcPr>
            <w:tcW w:w="1017" w:type="dxa"/>
            <w:shd w:val="clear" w:color="auto" w:fill="auto"/>
            <w:vAlign w:val="bottom"/>
          </w:tcPr>
          <w:p w14:paraId="7F51EF0E" w14:textId="77777777" w:rsidR="00DA370D" w:rsidRPr="00B759DE" w:rsidRDefault="00DA370D" w:rsidP="0062208E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ATXN1*</w:t>
            </w:r>
          </w:p>
        </w:tc>
        <w:tc>
          <w:tcPr>
            <w:tcW w:w="2669" w:type="dxa"/>
            <w:shd w:val="clear" w:color="auto" w:fill="auto"/>
            <w:noWrap/>
            <w:vAlign w:val="bottom"/>
          </w:tcPr>
          <w:p w14:paraId="054CDAD5" w14:textId="77777777" w:rsidR="00DA370D" w:rsidRPr="00B759DE" w:rsidRDefault="00DA370D" w:rsidP="00D7128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GGGCCCCTCACCATGTCG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073E2D6" w14:textId="77777777" w:rsidR="00DA370D" w:rsidRPr="00B759DE" w:rsidRDefault="00DA370D" w:rsidP="0062208E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VIC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28D21432" w14:textId="77777777" w:rsidR="00DA370D" w:rsidRPr="00B759DE" w:rsidRDefault="00DA370D" w:rsidP="00D7128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GB" w:eastAsia="nb-NO"/>
              </w:rPr>
              <w:t>TACGCATCCCAGTTTGAGACG</w:t>
            </w:r>
          </w:p>
        </w:tc>
      </w:tr>
      <w:tr w:rsidR="00DA370D" w:rsidRPr="00B759DE" w14:paraId="40E287CE" w14:textId="77777777" w:rsidTr="0062208E">
        <w:trPr>
          <w:trHeight w:val="255"/>
        </w:trPr>
        <w:tc>
          <w:tcPr>
            <w:tcW w:w="1017" w:type="dxa"/>
            <w:shd w:val="clear" w:color="auto" w:fill="auto"/>
            <w:vAlign w:val="bottom"/>
          </w:tcPr>
          <w:p w14:paraId="03AD5849" w14:textId="77777777" w:rsidR="00DA370D" w:rsidRPr="00B759DE" w:rsidRDefault="00DA370D" w:rsidP="0062208E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ATXN2</w:t>
            </w:r>
          </w:p>
        </w:tc>
        <w:tc>
          <w:tcPr>
            <w:tcW w:w="2669" w:type="dxa"/>
            <w:shd w:val="clear" w:color="auto" w:fill="auto"/>
            <w:noWrap/>
            <w:vAlign w:val="bottom"/>
          </w:tcPr>
          <w:p w14:paraId="2C20AAD5" w14:textId="77777777" w:rsidR="00DA370D" w:rsidRPr="00B759DE" w:rsidRDefault="00DA370D" w:rsidP="00D71280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CGTGCGAGCCGGTGTATGGG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C467DB3" w14:textId="77777777" w:rsidR="00DA370D" w:rsidRPr="00B759DE" w:rsidRDefault="00DA370D" w:rsidP="0062208E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PET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7513171" w14:textId="77777777" w:rsidR="00DA370D" w:rsidRPr="00B759DE" w:rsidRDefault="00DA370D" w:rsidP="00D71280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GGCGACGCTAGAAGGCCGCT</w:t>
            </w:r>
          </w:p>
        </w:tc>
      </w:tr>
      <w:tr w:rsidR="00DA370D" w:rsidRPr="00B759DE" w14:paraId="6F1306BF" w14:textId="77777777" w:rsidTr="003260EE">
        <w:trPr>
          <w:trHeight w:val="255"/>
        </w:trPr>
        <w:tc>
          <w:tcPr>
            <w:tcW w:w="1017" w:type="dxa"/>
            <w:shd w:val="clear" w:color="auto" w:fill="auto"/>
            <w:vAlign w:val="bottom"/>
          </w:tcPr>
          <w:p w14:paraId="4D80B5D0" w14:textId="77777777" w:rsidR="00DA370D" w:rsidRPr="00B759DE" w:rsidRDefault="00DA370D" w:rsidP="0062208E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ATXN2*</w:t>
            </w:r>
          </w:p>
        </w:tc>
        <w:tc>
          <w:tcPr>
            <w:tcW w:w="2669" w:type="dxa"/>
            <w:shd w:val="clear" w:color="auto" w:fill="auto"/>
            <w:noWrap/>
            <w:vAlign w:val="bottom"/>
          </w:tcPr>
          <w:p w14:paraId="5DCBCD71" w14:textId="77777777" w:rsidR="00DA370D" w:rsidRPr="00B759DE" w:rsidRDefault="00DA370D" w:rsidP="00D71280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AACTGGAAATGTGGACGTAC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E9562EE" w14:textId="77777777" w:rsidR="00DA370D" w:rsidRPr="00B759DE" w:rsidRDefault="00DA370D" w:rsidP="0062208E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NED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74014077" w14:textId="77777777" w:rsidR="00DA370D" w:rsidRPr="00B759DE" w:rsidRDefault="00DA370D" w:rsidP="00D71280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TACGCATCCCAGTTTGAGACG</w:t>
            </w:r>
          </w:p>
        </w:tc>
      </w:tr>
      <w:tr w:rsidR="00DA370D" w:rsidRPr="00B759DE" w14:paraId="11D83EAE" w14:textId="77777777" w:rsidTr="003260EE">
        <w:trPr>
          <w:trHeight w:val="255"/>
        </w:trPr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F6AE6B" w14:textId="77777777" w:rsidR="00DA370D" w:rsidRPr="00B759DE" w:rsidRDefault="00DA370D" w:rsidP="0062208E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i/>
                <w:color w:val="000000"/>
                <w:sz w:val="16"/>
                <w:szCs w:val="16"/>
                <w:lang w:val="en-GB" w:eastAsia="nb-NO"/>
              </w:rPr>
              <w:t>HTT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8E2166" w14:textId="77777777" w:rsidR="00DA370D" w:rsidRPr="00B759DE" w:rsidRDefault="00DA370D" w:rsidP="00D71280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 xml:space="preserve">CCTTCGAGTCCCTCAAGTCCTTC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A440CA" w14:textId="77777777" w:rsidR="00DA370D" w:rsidRPr="00B759DE" w:rsidRDefault="00DA370D" w:rsidP="0062208E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FAM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564D17" w14:textId="77777777" w:rsidR="00DA370D" w:rsidRPr="00B759DE" w:rsidRDefault="00DA370D" w:rsidP="00D71280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 xml:space="preserve">CGGCGGTGGCGGCTGTTG  </w:t>
            </w:r>
          </w:p>
        </w:tc>
      </w:tr>
    </w:tbl>
    <w:p w14:paraId="2FE94C17" w14:textId="77777777" w:rsidR="00DA370D" w:rsidRPr="00B759DE" w:rsidRDefault="00DA370D" w:rsidP="00DA370D">
      <w:pPr>
        <w:spacing w:after="0"/>
        <w:rPr>
          <w:rFonts w:ascii="Gill Sans MT" w:hAnsi="Gill Sans MT" w:cs="Times New Roman"/>
          <w:sz w:val="16"/>
          <w:szCs w:val="16"/>
          <w:lang w:val="en-GB"/>
        </w:rPr>
      </w:pPr>
    </w:p>
    <w:p w14:paraId="2418CEA5" w14:textId="77777777" w:rsidR="00DA370D" w:rsidRPr="00B759DE" w:rsidRDefault="00DA370D" w:rsidP="00DA370D">
      <w:pPr>
        <w:rPr>
          <w:rFonts w:ascii="Gill Sans MT" w:hAnsi="Gill Sans MT" w:cs="Times New Roman"/>
          <w:sz w:val="16"/>
          <w:szCs w:val="16"/>
          <w:lang w:val="en-GB"/>
        </w:rPr>
      </w:pPr>
      <w:r w:rsidRPr="00B759DE">
        <w:rPr>
          <w:rFonts w:ascii="Gill Sans MT" w:hAnsi="Gill Sans MT" w:cs="Times New Roman"/>
          <w:sz w:val="16"/>
          <w:szCs w:val="16"/>
          <w:lang w:val="en-GB"/>
        </w:rPr>
        <w:t>*RP-PCR</w:t>
      </w:r>
    </w:p>
    <w:p w14:paraId="6452B96A" w14:textId="77777777" w:rsidR="00DA370D" w:rsidRPr="00B759DE" w:rsidRDefault="00DA370D" w:rsidP="00DA370D">
      <w:pPr>
        <w:rPr>
          <w:lang w:val="en-GB"/>
        </w:rPr>
      </w:pPr>
    </w:p>
    <w:p w14:paraId="118FEDAE" w14:textId="66BC63EF" w:rsidR="001B3E09" w:rsidRPr="00B759DE" w:rsidRDefault="007F79E8" w:rsidP="00B6692E">
      <w:pPr>
        <w:pStyle w:val="Heading2"/>
        <w:rPr>
          <w:lang w:val="en-GB"/>
        </w:rPr>
      </w:pPr>
      <w:r w:rsidRPr="00B759DE">
        <w:rPr>
          <w:lang w:val="en-GB"/>
        </w:rPr>
        <w:t>Statistical analysis</w:t>
      </w:r>
    </w:p>
    <w:p w14:paraId="501CC303" w14:textId="77777777" w:rsidR="008D4DF8" w:rsidRPr="00B759DE" w:rsidRDefault="008D4DF8" w:rsidP="006322E4">
      <w:pPr>
        <w:pStyle w:val="Heading3"/>
        <w:rPr>
          <w:lang w:val="en-GB"/>
        </w:rPr>
      </w:pPr>
      <w:r w:rsidRPr="00B759DE">
        <w:rPr>
          <w:lang w:val="en-GB"/>
        </w:rPr>
        <w:t>Validation</w:t>
      </w:r>
      <w:r w:rsidR="008065F6" w:rsidRPr="00B759DE">
        <w:rPr>
          <w:lang w:val="en-GB"/>
        </w:rPr>
        <w:t xml:space="preserve"> of ExpansionHunter</w:t>
      </w:r>
    </w:p>
    <w:p w14:paraId="3DD9382C" w14:textId="73A921C7" w:rsidR="00103F05" w:rsidRPr="00B759DE" w:rsidRDefault="002326D8" w:rsidP="005D6ADA">
      <w:pPr>
        <w:rPr>
          <w:rFonts w:ascii="Times New Roman" w:hAnsi="Times New Roman" w:cs="Times New Roman"/>
          <w:sz w:val="24"/>
          <w:lang w:val="en-GB"/>
        </w:rPr>
      </w:pPr>
      <w:r w:rsidRPr="00B759DE">
        <w:rPr>
          <w:rFonts w:ascii="Times New Roman" w:hAnsi="Times New Roman" w:cs="Times New Roman"/>
          <w:sz w:val="24"/>
          <w:lang w:val="en-GB"/>
        </w:rPr>
        <w:t>Statistic formulas was retrieved from MedCalc Software Ltd. Diagnostic test evaluation calculator (https://www.medcalc.org/calc/diagnostic_test.php) (Version 20.211; accessed January 4, 2023)</w:t>
      </w:r>
      <w:r w:rsidR="0082652A" w:rsidRPr="00B759DE">
        <w:rPr>
          <w:rFonts w:ascii="Times New Roman" w:hAnsi="Times New Roman" w:cs="Times New Roman"/>
          <w:sz w:val="24"/>
          <w:lang w:val="en-GB"/>
        </w:rPr>
        <w:t>,</w:t>
      </w:r>
      <w:r w:rsidRPr="00B759DE">
        <w:rPr>
          <w:rFonts w:ascii="Times New Roman" w:hAnsi="Times New Roman" w:cs="Times New Roman"/>
          <w:sz w:val="24"/>
          <w:lang w:val="en-GB"/>
        </w:rPr>
        <w:t xml:space="preserve"> to calculate performance of repeat expansion </w:t>
      </w:r>
      <w:r w:rsidR="00335803" w:rsidRPr="00B759DE">
        <w:rPr>
          <w:rFonts w:ascii="Times New Roman" w:hAnsi="Times New Roman" w:cs="Times New Roman"/>
          <w:sz w:val="24"/>
          <w:lang w:val="en-GB"/>
        </w:rPr>
        <w:t>detection</w:t>
      </w:r>
      <w:r w:rsidR="00C96A31" w:rsidRPr="00B759DE">
        <w:rPr>
          <w:rFonts w:ascii="Times New Roman" w:hAnsi="Times New Roman" w:cs="Times New Roman"/>
          <w:sz w:val="24"/>
          <w:lang w:val="en-GB"/>
        </w:rPr>
        <w:t xml:space="preserve"> by ExpansionH</w:t>
      </w:r>
      <w:r w:rsidRPr="00B759DE">
        <w:rPr>
          <w:rFonts w:ascii="Times New Roman" w:hAnsi="Times New Roman" w:cs="Times New Roman"/>
          <w:sz w:val="24"/>
          <w:lang w:val="en-GB"/>
        </w:rPr>
        <w:t>unter.</w:t>
      </w:r>
      <w:r w:rsidR="00C06A21" w:rsidRPr="00B759DE">
        <w:rPr>
          <w:rFonts w:ascii="Times New Roman" w:hAnsi="Times New Roman" w:cs="Times New Roman"/>
          <w:sz w:val="24"/>
          <w:lang w:val="en-GB"/>
        </w:rPr>
        <w:t xml:space="preserve"> </w:t>
      </w:r>
    </w:p>
    <w:p w14:paraId="2F122B39" w14:textId="77777777" w:rsidR="005D6ADA" w:rsidRPr="00B759DE" w:rsidRDefault="005D6ADA" w:rsidP="005D6ADA">
      <w:pPr>
        <w:spacing w:after="0"/>
        <w:rPr>
          <w:rFonts w:ascii="Times New Roman" w:hAnsi="Times New Roman" w:cs="Times New Roman"/>
          <w:lang w:val="en-GB"/>
        </w:rPr>
      </w:pPr>
    </w:p>
    <w:p w14:paraId="514CCA6C" w14:textId="06152A05" w:rsidR="0067764B" w:rsidRPr="00B759DE" w:rsidRDefault="0088798A" w:rsidP="0067764B">
      <w:pPr>
        <w:pStyle w:val="Caption"/>
        <w:keepNext/>
        <w:rPr>
          <w:rFonts w:ascii="Times New Roman" w:hAnsi="Times New Roman" w:cs="Times New Roman"/>
          <w:color w:val="auto"/>
          <w:lang w:val="en-GB"/>
        </w:rPr>
      </w:pPr>
      <w:r>
        <w:rPr>
          <w:rFonts w:ascii="Gill Sans MT" w:hAnsi="Gill Sans MT"/>
          <w:b/>
          <w:i w:val="0"/>
          <w:color w:val="auto"/>
          <w:szCs w:val="16"/>
          <w:lang w:val="en-GB"/>
        </w:rPr>
        <w:lastRenderedPageBreak/>
        <w:t>Supplementary</w:t>
      </w:r>
      <w:r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 </w:t>
      </w:r>
      <w:r w:rsidR="00AF0CEE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Table </w:t>
      </w:r>
      <w:r w:rsidR="0067764B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fldChar w:fldCharType="begin"/>
      </w:r>
      <w:r w:rsidR="0067764B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instrText xml:space="preserve"> SEQ Table_S \* ARABIC </w:instrText>
      </w:r>
      <w:r w:rsidR="0067764B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fldChar w:fldCharType="separate"/>
      </w:r>
      <w:r w:rsidR="00DA370D" w:rsidRPr="00747B67">
        <w:rPr>
          <w:rFonts w:ascii="Gill Sans MT" w:hAnsi="Gill Sans MT" w:cs="Times New Roman"/>
          <w:b/>
          <w:i w:val="0"/>
          <w:noProof/>
          <w:color w:val="auto"/>
          <w:szCs w:val="16"/>
          <w:lang w:val="en-GB"/>
        </w:rPr>
        <w:t>6</w:t>
      </w:r>
      <w:r w:rsidR="0067764B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fldChar w:fldCharType="end"/>
      </w:r>
      <w:r w:rsidR="0067764B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 Calculated sensitivity and specificity per allele, for detection performance of ExpansionHunter</w:t>
      </w:r>
      <w:r w:rsidR="00A67384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 (given acceptance of +/- one repeat)</w:t>
      </w:r>
      <w:r w:rsidR="0067764B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>, validated by PCR</w:t>
      </w:r>
      <w:r w:rsidR="00534B36" w:rsidRPr="00747B67">
        <w:rPr>
          <w:rFonts w:ascii="Gill Sans MT" w:hAnsi="Gill Sans MT" w:cs="Times New Roman"/>
          <w:b/>
          <w:i w:val="0"/>
          <w:color w:val="auto"/>
          <w:szCs w:val="16"/>
          <w:lang w:val="en-GB"/>
        </w:rPr>
        <w:t xml:space="preserve"> analysis</w:t>
      </w:r>
      <w:r w:rsidR="0067764B" w:rsidRPr="00B759DE">
        <w:rPr>
          <w:rFonts w:ascii="Times New Roman" w:hAnsi="Times New Roman" w:cs="Times New Roman"/>
          <w:color w:val="auto"/>
          <w:lang w:val="en-GB"/>
        </w:rPr>
        <w:t>.</w:t>
      </w:r>
    </w:p>
    <w:tbl>
      <w:tblPr>
        <w:tblW w:w="76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445"/>
        <w:gridCol w:w="406"/>
        <w:gridCol w:w="425"/>
        <w:gridCol w:w="342"/>
        <w:gridCol w:w="910"/>
        <w:gridCol w:w="1158"/>
        <w:gridCol w:w="1134"/>
        <w:gridCol w:w="992"/>
        <w:gridCol w:w="570"/>
        <w:gridCol w:w="575"/>
      </w:tblGrid>
      <w:tr w:rsidR="00AE2315" w:rsidRPr="00B759DE" w14:paraId="141193A8" w14:textId="77777777" w:rsidTr="003260EE">
        <w:trPr>
          <w:trHeight w:val="255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744B" w14:textId="77777777" w:rsidR="00AE2315" w:rsidRPr="00B759DE" w:rsidRDefault="00AE2315" w:rsidP="009E2827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Loci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19AC" w14:textId="77777777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TN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8658" w14:textId="77777777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F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B3EB" w14:textId="77777777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TP</w:t>
            </w:r>
          </w:p>
        </w:tc>
        <w:tc>
          <w:tcPr>
            <w:tcW w:w="3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EF9A" w14:textId="77777777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FP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A762" w14:textId="77777777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Sensitivity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00A89464" w14:textId="50303BD9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16C1" w14:textId="08AA19B3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Specific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188CE55" w14:textId="5D2B2CE3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95% CI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4F3A76B5" w14:textId="350FFDCF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PPV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p w14:paraId="10E8EA1A" w14:textId="77777777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NPV</w:t>
            </w:r>
          </w:p>
        </w:tc>
      </w:tr>
      <w:tr w:rsidR="00AE2315" w:rsidRPr="00B759DE" w14:paraId="3C0E6D83" w14:textId="77777777" w:rsidTr="003260EE">
        <w:trPr>
          <w:trHeight w:val="255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45F0" w14:textId="77777777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ATXN1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39BA9C" w14:textId="1067797E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173</w:t>
            </w:r>
          </w:p>
        </w:tc>
        <w:tc>
          <w:tcPr>
            <w:tcW w:w="4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B8FC3D" w14:textId="77777777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B1A86C" w14:textId="77777777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2</w:t>
            </w:r>
          </w:p>
        </w:tc>
        <w:tc>
          <w:tcPr>
            <w:tcW w:w="3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96FF2A" w14:textId="4F0338FD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C7D67B" w14:textId="1A80BFEC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100%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7322968B" w14:textId="2B5472D8" w:rsidR="00AE2315" w:rsidRPr="00B759DE" w:rsidRDefault="00AE2315" w:rsidP="002E3B6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15.81-10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E188A9" w14:textId="5E5161D2" w:rsidR="00AE2315" w:rsidRPr="00B759DE" w:rsidRDefault="00AE2315" w:rsidP="002E3B6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99.43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679BD8A" w14:textId="56E8B4F7" w:rsidR="00AE2315" w:rsidRPr="00B759DE" w:rsidRDefault="00AE2315" w:rsidP="002E3B6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96.84-99.99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0DBF14BD" w14:textId="38606E71" w:rsidR="00AE2315" w:rsidRPr="00B759DE" w:rsidRDefault="00AE2315" w:rsidP="002E3B6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0.26%</w:t>
            </w:r>
          </w:p>
        </w:tc>
        <w:tc>
          <w:tcPr>
            <w:tcW w:w="575" w:type="dxa"/>
            <w:tcBorders>
              <w:top w:val="single" w:sz="4" w:space="0" w:color="auto"/>
            </w:tcBorders>
            <w:vAlign w:val="center"/>
          </w:tcPr>
          <w:p w14:paraId="768B5E97" w14:textId="7B271643" w:rsidR="00AE2315" w:rsidRPr="00B759DE" w:rsidRDefault="00AE2315" w:rsidP="002E3B6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100%</w:t>
            </w:r>
          </w:p>
        </w:tc>
      </w:tr>
      <w:tr w:rsidR="00AE2315" w:rsidRPr="00B759DE" w14:paraId="665F16B2" w14:textId="77777777" w:rsidTr="003260EE">
        <w:trPr>
          <w:trHeight w:val="25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8BFFE7" w14:textId="77777777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ATXN2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65E4F511" w14:textId="77777777" w:rsidR="00AE2315" w:rsidRPr="00B759DE" w:rsidRDefault="00AE2315" w:rsidP="006837F7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174</w:t>
            </w:r>
          </w:p>
        </w:tc>
        <w:tc>
          <w:tcPr>
            <w:tcW w:w="406" w:type="dxa"/>
            <w:shd w:val="clear" w:color="auto" w:fill="auto"/>
            <w:noWrap/>
            <w:vAlign w:val="center"/>
          </w:tcPr>
          <w:p w14:paraId="1B9A7734" w14:textId="77777777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FDBBA32" w14:textId="77777777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2</w:t>
            </w:r>
          </w:p>
        </w:tc>
        <w:tc>
          <w:tcPr>
            <w:tcW w:w="342" w:type="dxa"/>
            <w:shd w:val="clear" w:color="auto" w:fill="auto"/>
            <w:noWrap/>
            <w:vAlign w:val="center"/>
          </w:tcPr>
          <w:p w14:paraId="7B82BB65" w14:textId="77777777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615C0A79" w14:textId="7A63B636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100%</w:t>
            </w:r>
          </w:p>
        </w:tc>
        <w:tc>
          <w:tcPr>
            <w:tcW w:w="1158" w:type="dxa"/>
            <w:vAlign w:val="center"/>
          </w:tcPr>
          <w:p w14:paraId="55340A52" w14:textId="66399BD8" w:rsidR="00AE2315" w:rsidRPr="00B759DE" w:rsidRDefault="00AE2315" w:rsidP="002E3B6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15.81-1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F4B77F" w14:textId="10F65553" w:rsidR="00AE2315" w:rsidRPr="00B759DE" w:rsidRDefault="00AE2315" w:rsidP="002E3B6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100%</w:t>
            </w:r>
          </w:p>
        </w:tc>
        <w:tc>
          <w:tcPr>
            <w:tcW w:w="992" w:type="dxa"/>
            <w:vAlign w:val="center"/>
          </w:tcPr>
          <w:p w14:paraId="4C824FDB" w14:textId="45336B3C" w:rsidR="00AE2315" w:rsidRPr="00B759DE" w:rsidRDefault="00AE2315" w:rsidP="002E3B6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97.90-100.00</w:t>
            </w:r>
          </w:p>
        </w:tc>
        <w:tc>
          <w:tcPr>
            <w:tcW w:w="570" w:type="dxa"/>
            <w:vAlign w:val="center"/>
          </w:tcPr>
          <w:p w14:paraId="3E9EC433" w14:textId="676944D3" w:rsidR="00AE2315" w:rsidRPr="00B759DE" w:rsidRDefault="00AE2315" w:rsidP="002E3B6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100%</w:t>
            </w:r>
          </w:p>
        </w:tc>
        <w:tc>
          <w:tcPr>
            <w:tcW w:w="575" w:type="dxa"/>
            <w:vAlign w:val="center"/>
          </w:tcPr>
          <w:p w14:paraId="6BD9B224" w14:textId="258DF716" w:rsidR="00AE2315" w:rsidRPr="00B759DE" w:rsidRDefault="00AE2315" w:rsidP="002E3B6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sz w:val="16"/>
                <w:szCs w:val="16"/>
                <w:lang w:val="en-GB" w:eastAsia="nb-NO"/>
              </w:rPr>
              <w:t>100%</w:t>
            </w:r>
          </w:p>
        </w:tc>
      </w:tr>
      <w:tr w:rsidR="00AE2315" w:rsidRPr="00B759DE" w14:paraId="293E6A2E" w14:textId="77777777" w:rsidTr="003260EE">
        <w:trPr>
          <w:trHeight w:val="255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F6A339" w14:textId="77777777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Total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E0A583" w14:textId="5B851F54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347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3A6A55" w14:textId="77777777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0E0D42" w14:textId="77777777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4</w:t>
            </w:r>
          </w:p>
        </w:tc>
        <w:tc>
          <w:tcPr>
            <w:tcW w:w="3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1F504E" w14:textId="39557A99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1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88412" w14:textId="0F7512AB" w:rsidR="00AE2315" w:rsidRPr="00B759DE" w:rsidRDefault="00AE2315" w:rsidP="0040068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100%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791D7BF9" w14:textId="56F4C191" w:rsidR="00AE2315" w:rsidRPr="00B759DE" w:rsidRDefault="00AE2315" w:rsidP="002E3B6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39.76-10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A7CD76" w14:textId="487CDC55" w:rsidR="00AE2315" w:rsidRPr="00B759DE" w:rsidRDefault="00AE2315" w:rsidP="002E3B6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99.71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CB7BE31" w14:textId="056AA284" w:rsidR="00AE2315" w:rsidRPr="00B759DE" w:rsidRDefault="00AE2315" w:rsidP="002E3B6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98.41-99.99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067FDA54" w14:textId="3E3E7267" w:rsidR="00AE2315" w:rsidRPr="00B759DE" w:rsidRDefault="00AE2315" w:rsidP="002E3B6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0.52%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p w14:paraId="71E7770B" w14:textId="524CCC73" w:rsidR="00AE2315" w:rsidRPr="00B759DE" w:rsidRDefault="00AE2315" w:rsidP="002E3B6B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</w:pPr>
            <w:r w:rsidRPr="00B759DE">
              <w:rPr>
                <w:rFonts w:ascii="Gill Sans MT" w:eastAsia="Times New Roman" w:hAnsi="Gill Sans MT" w:cs="Times New Roman"/>
                <w:b/>
                <w:sz w:val="16"/>
                <w:szCs w:val="16"/>
                <w:lang w:val="en-GB" w:eastAsia="nb-NO"/>
              </w:rPr>
              <w:t>100%</w:t>
            </w:r>
          </w:p>
        </w:tc>
      </w:tr>
    </w:tbl>
    <w:p w14:paraId="26F16AE7" w14:textId="77777777" w:rsidR="00C96A31" w:rsidRPr="00B759DE" w:rsidRDefault="00C96A31" w:rsidP="00C3159A">
      <w:pPr>
        <w:jc w:val="both"/>
        <w:rPr>
          <w:rFonts w:ascii="Gill Sans MT" w:eastAsia="Times New Roman" w:hAnsi="Gill Sans MT" w:cs="Times New Roman"/>
          <w:color w:val="000000"/>
          <w:sz w:val="16"/>
          <w:szCs w:val="16"/>
          <w:lang w:val="en-GB" w:eastAsia="nb-NO"/>
        </w:rPr>
      </w:pPr>
    </w:p>
    <w:p w14:paraId="5A7C34B6" w14:textId="3C12591C" w:rsidR="00103F05" w:rsidRPr="00B759DE" w:rsidRDefault="00C96A31" w:rsidP="00C3159A">
      <w:pPr>
        <w:jc w:val="both"/>
        <w:rPr>
          <w:rFonts w:ascii="Gill Sans MT" w:eastAsia="Times New Roman" w:hAnsi="Gill Sans MT" w:cs="Times New Roman"/>
          <w:color w:val="000000"/>
          <w:sz w:val="16"/>
          <w:szCs w:val="16"/>
          <w:lang w:val="en-GB" w:eastAsia="nb-NO"/>
        </w:rPr>
      </w:pPr>
      <w:r w:rsidRPr="00B759DE">
        <w:rPr>
          <w:rFonts w:ascii="Gill Sans MT" w:eastAsia="Times New Roman" w:hAnsi="Gill Sans MT" w:cs="Times New Roman"/>
          <w:color w:val="000000"/>
          <w:sz w:val="16"/>
          <w:szCs w:val="16"/>
          <w:lang w:val="en-GB" w:eastAsia="nb-NO"/>
        </w:rPr>
        <w:t>TP = True positive, FP = False positive, TN = True negative, FN = False negative, PPV = Positive predicted value, NPV = Negative predicted value.</w:t>
      </w:r>
    </w:p>
    <w:p w14:paraId="40F1CB85" w14:textId="7856E924" w:rsidR="00B96975" w:rsidRPr="00B759DE" w:rsidRDefault="00103F05" w:rsidP="00B1726E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B759D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Thresholds for p</w:t>
      </w:r>
      <w:r w:rsidR="00C043CA" w:rsidRPr="00B759D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ositive is the thresholds for pathogenic</w:t>
      </w:r>
      <w:r w:rsidRPr="00B759D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 repeat sizes (</w:t>
      </w:r>
      <w:r w:rsidR="00283AF7" w:rsidRPr="00B759D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ATXN1; &gt;=39, </w:t>
      </w:r>
      <w:r w:rsidR="00C043CA" w:rsidRPr="00B759D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ATXN2; &gt;=33</w:t>
      </w:r>
      <w:r w:rsidRPr="00B759D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). The prevalence of </w:t>
      </w:r>
      <w:r w:rsidR="003D05DB" w:rsidRPr="00B759D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S</w:t>
      </w:r>
      <w:r w:rsidR="00DA214A" w:rsidRPr="00B759D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pinocerebellar ataxia type </w:t>
      </w:r>
      <w:r w:rsidR="003D05DB" w:rsidRPr="00B759D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1 (</w:t>
      </w:r>
      <w:r w:rsidR="00283AF7" w:rsidRPr="00B759D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ATXN1</w:t>
      </w:r>
      <w:r w:rsidR="0053635F" w:rsidRPr="00B759D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) </w:t>
      </w:r>
      <w:r w:rsidR="00283AF7" w:rsidRPr="00B759D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and </w:t>
      </w:r>
      <w:r w:rsidR="00DA214A" w:rsidRPr="00B759D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Spinocerebellar ataxia type 2 </w:t>
      </w:r>
      <w:r w:rsidR="003D05DB" w:rsidRPr="00B759D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(</w:t>
      </w:r>
      <w:r w:rsidRPr="00B759D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ATXN2</w:t>
      </w:r>
      <w:r w:rsidR="003D05DB" w:rsidRPr="00B759D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)</w:t>
      </w:r>
      <w:r w:rsidR="0053635F" w:rsidRPr="00B759D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 is </w:t>
      </w:r>
      <w:r w:rsidR="001F757F" w:rsidRPr="00B759D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0.0015</w:t>
      </w:r>
      <w:r w:rsidRPr="00B759D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% (</w:t>
      </w:r>
      <w:r w:rsidR="003D05DB" w:rsidRPr="00B759D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1-2:100 000</w:t>
      </w:r>
      <w:r w:rsidRPr="00B759D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)</w:t>
      </w:r>
      <w:r w:rsidR="005729EA" w:rsidRPr="00B759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  <w:r w:rsidR="00E45771" w:rsidRPr="00B759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fldChar w:fldCharType="begin">
          <w:fldData xml:space="preserve">PEVuZE5vdGU+PENpdGU+PEF1dGhvcj5HYXJkaW5lcjwvQXV0aG9yPjxZZWFyPjIwMTk8L1llYXI+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</w:fldData>
        </w:fldChar>
      </w:r>
      <w:r w:rsidR="00E45771" w:rsidRPr="00B759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instrText xml:space="preserve"> ADDIN EN.CITE </w:instrText>
      </w:r>
      <w:r w:rsidR="00E45771" w:rsidRPr="00B759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fldChar w:fldCharType="begin">
          <w:fldData xml:space="preserve">PEVuZE5vdGU+PENpdGU+PEF1dGhvcj5HYXJkaW5lcjwvQXV0aG9yPjxZZWFyPjIwMTk8L1llYXI+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</w:fldData>
        </w:fldChar>
      </w:r>
      <w:r w:rsidR="00E45771" w:rsidRPr="00B759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instrText xml:space="preserve"> ADDIN EN.CITE.DATA </w:instrText>
      </w:r>
      <w:r w:rsidR="00E45771" w:rsidRPr="00B759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r>
      <w:r w:rsidR="00E45771" w:rsidRPr="00B759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fldChar w:fldCharType="end"/>
      </w:r>
      <w:r w:rsidR="00E45771" w:rsidRPr="00B759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r>
      <w:r w:rsidR="00E45771" w:rsidRPr="00B759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fldChar w:fldCharType="separate"/>
      </w:r>
      <w:r w:rsidR="00E45771" w:rsidRPr="00B759DE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vertAlign w:val="superscript"/>
          <w:lang w:val="en-GB"/>
        </w:rPr>
        <w:t>10</w:t>
      </w:r>
      <w:r w:rsidR="00E45771" w:rsidRPr="00B759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fldChar w:fldCharType="end"/>
      </w:r>
    </w:p>
    <w:p w14:paraId="74078873" w14:textId="3D898A6C" w:rsidR="00AE0D6C" w:rsidRPr="00AE0D6C" w:rsidRDefault="00AE0D6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BC4DCEC" w14:textId="1FF792B8" w:rsidR="00EF5C45" w:rsidRPr="00B759DE" w:rsidRDefault="00B140B2" w:rsidP="00052FDC">
      <w:pPr>
        <w:pStyle w:val="Heading2"/>
        <w:rPr>
          <w:lang w:val="en-GB"/>
        </w:rPr>
      </w:pPr>
      <w:r w:rsidRPr="00B759DE">
        <w:rPr>
          <w:lang w:val="en-GB"/>
        </w:rPr>
        <w:t>References</w:t>
      </w:r>
    </w:p>
    <w:p w14:paraId="01CD3175" w14:textId="77777777" w:rsidR="00B2636B" w:rsidRPr="00B2636B" w:rsidRDefault="00EF5C45" w:rsidP="00B2636B">
      <w:pPr>
        <w:pStyle w:val="EndNoteBibliography"/>
        <w:spacing w:after="0"/>
        <w:ind w:left="284" w:hanging="284"/>
      </w:pPr>
      <w:r w:rsidRPr="00B759DE">
        <w:rPr>
          <w:b/>
          <w:sz w:val="22"/>
          <w:lang w:val="en-GB"/>
        </w:rPr>
        <w:fldChar w:fldCharType="begin"/>
      </w:r>
      <w:r w:rsidRPr="00B759DE">
        <w:rPr>
          <w:b/>
          <w:sz w:val="22"/>
          <w:lang w:val="en-GB"/>
        </w:rPr>
        <w:instrText xml:space="preserve"> ADDIN EN.REFLIST </w:instrText>
      </w:r>
      <w:r w:rsidRPr="00B759DE">
        <w:rPr>
          <w:b/>
          <w:sz w:val="22"/>
          <w:lang w:val="en-GB"/>
        </w:rPr>
        <w:fldChar w:fldCharType="separate"/>
      </w:r>
      <w:r w:rsidR="00B2636B" w:rsidRPr="00B2636B">
        <w:t>1.</w:t>
      </w:r>
      <w:r w:rsidR="00B2636B" w:rsidRPr="00B2636B">
        <w:tab/>
        <w:t xml:space="preserve">La Spada AR, Wilson EM, Lubahn DB, Harding AE, Fischbeck KH. Androgen receptor gene mutations in X-linked spinal and bulbar muscular atrophy. </w:t>
      </w:r>
      <w:r w:rsidR="00B2636B" w:rsidRPr="00B2636B">
        <w:rPr>
          <w:i/>
        </w:rPr>
        <w:t>Nature</w:t>
      </w:r>
      <w:r w:rsidR="00B2636B" w:rsidRPr="00B2636B">
        <w:t>. Jul 4 1991;352(6330):77-9. doi:10.1038/352077a0</w:t>
      </w:r>
    </w:p>
    <w:p w14:paraId="291C0944" w14:textId="77777777" w:rsidR="00B2636B" w:rsidRPr="00B2636B" w:rsidRDefault="00B2636B" w:rsidP="00B2636B">
      <w:pPr>
        <w:pStyle w:val="EndNoteBibliography"/>
        <w:spacing w:after="0"/>
        <w:ind w:left="284" w:hanging="284"/>
      </w:pPr>
      <w:r w:rsidRPr="00B2636B">
        <w:t>2.</w:t>
      </w:r>
      <w:r w:rsidRPr="00B2636B">
        <w:tab/>
        <w:t xml:space="preserve">Orr HT, Chung MY, Banfi S, et al. Expansion of an unstable trinucleotide CAG repeat in spinocerebellar ataxia type 1. </w:t>
      </w:r>
      <w:r w:rsidRPr="00B2636B">
        <w:rPr>
          <w:i/>
        </w:rPr>
        <w:t>Nat Genet</w:t>
      </w:r>
      <w:r w:rsidRPr="00B2636B">
        <w:t>. Jul 1993;4(3):221-6. doi:10.1038/ng0793-221</w:t>
      </w:r>
    </w:p>
    <w:p w14:paraId="1592A4C0" w14:textId="77777777" w:rsidR="00B2636B" w:rsidRPr="00B2636B" w:rsidRDefault="00B2636B" w:rsidP="00B2636B">
      <w:pPr>
        <w:pStyle w:val="EndNoteBibliography"/>
        <w:spacing w:after="0"/>
        <w:ind w:left="284" w:hanging="284"/>
      </w:pPr>
      <w:r w:rsidRPr="00B2636B">
        <w:t>3.</w:t>
      </w:r>
      <w:r w:rsidRPr="00B2636B">
        <w:tab/>
        <w:t xml:space="preserve">Sanpei K, Takano H, Igarashi S, et al. Identification of the spinocerebellar ataxia type 2 gene using a direct identification of repeat expansion and cloning technique, DIRECT. </w:t>
      </w:r>
      <w:r w:rsidRPr="00B2636B">
        <w:rPr>
          <w:i/>
        </w:rPr>
        <w:t>Nat Genet</w:t>
      </w:r>
      <w:r w:rsidRPr="00B2636B">
        <w:t>. Nov 1996;14(3):277-84. doi:10.1038/ng1196-277</w:t>
      </w:r>
    </w:p>
    <w:p w14:paraId="44BDDC20" w14:textId="77777777" w:rsidR="00B2636B" w:rsidRPr="00B2636B" w:rsidRDefault="00B2636B" w:rsidP="00B2636B">
      <w:pPr>
        <w:pStyle w:val="EndNoteBibliography"/>
        <w:spacing w:after="0"/>
        <w:ind w:left="284" w:hanging="284"/>
      </w:pPr>
      <w:r w:rsidRPr="00B2636B">
        <w:t>4.</w:t>
      </w:r>
      <w:r w:rsidRPr="00B2636B">
        <w:tab/>
        <w:t xml:space="preserve">Duyao M, Ambrose C, Myers R, et al. Trinucleotide repeat length instability and age of onset in Huntington's disease. </w:t>
      </w:r>
      <w:r w:rsidRPr="00B2636B">
        <w:rPr>
          <w:i/>
        </w:rPr>
        <w:t>Nat Genet</w:t>
      </w:r>
      <w:r w:rsidRPr="00B2636B">
        <w:t>. Aug 1993;4(4):387-92. doi:10.1038/ng0893-387</w:t>
      </w:r>
    </w:p>
    <w:p w14:paraId="563BA2A5" w14:textId="77777777" w:rsidR="00B2636B" w:rsidRPr="00B2636B" w:rsidRDefault="00B2636B" w:rsidP="00B2636B">
      <w:pPr>
        <w:pStyle w:val="EndNoteBibliography"/>
        <w:spacing w:after="0"/>
        <w:ind w:left="284" w:hanging="284"/>
      </w:pPr>
      <w:r w:rsidRPr="00B2636B">
        <w:t>5.</w:t>
      </w:r>
      <w:r w:rsidRPr="00B2636B">
        <w:tab/>
        <w:t xml:space="preserve">Laskaratos A, Breza M, Karadima G, Koutsis G. Wide range of reduced penetrance alleles in spinal and bulbar muscular atrophy: a model-based approach. </w:t>
      </w:r>
      <w:r w:rsidRPr="00B2636B">
        <w:rPr>
          <w:i/>
        </w:rPr>
        <w:t>J Med Genet</w:t>
      </w:r>
      <w:r w:rsidRPr="00B2636B">
        <w:t>. Jun 2021;58(6):385-391. doi:10.1136/jmedgenet-2020-106963</w:t>
      </w:r>
    </w:p>
    <w:p w14:paraId="0B6409CA" w14:textId="77777777" w:rsidR="00B2636B" w:rsidRPr="00B2636B" w:rsidRDefault="00B2636B" w:rsidP="00B2636B">
      <w:pPr>
        <w:pStyle w:val="EndNoteBibliography"/>
        <w:spacing w:after="0"/>
        <w:ind w:left="284" w:hanging="284"/>
      </w:pPr>
      <w:r w:rsidRPr="00B2636B">
        <w:t>6.</w:t>
      </w:r>
      <w:r w:rsidRPr="00B2636B">
        <w:tab/>
        <w:t xml:space="preserve">Mongelli A, Magri S, Salvatore E, et al. Frequency and distribution of polyQ disease intermediate-length repeat alleles in healthy Italian population. </w:t>
      </w:r>
      <w:r w:rsidRPr="00B2636B">
        <w:rPr>
          <w:i/>
        </w:rPr>
        <w:t>Neurol Sci</w:t>
      </w:r>
      <w:r w:rsidRPr="00B2636B">
        <w:t>. Jun 2020;41(6):1475-1482. doi:10.1007/s10072-019-04233-3</w:t>
      </w:r>
    </w:p>
    <w:p w14:paraId="4AFED3EF" w14:textId="77777777" w:rsidR="00B2636B" w:rsidRPr="00B2636B" w:rsidRDefault="00B2636B" w:rsidP="00B2636B">
      <w:pPr>
        <w:pStyle w:val="EndNoteBibliography"/>
        <w:spacing w:after="0"/>
        <w:ind w:left="284" w:hanging="284"/>
      </w:pPr>
      <w:r w:rsidRPr="00B2636B">
        <w:t>7.</w:t>
      </w:r>
      <w:r w:rsidRPr="00B2636B">
        <w:tab/>
        <w:t xml:space="preserve">Gossye H, Engelborghs S, Van Broeckhoven C, van der Zee J. C9orf72 Frontotemporal Dementia and/or Amyotrophic Lateral Sclerosis. In: Adam MP, Everman DB, Mirzaa GM, et al, eds. </w:t>
      </w:r>
      <w:r w:rsidRPr="00B2636B">
        <w:rPr>
          <w:i/>
        </w:rPr>
        <w:t>GeneReviews(®)</w:t>
      </w:r>
      <w:r w:rsidRPr="00B2636B">
        <w:t>. University of Washington, Seattle. All rights reserved.; 1993.</w:t>
      </w:r>
    </w:p>
    <w:p w14:paraId="32BF46F2" w14:textId="77777777" w:rsidR="00B2636B" w:rsidRPr="00B2636B" w:rsidRDefault="00B2636B" w:rsidP="00B2636B">
      <w:pPr>
        <w:pStyle w:val="EndNoteBibliography"/>
        <w:spacing w:after="0"/>
        <w:ind w:left="284" w:hanging="284"/>
      </w:pPr>
      <w:r w:rsidRPr="00B2636B">
        <w:t>8.</w:t>
      </w:r>
      <w:r w:rsidRPr="00B2636B">
        <w:tab/>
        <w:t xml:space="preserve">Iacoangeli A, Al Khleifat A, Jones AR, et al. C9orf72 intermediate expansions of 24-30 repeats are associated with ALS. </w:t>
      </w:r>
      <w:r w:rsidRPr="00B2636B">
        <w:rPr>
          <w:i/>
        </w:rPr>
        <w:t>Acta Neuropathol Commun</w:t>
      </w:r>
      <w:r w:rsidRPr="00B2636B">
        <w:t>. Jul 17 2019;7(1):115. doi:10.1186/s40478-019-0724-4</w:t>
      </w:r>
    </w:p>
    <w:p w14:paraId="26672768" w14:textId="77777777" w:rsidR="00B2636B" w:rsidRPr="00B2636B" w:rsidRDefault="00B2636B" w:rsidP="00B2636B">
      <w:pPr>
        <w:pStyle w:val="EndNoteBibliography"/>
        <w:spacing w:after="0"/>
        <w:ind w:left="284" w:hanging="284"/>
      </w:pPr>
      <w:r w:rsidRPr="00B2636B">
        <w:t>9.</w:t>
      </w:r>
      <w:r w:rsidRPr="00B2636B">
        <w:tab/>
        <w:t xml:space="preserve">Squitieri F, Jankovic J. Huntington's disease: how intermediate are intermediate repeat lengths? </w:t>
      </w:r>
      <w:r w:rsidRPr="00B2636B">
        <w:rPr>
          <w:i/>
        </w:rPr>
        <w:t>Mov Disord</w:t>
      </w:r>
      <w:r w:rsidRPr="00B2636B">
        <w:t>. Dec 2012;27(14):1714-7. doi:10.1002/mds.25172</w:t>
      </w:r>
    </w:p>
    <w:p w14:paraId="5ABCA018" w14:textId="77777777" w:rsidR="00B2636B" w:rsidRPr="00B2636B" w:rsidRDefault="00B2636B" w:rsidP="00B2636B">
      <w:pPr>
        <w:pStyle w:val="EndNoteBibliography"/>
        <w:ind w:left="284" w:hanging="284"/>
      </w:pPr>
      <w:r w:rsidRPr="00B2636B">
        <w:t>10.</w:t>
      </w:r>
      <w:r w:rsidRPr="00B2636B">
        <w:tab/>
        <w:t xml:space="preserve">Gardiner SL, Boogaard MW, Trompet S, et al. Prevalence of Carriers of Intermediate and Pathological Polyglutamine Disease-Associated Alleles Among Large Population-Based Cohorts. </w:t>
      </w:r>
      <w:r w:rsidRPr="00B2636B">
        <w:rPr>
          <w:i/>
        </w:rPr>
        <w:t>JAMA Neurol</w:t>
      </w:r>
      <w:r w:rsidRPr="00B2636B">
        <w:t>. Jun 1 2019;76(6):650-656. doi:10.1001/jamaneurol.2019.0423</w:t>
      </w:r>
    </w:p>
    <w:p w14:paraId="759D8575" w14:textId="11829C8E" w:rsidR="006B42F6" w:rsidRPr="00B759DE" w:rsidRDefault="00EF5C45" w:rsidP="00B2636B">
      <w:pPr>
        <w:ind w:left="284" w:hanging="284"/>
        <w:rPr>
          <w:b/>
          <w:lang w:val="en-GB"/>
        </w:rPr>
      </w:pPr>
      <w:r w:rsidRPr="00B759DE">
        <w:rPr>
          <w:rFonts w:ascii="Times New Roman" w:hAnsi="Times New Roman" w:cs="Times New Roman"/>
          <w:b/>
          <w:lang w:val="en-GB"/>
        </w:rPr>
        <w:fldChar w:fldCharType="end"/>
      </w:r>
      <w:bookmarkEnd w:id="0"/>
    </w:p>
    <w:sectPr w:rsidR="006B42F6" w:rsidRPr="00B759DE" w:rsidSect="00953877">
      <w:footerReference w:type="default" r:id="rId12"/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374207" w14:textId="77777777" w:rsidR="00D27746" w:rsidRDefault="00D27746" w:rsidP="00055FD0">
      <w:pPr>
        <w:spacing w:after="0" w:line="240" w:lineRule="auto"/>
      </w:pPr>
      <w:r>
        <w:separator/>
      </w:r>
    </w:p>
  </w:endnote>
  <w:endnote w:type="continuationSeparator" w:id="0">
    <w:p w14:paraId="298ADD31" w14:textId="77777777" w:rsidR="00D27746" w:rsidRDefault="00D27746" w:rsidP="00055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3979674"/>
      <w:docPartObj>
        <w:docPartGallery w:val="Page Numbers (Bottom of Page)"/>
        <w:docPartUnique/>
      </w:docPartObj>
    </w:sdtPr>
    <w:sdtEndPr/>
    <w:sdtContent>
      <w:p w14:paraId="4E7318A3" w14:textId="5A9788D2" w:rsidR="008D4ACB" w:rsidRDefault="008D4AC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798A">
          <w:rPr>
            <w:noProof/>
          </w:rPr>
          <w:t>5</w:t>
        </w:r>
        <w:r>
          <w:fldChar w:fldCharType="end"/>
        </w:r>
      </w:p>
    </w:sdtContent>
  </w:sdt>
  <w:p w14:paraId="6191AA86" w14:textId="77777777" w:rsidR="008D4ACB" w:rsidRDefault="008D4A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F283DF" w14:textId="77777777" w:rsidR="00D27746" w:rsidRDefault="00D27746" w:rsidP="00055FD0">
      <w:pPr>
        <w:spacing w:after="0" w:line="240" w:lineRule="auto"/>
      </w:pPr>
      <w:r>
        <w:separator/>
      </w:r>
    </w:p>
  </w:footnote>
  <w:footnote w:type="continuationSeparator" w:id="0">
    <w:p w14:paraId="696365E1" w14:textId="77777777" w:rsidR="00D27746" w:rsidRDefault="00D27746" w:rsidP="00055F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7707EA"/>
    <w:multiLevelType w:val="multilevel"/>
    <w:tmpl w:val="BD68D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31436FA"/>
    <w:multiLevelType w:val="hybridMultilevel"/>
    <w:tmpl w:val="9E8CF3C6"/>
    <w:lvl w:ilvl="0" w:tplc="88CA52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D72A9F"/>
    <w:multiLevelType w:val="multilevel"/>
    <w:tmpl w:val="8D767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4922659"/>
    <w:multiLevelType w:val="multilevel"/>
    <w:tmpl w:val="C3229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revisionView w:markup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0d9zddnwa00ve2vz0xr2zzr2ze90r9xdzv&quot;&gt;My EndNote Library-Converted&lt;record-ids&gt;&lt;item&gt;95&lt;/item&gt;&lt;item&gt;116&lt;/item&gt;&lt;item&gt;134&lt;/item&gt;&lt;item&gt;135&lt;/item&gt;&lt;item&gt;136&lt;/item&gt;&lt;item&gt;137&lt;/item&gt;&lt;item&gt;138&lt;/item&gt;&lt;item&gt;139&lt;/item&gt;&lt;item&gt;140&lt;/item&gt;&lt;item&gt;142&lt;/item&gt;&lt;/record-ids&gt;&lt;/item&gt;&lt;/Libraries&gt;"/>
  </w:docVars>
  <w:rsids>
    <w:rsidRoot w:val="00F04A2F"/>
    <w:rsid w:val="0000598E"/>
    <w:rsid w:val="00006FC7"/>
    <w:rsid w:val="00007372"/>
    <w:rsid w:val="000238EB"/>
    <w:rsid w:val="00024718"/>
    <w:rsid w:val="0002547F"/>
    <w:rsid w:val="00026716"/>
    <w:rsid w:val="00027D06"/>
    <w:rsid w:val="00034E62"/>
    <w:rsid w:val="00036614"/>
    <w:rsid w:val="00041627"/>
    <w:rsid w:val="00041F9F"/>
    <w:rsid w:val="00051AB7"/>
    <w:rsid w:val="00052FDC"/>
    <w:rsid w:val="00055FD0"/>
    <w:rsid w:val="0005746B"/>
    <w:rsid w:val="00066944"/>
    <w:rsid w:val="00066FFB"/>
    <w:rsid w:val="000710D9"/>
    <w:rsid w:val="000863D7"/>
    <w:rsid w:val="000917EA"/>
    <w:rsid w:val="00093442"/>
    <w:rsid w:val="00093969"/>
    <w:rsid w:val="00095BAA"/>
    <w:rsid w:val="000B1747"/>
    <w:rsid w:val="000B4870"/>
    <w:rsid w:val="000B680E"/>
    <w:rsid w:val="000C5EC6"/>
    <w:rsid w:val="000D7468"/>
    <w:rsid w:val="00102C68"/>
    <w:rsid w:val="00103F05"/>
    <w:rsid w:val="001106E2"/>
    <w:rsid w:val="001108ED"/>
    <w:rsid w:val="00112D63"/>
    <w:rsid w:val="0013015B"/>
    <w:rsid w:val="001310CC"/>
    <w:rsid w:val="00131C1D"/>
    <w:rsid w:val="00146DAC"/>
    <w:rsid w:val="0015700D"/>
    <w:rsid w:val="00162282"/>
    <w:rsid w:val="0016591B"/>
    <w:rsid w:val="00165ABB"/>
    <w:rsid w:val="0017286B"/>
    <w:rsid w:val="00176B11"/>
    <w:rsid w:val="0019025E"/>
    <w:rsid w:val="00191FC4"/>
    <w:rsid w:val="00194559"/>
    <w:rsid w:val="001A3B20"/>
    <w:rsid w:val="001A50E8"/>
    <w:rsid w:val="001B1961"/>
    <w:rsid w:val="001B3E09"/>
    <w:rsid w:val="001C066C"/>
    <w:rsid w:val="001D13CB"/>
    <w:rsid w:val="001E1DC1"/>
    <w:rsid w:val="001F0EE7"/>
    <w:rsid w:val="001F26AD"/>
    <w:rsid w:val="001F2CD6"/>
    <w:rsid w:val="001F757F"/>
    <w:rsid w:val="001F761F"/>
    <w:rsid w:val="00211348"/>
    <w:rsid w:val="00224EE7"/>
    <w:rsid w:val="00226B02"/>
    <w:rsid w:val="002326D8"/>
    <w:rsid w:val="00232ACB"/>
    <w:rsid w:val="00240CF8"/>
    <w:rsid w:val="00245CE6"/>
    <w:rsid w:val="00254468"/>
    <w:rsid w:val="00260085"/>
    <w:rsid w:val="00270C10"/>
    <w:rsid w:val="0027468B"/>
    <w:rsid w:val="002747F6"/>
    <w:rsid w:val="00276253"/>
    <w:rsid w:val="002826CB"/>
    <w:rsid w:val="00283AF7"/>
    <w:rsid w:val="00285BC6"/>
    <w:rsid w:val="00291017"/>
    <w:rsid w:val="00296280"/>
    <w:rsid w:val="00296BAE"/>
    <w:rsid w:val="00297B87"/>
    <w:rsid w:val="002B2B1A"/>
    <w:rsid w:val="002C6959"/>
    <w:rsid w:val="002C6F6B"/>
    <w:rsid w:val="002E3B6B"/>
    <w:rsid w:val="002F7B8D"/>
    <w:rsid w:val="00300C58"/>
    <w:rsid w:val="00304360"/>
    <w:rsid w:val="00313E26"/>
    <w:rsid w:val="00322C71"/>
    <w:rsid w:val="0032471F"/>
    <w:rsid w:val="003260EE"/>
    <w:rsid w:val="00333D1D"/>
    <w:rsid w:val="00335803"/>
    <w:rsid w:val="00344EB3"/>
    <w:rsid w:val="003465AD"/>
    <w:rsid w:val="00346AB7"/>
    <w:rsid w:val="00347433"/>
    <w:rsid w:val="00351E77"/>
    <w:rsid w:val="00357B61"/>
    <w:rsid w:val="003654EF"/>
    <w:rsid w:val="00366D05"/>
    <w:rsid w:val="00372121"/>
    <w:rsid w:val="0037258C"/>
    <w:rsid w:val="003A5FB6"/>
    <w:rsid w:val="003A7EE4"/>
    <w:rsid w:val="003B1B0E"/>
    <w:rsid w:val="003B22C0"/>
    <w:rsid w:val="003B2BAE"/>
    <w:rsid w:val="003B33D0"/>
    <w:rsid w:val="003B459C"/>
    <w:rsid w:val="003C3389"/>
    <w:rsid w:val="003D05DB"/>
    <w:rsid w:val="003E57E4"/>
    <w:rsid w:val="003F0653"/>
    <w:rsid w:val="00400689"/>
    <w:rsid w:val="004047E8"/>
    <w:rsid w:val="004058EF"/>
    <w:rsid w:val="00411008"/>
    <w:rsid w:val="00413D1C"/>
    <w:rsid w:val="00427718"/>
    <w:rsid w:val="0043103F"/>
    <w:rsid w:val="00431582"/>
    <w:rsid w:val="0043364E"/>
    <w:rsid w:val="00437572"/>
    <w:rsid w:val="0044593F"/>
    <w:rsid w:val="00452DC1"/>
    <w:rsid w:val="00476F34"/>
    <w:rsid w:val="00494CA9"/>
    <w:rsid w:val="00495E02"/>
    <w:rsid w:val="004962A6"/>
    <w:rsid w:val="004A6CCD"/>
    <w:rsid w:val="004B58CC"/>
    <w:rsid w:val="004B6206"/>
    <w:rsid w:val="004C268C"/>
    <w:rsid w:val="004C6610"/>
    <w:rsid w:val="004D1D99"/>
    <w:rsid w:val="004D263B"/>
    <w:rsid w:val="004D3881"/>
    <w:rsid w:val="004E2356"/>
    <w:rsid w:val="004E3656"/>
    <w:rsid w:val="004E468C"/>
    <w:rsid w:val="004F02F4"/>
    <w:rsid w:val="004F2F02"/>
    <w:rsid w:val="004F3594"/>
    <w:rsid w:val="004F5794"/>
    <w:rsid w:val="00500964"/>
    <w:rsid w:val="005108C2"/>
    <w:rsid w:val="00511D25"/>
    <w:rsid w:val="005130F7"/>
    <w:rsid w:val="0051360C"/>
    <w:rsid w:val="005209DD"/>
    <w:rsid w:val="005227EC"/>
    <w:rsid w:val="00533B8F"/>
    <w:rsid w:val="00534B36"/>
    <w:rsid w:val="005354CC"/>
    <w:rsid w:val="0053635F"/>
    <w:rsid w:val="0054354E"/>
    <w:rsid w:val="00557FBA"/>
    <w:rsid w:val="00567145"/>
    <w:rsid w:val="00571C27"/>
    <w:rsid w:val="005725C7"/>
    <w:rsid w:val="005729EA"/>
    <w:rsid w:val="0057791B"/>
    <w:rsid w:val="005842F7"/>
    <w:rsid w:val="00593492"/>
    <w:rsid w:val="005943D4"/>
    <w:rsid w:val="005946B4"/>
    <w:rsid w:val="005A754A"/>
    <w:rsid w:val="005B30EE"/>
    <w:rsid w:val="005D147E"/>
    <w:rsid w:val="005D151B"/>
    <w:rsid w:val="005D1F8D"/>
    <w:rsid w:val="005D6ADA"/>
    <w:rsid w:val="005F1A92"/>
    <w:rsid w:val="005F3457"/>
    <w:rsid w:val="00610E27"/>
    <w:rsid w:val="00611D5A"/>
    <w:rsid w:val="00616535"/>
    <w:rsid w:val="0062208E"/>
    <w:rsid w:val="006268CE"/>
    <w:rsid w:val="006322E4"/>
    <w:rsid w:val="00634400"/>
    <w:rsid w:val="00641B13"/>
    <w:rsid w:val="00641BD5"/>
    <w:rsid w:val="00650683"/>
    <w:rsid w:val="00664F48"/>
    <w:rsid w:val="00671231"/>
    <w:rsid w:val="0067184A"/>
    <w:rsid w:val="0067764B"/>
    <w:rsid w:val="00680C5D"/>
    <w:rsid w:val="006824DB"/>
    <w:rsid w:val="006837F7"/>
    <w:rsid w:val="00685592"/>
    <w:rsid w:val="006A03CE"/>
    <w:rsid w:val="006A278E"/>
    <w:rsid w:val="006B26B5"/>
    <w:rsid w:val="006B42F6"/>
    <w:rsid w:val="006C2C9D"/>
    <w:rsid w:val="006D048F"/>
    <w:rsid w:val="006D0B2B"/>
    <w:rsid w:val="006D165C"/>
    <w:rsid w:val="006D3068"/>
    <w:rsid w:val="006E2D0E"/>
    <w:rsid w:val="006F1CDF"/>
    <w:rsid w:val="006F7A6B"/>
    <w:rsid w:val="00712113"/>
    <w:rsid w:val="00714C8F"/>
    <w:rsid w:val="007260D1"/>
    <w:rsid w:val="00731034"/>
    <w:rsid w:val="0074382D"/>
    <w:rsid w:val="00747B67"/>
    <w:rsid w:val="00776314"/>
    <w:rsid w:val="00776AF2"/>
    <w:rsid w:val="00783341"/>
    <w:rsid w:val="00787DF3"/>
    <w:rsid w:val="00791F42"/>
    <w:rsid w:val="0079445D"/>
    <w:rsid w:val="0079465E"/>
    <w:rsid w:val="007A2C3E"/>
    <w:rsid w:val="007A5F86"/>
    <w:rsid w:val="007B2396"/>
    <w:rsid w:val="007C4D17"/>
    <w:rsid w:val="007C5F24"/>
    <w:rsid w:val="007D699F"/>
    <w:rsid w:val="007E7EE2"/>
    <w:rsid w:val="007F79E8"/>
    <w:rsid w:val="008065F6"/>
    <w:rsid w:val="0080746F"/>
    <w:rsid w:val="00807BB8"/>
    <w:rsid w:val="008127F9"/>
    <w:rsid w:val="008178BD"/>
    <w:rsid w:val="00820657"/>
    <w:rsid w:val="00825623"/>
    <w:rsid w:val="0082652A"/>
    <w:rsid w:val="00826FFE"/>
    <w:rsid w:val="008310DD"/>
    <w:rsid w:val="008325E6"/>
    <w:rsid w:val="00845170"/>
    <w:rsid w:val="00860602"/>
    <w:rsid w:val="00862AB3"/>
    <w:rsid w:val="00863D24"/>
    <w:rsid w:val="00865AB5"/>
    <w:rsid w:val="008714EF"/>
    <w:rsid w:val="0088798A"/>
    <w:rsid w:val="008944E9"/>
    <w:rsid w:val="0089585F"/>
    <w:rsid w:val="008B122C"/>
    <w:rsid w:val="008B309D"/>
    <w:rsid w:val="008B3930"/>
    <w:rsid w:val="008B7ECF"/>
    <w:rsid w:val="008C6920"/>
    <w:rsid w:val="008D0055"/>
    <w:rsid w:val="008D0A07"/>
    <w:rsid w:val="008D4ACB"/>
    <w:rsid w:val="008D4DF8"/>
    <w:rsid w:val="008D5961"/>
    <w:rsid w:val="008E6488"/>
    <w:rsid w:val="008F233C"/>
    <w:rsid w:val="00900A2D"/>
    <w:rsid w:val="00922BA4"/>
    <w:rsid w:val="0093447C"/>
    <w:rsid w:val="00937E3B"/>
    <w:rsid w:val="00942955"/>
    <w:rsid w:val="009445C9"/>
    <w:rsid w:val="009477DD"/>
    <w:rsid w:val="00953877"/>
    <w:rsid w:val="00972F63"/>
    <w:rsid w:val="0097513E"/>
    <w:rsid w:val="00975768"/>
    <w:rsid w:val="00995642"/>
    <w:rsid w:val="009A1AB2"/>
    <w:rsid w:val="009A2C98"/>
    <w:rsid w:val="009A4EB5"/>
    <w:rsid w:val="009B16F1"/>
    <w:rsid w:val="009C2D81"/>
    <w:rsid w:val="009D3DF1"/>
    <w:rsid w:val="009D70C7"/>
    <w:rsid w:val="009E0AD0"/>
    <w:rsid w:val="009E2827"/>
    <w:rsid w:val="009E2DB5"/>
    <w:rsid w:val="009E6C2F"/>
    <w:rsid w:val="009E7E6C"/>
    <w:rsid w:val="009F43FC"/>
    <w:rsid w:val="00A0605F"/>
    <w:rsid w:val="00A1106E"/>
    <w:rsid w:val="00A152B1"/>
    <w:rsid w:val="00A1775E"/>
    <w:rsid w:val="00A227CD"/>
    <w:rsid w:val="00A24CB7"/>
    <w:rsid w:val="00A36D79"/>
    <w:rsid w:val="00A41845"/>
    <w:rsid w:val="00A43D41"/>
    <w:rsid w:val="00A52573"/>
    <w:rsid w:val="00A527BE"/>
    <w:rsid w:val="00A52B92"/>
    <w:rsid w:val="00A57738"/>
    <w:rsid w:val="00A61865"/>
    <w:rsid w:val="00A631D2"/>
    <w:rsid w:val="00A65210"/>
    <w:rsid w:val="00A67384"/>
    <w:rsid w:val="00A72163"/>
    <w:rsid w:val="00A73073"/>
    <w:rsid w:val="00A82E3B"/>
    <w:rsid w:val="00A834D8"/>
    <w:rsid w:val="00A85809"/>
    <w:rsid w:val="00A91375"/>
    <w:rsid w:val="00AA0AC1"/>
    <w:rsid w:val="00AA3541"/>
    <w:rsid w:val="00AA59FA"/>
    <w:rsid w:val="00AA69D8"/>
    <w:rsid w:val="00AB2384"/>
    <w:rsid w:val="00AD1DDE"/>
    <w:rsid w:val="00AD7B34"/>
    <w:rsid w:val="00AE0D6C"/>
    <w:rsid w:val="00AE2315"/>
    <w:rsid w:val="00AE66DF"/>
    <w:rsid w:val="00AF0CEE"/>
    <w:rsid w:val="00AF6CC4"/>
    <w:rsid w:val="00B07373"/>
    <w:rsid w:val="00B12151"/>
    <w:rsid w:val="00B140B2"/>
    <w:rsid w:val="00B15DCB"/>
    <w:rsid w:val="00B1726E"/>
    <w:rsid w:val="00B209DC"/>
    <w:rsid w:val="00B21B64"/>
    <w:rsid w:val="00B2636B"/>
    <w:rsid w:val="00B311D6"/>
    <w:rsid w:val="00B3311E"/>
    <w:rsid w:val="00B429CC"/>
    <w:rsid w:val="00B47A4B"/>
    <w:rsid w:val="00B5754B"/>
    <w:rsid w:val="00B61164"/>
    <w:rsid w:val="00B63ECE"/>
    <w:rsid w:val="00B6692E"/>
    <w:rsid w:val="00B71392"/>
    <w:rsid w:val="00B73B51"/>
    <w:rsid w:val="00B73B9A"/>
    <w:rsid w:val="00B759DE"/>
    <w:rsid w:val="00B96975"/>
    <w:rsid w:val="00BA749A"/>
    <w:rsid w:val="00BB3372"/>
    <w:rsid w:val="00BC57F4"/>
    <w:rsid w:val="00BD379D"/>
    <w:rsid w:val="00BD41C5"/>
    <w:rsid w:val="00BD6D82"/>
    <w:rsid w:val="00BE06B2"/>
    <w:rsid w:val="00BE482D"/>
    <w:rsid w:val="00BE5F4A"/>
    <w:rsid w:val="00BE656B"/>
    <w:rsid w:val="00C01B8E"/>
    <w:rsid w:val="00C02A33"/>
    <w:rsid w:val="00C043CA"/>
    <w:rsid w:val="00C06A21"/>
    <w:rsid w:val="00C1027D"/>
    <w:rsid w:val="00C209F0"/>
    <w:rsid w:val="00C262F3"/>
    <w:rsid w:val="00C3159A"/>
    <w:rsid w:val="00C32C30"/>
    <w:rsid w:val="00C371C8"/>
    <w:rsid w:val="00C65D50"/>
    <w:rsid w:val="00C660B9"/>
    <w:rsid w:val="00C77552"/>
    <w:rsid w:val="00C915D6"/>
    <w:rsid w:val="00C921E1"/>
    <w:rsid w:val="00C96A31"/>
    <w:rsid w:val="00CA7621"/>
    <w:rsid w:val="00CB0BDC"/>
    <w:rsid w:val="00CB5FB1"/>
    <w:rsid w:val="00CC5A9B"/>
    <w:rsid w:val="00CC705D"/>
    <w:rsid w:val="00CD1B27"/>
    <w:rsid w:val="00CE007C"/>
    <w:rsid w:val="00CE24E9"/>
    <w:rsid w:val="00CF60DA"/>
    <w:rsid w:val="00CF64D4"/>
    <w:rsid w:val="00D000A5"/>
    <w:rsid w:val="00D045A1"/>
    <w:rsid w:val="00D16BF4"/>
    <w:rsid w:val="00D20B6A"/>
    <w:rsid w:val="00D22032"/>
    <w:rsid w:val="00D24BED"/>
    <w:rsid w:val="00D26152"/>
    <w:rsid w:val="00D26D79"/>
    <w:rsid w:val="00D27746"/>
    <w:rsid w:val="00D30C53"/>
    <w:rsid w:val="00D369D6"/>
    <w:rsid w:val="00D42143"/>
    <w:rsid w:val="00D47AE1"/>
    <w:rsid w:val="00D47BCE"/>
    <w:rsid w:val="00D53A41"/>
    <w:rsid w:val="00D549DE"/>
    <w:rsid w:val="00D56DF4"/>
    <w:rsid w:val="00D62D12"/>
    <w:rsid w:val="00D64B5B"/>
    <w:rsid w:val="00D71280"/>
    <w:rsid w:val="00D7160B"/>
    <w:rsid w:val="00D75394"/>
    <w:rsid w:val="00D85801"/>
    <w:rsid w:val="00D92BB7"/>
    <w:rsid w:val="00D948E2"/>
    <w:rsid w:val="00D97CC3"/>
    <w:rsid w:val="00DA214A"/>
    <w:rsid w:val="00DA370D"/>
    <w:rsid w:val="00DA49A8"/>
    <w:rsid w:val="00DB2BDC"/>
    <w:rsid w:val="00DB5D13"/>
    <w:rsid w:val="00DB647B"/>
    <w:rsid w:val="00DC17A7"/>
    <w:rsid w:val="00DC57C7"/>
    <w:rsid w:val="00DD7D19"/>
    <w:rsid w:val="00DE6333"/>
    <w:rsid w:val="00DF2474"/>
    <w:rsid w:val="00E0088C"/>
    <w:rsid w:val="00E25D48"/>
    <w:rsid w:val="00E45771"/>
    <w:rsid w:val="00E530AF"/>
    <w:rsid w:val="00E619DE"/>
    <w:rsid w:val="00E62ED5"/>
    <w:rsid w:val="00E67502"/>
    <w:rsid w:val="00E7101E"/>
    <w:rsid w:val="00E73C0B"/>
    <w:rsid w:val="00E75BF2"/>
    <w:rsid w:val="00E761FD"/>
    <w:rsid w:val="00E80967"/>
    <w:rsid w:val="00EA2417"/>
    <w:rsid w:val="00EA2D75"/>
    <w:rsid w:val="00EA653A"/>
    <w:rsid w:val="00EB00F9"/>
    <w:rsid w:val="00EB2F59"/>
    <w:rsid w:val="00EC5A8E"/>
    <w:rsid w:val="00ED7221"/>
    <w:rsid w:val="00EE6871"/>
    <w:rsid w:val="00EF5C45"/>
    <w:rsid w:val="00EF6766"/>
    <w:rsid w:val="00EF7CFC"/>
    <w:rsid w:val="00F00567"/>
    <w:rsid w:val="00F04A2F"/>
    <w:rsid w:val="00F06F1B"/>
    <w:rsid w:val="00F1101C"/>
    <w:rsid w:val="00F20A3E"/>
    <w:rsid w:val="00F229A3"/>
    <w:rsid w:val="00F254BE"/>
    <w:rsid w:val="00F263F6"/>
    <w:rsid w:val="00F31129"/>
    <w:rsid w:val="00F47CC5"/>
    <w:rsid w:val="00F50AC7"/>
    <w:rsid w:val="00F6437C"/>
    <w:rsid w:val="00F64828"/>
    <w:rsid w:val="00F657FE"/>
    <w:rsid w:val="00F6583F"/>
    <w:rsid w:val="00F73B41"/>
    <w:rsid w:val="00F75C3C"/>
    <w:rsid w:val="00F77C94"/>
    <w:rsid w:val="00F81C92"/>
    <w:rsid w:val="00F82755"/>
    <w:rsid w:val="00F8708C"/>
    <w:rsid w:val="00F9520F"/>
    <w:rsid w:val="00FB1CF5"/>
    <w:rsid w:val="00FB3B66"/>
    <w:rsid w:val="00FC33DA"/>
    <w:rsid w:val="00FD3B5C"/>
    <w:rsid w:val="00FE2B49"/>
    <w:rsid w:val="00FE3D2E"/>
    <w:rsid w:val="00FE52F9"/>
    <w:rsid w:val="00FE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F394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22E4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22E4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22E4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26D8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326D8"/>
    <w:rPr>
      <w:color w:val="808080"/>
    </w:rPr>
  </w:style>
  <w:style w:type="paragraph" w:styleId="ListParagraph">
    <w:name w:val="List Paragraph"/>
    <w:basedOn w:val="Normal"/>
    <w:uiPriority w:val="34"/>
    <w:qFormat/>
    <w:rsid w:val="003C338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EF5C4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EF5C4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EF5C45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EF5C45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59"/>
    <w:rsid w:val="00B209DC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-highlight">
    <w:name w:val="term-highlight"/>
    <w:basedOn w:val="DefaultParagraphFont"/>
    <w:rsid w:val="00D22032"/>
  </w:style>
  <w:style w:type="paragraph" w:styleId="BalloonText">
    <w:name w:val="Balloon Text"/>
    <w:basedOn w:val="Normal"/>
    <w:link w:val="BalloonTextChar"/>
    <w:uiPriority w:val="99"/>
    <w:semiHidden/>
    <w:unhideWhenUsed/>
    <w:rsid w:val="00B311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1D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747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30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0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0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0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06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322E4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22E4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22E4"/>
    <w:rPr>
      <w:rFonts w:ascii="Times New Roman" w:eastAsiaTheme="majorEastAsia" w:hAnsi="Times New Roman" w:cstheme="majorBidi"/>
      <w:b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055F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FD0"/>
  </w:style>
  <w:style w:type="paragraph" w:styleId="Footer">
    <w:name w:val="footer"/>
    <w:basedOn w:val="Normal"/>
    <w:link w:val="FooterChar"/>
    <w:uiPriority w:val="99"/>
    <w:unhideWhenUsed/>
    <w:rsid w:val="00055F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F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22E4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22E4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22E4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26D8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326D8"/>
    <w:rPr>
      <w:color w:val="808080"/>
    </w:rPr>
  </w:style>
  <w:style w:type="paragraph" w:styleId="ListParagraph">
    <w:name w:val="List Paragraph"/>
    <w:basedOn w:val="Normal"/>
    <w:uiPriority w:val="34"/>
    <w:qFormat/>
    <w:rsid w:val="003C338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EF5C4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EF5C4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EF5C45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EF5C45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59"/>
    <w:rsid w:val="00B209DC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-highlight">
    <w:name w:val="term-highlight"/>
    <w:basedOn w:val="DefaultParagraphFont"/>
    <w:rsid w:val="00D22032"/>
  </w:style>
  <w:style w:type="paragraph" w:styleId="BalloonText">
    <w:name w:val="Balloon Text"/>
    <w:basedOn w:val="Normal"/>
    <w:link w:val="BalloonTextChar"/>
    <w:uiPriority w:val="99"/>
    <w:semiHidden/>
    <w:unhideWhenUsed/>
    <w:rsid w:val="00B311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1D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747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30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0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0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0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06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322E4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22E4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22E4"/>
    <w:rPr>
      <w:rFonts w:ascii="Times New Roman" w:eastAsiaTheme="majorEastAsia" w:hAnsi="Times New Roman" w:cstheme="majorBidi"/>
      <w:b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055F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FD0"/>
  </w:style>
  <w:style w:type="paragraph" w:styleId="Footer">
    <w:name w:val="footer"/>
    <w:basedOn w:val="Normal"/>
    <w:link w:val="FooterChar"/>
    <w:uiPriority w:val="99"/>
    <w:unhideWhenUsed/>
    <w:rsid w:val="00055F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F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01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33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0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0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9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93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8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4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1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9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9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6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1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0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D4CFFF-07F4-459C-A82E-B74E68980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263</Words>
  <Characters>12903</Characters>
  <Application>Microsoft Office Word</Application>
  <DocSecurity>0</DocSecurity>
  <Lines>107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</Company>
  <LinksUpToDate>false</LinksUpToDate>
  <CharactersWithSpaces>15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 Novy</dc:creator>
  <cp:lastModifiedBy>Kristine Galvez</cp:lastModifiedBy>
  <cp:revision>2</cp:revision>
  <dcterms:created xsi:type="dcterms:W3CDTF">2024-03-21T08:21:00Z</dcterms:created>
  <dcterms:modified xsi:type="dcterms:W3CDTF">2024-03-21T08:21:00Z</dcterms:modified>
</cp:coreProperties>
</file>